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90545A" w14:textId="77777777" w:rsidR="00665C58" w:rsidRDefault="00665C58" w:rsidP="00665C58">
      <w:pPr>
        <w:pStyle w:val="Heading1"/>
        <w:numPr>
          <w:ilvl w:val="0"/>
          <w:numId w:val="0"/>
        </w:numPr>
        <w:ind w:left="432" w:hanging="432"/>
        <w:rPr>
          <w:rFonts w:ascii="Arial" w:hAnsi="Arial" w:cs="Arial"/>
          <w:b/>
          <w:bCs/>
        </w:rPr>
      </w:pPr>
      <w:r w:rsidRPr="00E1141C">
        <w:rPr>
          <w:rFonts w:ascii="Arial" w:hAnsi="Arial" w:cs="Arial"/>
          <w:b/>
          <w:bCs/>
        </w:rPr>
        <w:t>Supplementary data</w:t>
      </w:r>
    </w:p>
    <w:p w14:paraId="3D0108FE" w14:textId="77777777" w:rsidR="00665C58" w:rsidRDefault="00665C58" w:rsidP="00665C58"/>
    <w:p w14:paraId="6BC2BB55" w14:textId="77777777" w:rsidR="00665C58" w:rsidRPr="006101C9" w:rsidRDefault="00665C58" w:rsidP="00665C58">
      <w:r w:rsidRPr="00913D67">
        <w:t xml:space="preserve">Additional </w:t>
      </w:r>
      <w:r>
        <w:t>r</w:t>
      </w:r>
      <w:r w:rsidRPr="00E37A31">
        <w:t xml:space="preserve">esidual </w:t>
      </w:r>
      <w:r>
        <w:t>a</w:t>
      </w:r>
      <w:r w:rsidRPr="00E37A31">
        <w:t xml:space="preserve">nalysis in R </w:t>
      </w:r>
      <w:r>
        <w:t>–</w:t>
      </w:r>
      <w:r w:rsidRPr="00E37A31">
        <w:t xml:space="preserve"> </w:t>
      </w:r>
      <w:r>
        <w:t xml:space="preserve">with </w:t>
      </w:r>
      <w:r w:rsidRPr="00E37A31">
        <w:t>plot</w:t>
      </w:r>
      <w:r>
        <w:t xml:space="preserve"> </w:t>
      </w:r>
      <w:r w:rsidRPr="00E37A31">
        <w:t>() function</w:t>
      </w:r>
      <w:r w:rsidRPr="00913D67">
        <w:t xml:space="preserve"> on the two static models presented.</w:t>
      </w:r>
    </w:p>
    <w:p w14:paraId="28999B86" w14:textId="248B2140" w:rsidR="00665C58" w:rsidRPr="00913D67" w:rsidRDefault="00665C58" w:rsidP="00665C58">
      <w:pPr>
        <w:pStyle w:val="EndNoteBibliography"/>
        <w:jc w:val="both"/>
        <w:rPr>
          <w:rFonts w:ascii="Arial" w:hAnsi="Arial" w:cs="Arial"/>
          <w:noProof w:val="0"/>
        </w:rPr>
      </w:pPr>
      <w:r w:rsidRPr="00913D67">
        <w:rPr>
          <w:rFonts w:ascii="Arial" w:hAnsi="Arial" w:cs="Arial"/>
          <w:noProof w:val="0"/>
        </w:rPr>
        <w:t>Statistical results of the</w:t>
      </w:r>
      <w:r>
        <w:rPr>
          <w:rFonts w:ascii="Arial" w:hAnsi="Arial" w:cs="Arial"/>
          <w:noProof w:val="0"/>
        </w:rPr>
        <w:t xml:space="preserve"> Daily growth model </w:t>
      </w:r>
      <w:r w:rsidRPr="00913D67">
        <w:rPr>
          <w:rFonts w:ascii="Arial" w:hAnsi="Arial" w:cs="Arial"/>
          <w:noProof w:val="0"/>
        </w:rPr>
        <w:t>(</w:t>
      </w:r>
      <w:r w:rsidRPr="00913D67">
        <w:rPr>
          <w:rFonts w:ascii="Arial" w:hAnsi="Arial" w:cs="Arial"/>
          <w:noProof w:val="0"/>
        </w:rPr>
        <w:fldChar w:fldCharType="begin"/>
      </w:r>
      <w:r w:rsidRPr="00913D67">
        <w:rPr>
          <w:rFonts w:ascii="Arial" w:hAnsi="Arial" w:cs="Arial"/>
          <w:noProof w:val="0"/>
        </w:rPr>
        <w:instrText xml:space="preserve"> REF _Ref165990815 \h </w:instrText>
      </w:r>
      <w:r>
        <w:rPr>
          <w:rFonts w:ascii="Arial" w:hAnsi="Arial" w:cs="Arial"/>
          <w:noProof w:val="0"/>
        </w:rPr>
        <w:instrText xml:space="preserve"> \* MERGEFORMAT </w:instrText>
      </w:r>
      <w:r w:rsidRPr="00913D67">
        <w:rPr>
          <w:rFonts w:ascii="Arial" w:hAnsi="Arial" w:cs="Arial"/>
          <w:noProof w:val="0"/>
        </w:rPr>
      </w:r>
      <w:r w:rsidRPr="00913D67">
        <w:rPr>
          <w:rFonts w:ascii="Arial" w:hAnsi="Arial" w:cs="Arial"/>
          <w:noProof w:val="0"/>
        </w:rPr>
        <w:fldChar w:fldCharType="separate"/>
      </w:r>
      <w:r w:rsidR="000967B8" w:rsidRPr="000967B8">
        <w:rPr>
          <w:rFonts w:ascii="Arial" w:hAnsi="Arial" w:cs="Arial"/>
        </w:rPr>
        <w:t>Figure 11</w:t>
      </w:r>
      <w:r w:rsidRPr="00913D67">
        <w:rPr>
          <w:rFonts w:ascii="Arial" w:hAnsi="Arial" w:cs="Arial"/>
          <w:noProof w:val="0"/>
        </w:rPr>
        <w:fldChar w:fldCharType="end"/>
      </w:r>
      <w:r>
        <w:rPr>
          <w:rFonts w:ascii="Arial" w:hAnsi="Arial" w:cs="Arial"/>
          <w:noProof w:val="0"/>
        </w:rPr>
        <w:t>)</w:t>
      </w:r>
    </w:p>
    <w:p w14:paraId="27F03009" w14:textId="77777777" w:rsidR="00665C58" w:rsidRDefault="00665C58" w:rsidP="00665C58">
      <w:pPr>
        <w:pStyle w:val="EndNoteBibliography"/>
        <w:jc w:val="both"/>
        <w:rPr>
          <w:rFonts w:ascii="Arial" w:hAnsi="Arial" w:cs="Arial"/>
          <w:noProof w:val="0"/>
        </w:rPr>
      </w:pPr>
      <w:r>
        <w:rPr>
          <w:rFonts w:ascii="Arial" w:hAnsi="Arial" w:cs="Arial"/>
        </w:rPr>
        <w:drawing>
          <wp:inline distT="0" distB="0" distL="0" distR="0" wp14:anchorId="71718A0C" wp14:editId="2BC9DE4E">
            <wp:extent cx="5380689" cy="3077081"/>
            <wp:effectExtent l="19050" t="19050" r="10795" b="28575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787" cy="310344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6F8044" w14:textId="268260BE" w:rsidR="00665C58" w:rsidRDefault="00665C58" w:rsidP="00665C58">
      <w:pPr>
        <w:pStyle w:val="Caption"/>
      </w:pPr>
      <w:bookmarkStart w:id="0" w:name="_Ref16599081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0967B8">
        <w:rPr>
          <w:noProof/>
        </w:rPr>
        <w:t>11</w:t>
      </w:r>
      <w:r>
        <w:fldChar w:fldCharType="end"/>
      </w:r>
      <w:bookmarkEnd w:id="0"/>
      <w:r>
        <w:t xml:space="preserve"> </w:t>
      </w:r>
      <w:r w:rsidRPr="00913D67">
        <w:t>Data on</w:t>
      </w:r>
      <w:r>
        <w:t>: residuals vs fitted</w:t>
      </w:r>
      <w:r w:rsidRPr="00913D67">
        <w:t xml:space="preserve"> (pearson), </w:t>
      </w:r>
      <w:r>
        <w:t>Normal Q–Q (</w:t>
      </w:r>
      <w:r w:rsidRPr="00913D67">
        <w:t>normal distribution</w:t>
      </w:r>
      <w:r>
        <w:t>), boxplot residuals</w:t>
      </w:r>
      <w:r w:rsidRPr="00913D67">
        <w:t>, and histograms</w:t>
      </w:r>
      <w:r>
        <w:t>.</w:t>
      </w:r>
    </w:p>
    <w:p w14:paraId="049896FC" w14:textId="31A0093B" w:rsidR="00665C58" w:rsidRDefault="00665C58" w:rsidP="00665C58">
      <w:pPr>
        <w:pStyle w:val="EndNoteBibliography"/>
        <w:jc w:val="both"/>
        <w:rPr>
          <w:rFonts w:ascii="Arial" w:hAnsi="Arial" w:cs="Arial"/>
          <w:noProof w:val="0"/>
        </w:rPr>
      </w:pPr>
      <w:r w:rsidRPr="00913D67">
        <w:rPr>
          <w:rFonts w:ascii="Arial" w:hAnsi="Arial" w:cs="Arial"/>
          <w:noProof w:val="0"/>
        </w:rPr>
        <w:t>Statistical results of the</w:t>
      </w:r>
      <w:r>
        <w:rPr>
          <w:rFonts w:ascii="Arial" w:hAnsi="Arial" w:cs="Arial"/>
          <w:noProof w:val="0"/>
        </w:rPr>
        <w:t xml:space="preserve"> Maximum daily shrinkage model </w:t>
      </w:r>
      <w:r w:rsidRPr="00913D67">
        <w:rPr>
          <w:rFonts w:ascii="Arial" w:hAnsi="Arial" w:cs="Arial"/>
          <w:noProof w:val="0"/>
        </w:rPr>
        <w:t>(</w:t>
      </w:r>
      <w:r w:rsidRPr="00913D67">
        <w:rPr>
          <w:rFonts w:ascii="Arial" w:hAnsi="Arial" w:cs="Arial"/>
          <w:noProof w:val="0"/>
        </w:rPr>
        <w:fldChar w:fldCharType="begin"/>
      </w:r>
      <w:r w:rsidRPr="00913D67">
        <w:rPr>
          <w:rFonts w:ascii="Arial" w:hAnsi="Arial" w:cs="Arial"/>
          <w:noProof w:val="0"/>
        </w:rPr>
        <w:instrText xml:space="preserve"> REF _Ref165990825 \h </w:instrText>
      </w:r>
      <w:r>
        <w:rPr>
          <w:rFonts w:ascii="Arial" w:hAnsi="Arial" w:cs="Arial"/>
          <w:noProof w:val="0"/>
        </w:rPr>
        <w:instrText xml:space="preserve"> \* MERGEFORMAT </w:instrText>
      </w:r>
      <w:r w:rsidRPr="00913D67">
        <w:rPr>
          <w:rFonts w:ascii="Arial" w:hAnsi="Arial" w:cs="Arial"/>
          <w:noProof w:val="0"/>
        </w:rPr>
      </w:r>
      <w:r w:rsidRPr="00913D67">
        <w:rPr>
          <w:rFonts w:ascii="Arial" w:hAnsi="Arial" w:cs="Arial"/>
          <w:noProof w:val="0"/>
        </w:rPr>
        <w:fldChar w:fldCharType="separate"/>
      </w:r>
      <w:r w:rsidR="000967B8" w:rsidRPr="000967B8">
        <w:rPr>
          <w:rFonts w:ascii="Arial" w:hAnsi="Arial" w:cs="Arial"/>
        </w:rPr>
        <w:t>Figure 12</w:t>
      </w:r>
      <w:r w:rsidRPr="00913D67">
        <w:rPr>
          <w:rFonts w:ascii="Arial" w:hAnsi="Arial" w:cs="Arial"/>
          <w:noProof w:val="0"/>
        </w:rPr>
        <w:fldChar w:fldCharType="end"/>
      </w:r>
      <w:r w:rsidRPr="00913D67">
        <w:rPr>
          <w:rFonts w:ascii="Arial" w:hAnsi="Arial" w:cs="Arial"/>
          <w:noProof w:val="0"/>
        </w:rPr>
        <w:t>)</w:t>
      </w:r>
    </w:p>
    <w:p w14:paraId="6CE4F2B3" w14:textId="77777777" w:rsidR="00665C58" w:rsidRDefault="00665C58" w:rsidP="00665C58">
      <w:pPr>
        <w:pStyle w:val="EndNoteBibliography"/>
        <w:jc w:val="both"/>
        <w:rPr>
          <w:rFonts w:ascii="Arial" w:hAnsi="Arial" w:cs="Arial"/>
          <w:noProof w:val="0"/>
        </w:rPr>
      </w:pPr>
      <w:r>
        <w:rPr>
          <w:rFonts w:ascii="Arial" w:hAnsi="Arial" w:cs="Arial"/>
        </w:rPr>
        <w:drawing>
          <wp:inline distT="0" distB="0" distL="0" distR="0" wp14:anchorId="7A621832" wp14:editId="20472968">
            <wp:extent cx="5401273" cy="3088853"/>
            <wp:effectExtent l="19050" t="19050" r="28575" b="16510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148" cy="31116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3F9CDD" w14:textId="12F8C2C7" w:rsidR="00665C58" w:rsidRDefault="00665C58" w:rsidP="00665C58">
      <w:pPr>
        <w:pStyle w:val="Caption"/>
      </w:pPr>
      <w:bookmarkStart w:id="1" w:name="_Ref16599082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0967B8">
        <w:rPr>
          <w:noProof/>
        </w:rPr>
        <w:t>12</w:t>
      </w:r>
      <w:r>
        <w:fldChar w:fldCharType="end"/>
      </w:r>
      <w:bookmarkEnd w:id="1"/>
      <w:r>
        <w:t xml:space="preserve"> </w:t>
      </w:r>
      <w:r w:rsidRPr="00913D67">
        <w:t>Data on</w:t>
      </w:r>
      <w:r>
        <w:t>: residuals vs fitted</w:t>
      </w:r>
      <w:r w:rsidRPr="00913D67">
        <w:t xml:space="preserve"> (pearson), </w:t>
      </w:r>
      <w:r>
        <w:t>Normal Q–Q (</w:t>
      </w:r>
      <w:r w:rsidRPr="00913D67">
        <w:t>normal distribution</w:t>
      </w:r>
      <w:r>
        <w:t>), boxplot residuals</w:t>
      </w:r>
      <w:r w:rsidRPr="00913D67">
        <w:t>, and histograms</w:t>
      </w:r>
      <w:r>
        <w:t>.</w:t>
      </w:r>
    </w:p>
    <w:p w14:paraId="73FB1925" w14:textId="77777777" w:rsidR="00E1087B" w:rsidRPr="00E1087B" w:rsidRDefault="00E1087B" w:rsidP="007A03FB">
      <w:bookmarkStart w:id="2" w:name="_GoBack"/>
      <w:bookmarkEnd w:id="2"/>
    </w:p>
    <w:sectPr w:rsidR="00E1087B" w:rsidRPr="00E1087B" w:rsidSect="00B83461">
      <w:footerReference w:type="default" r:id="rId10"/>
      <w:pgSz w:w="11906" w:h="16838"/>
      <w:pgMar w:top="1134" w:right="1417" w:bottom="993" w:left="1417" w:header="708" w:footer="708" w:gutter="0"/>
      <w:lnNumType w:countBy="1" w:restart="continuous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1CB996" w14:textId="77777777" w:rsidR="001D2DF2" w:rsidRDefault="001D2DF2" w:rsidP="005E6378">
      <w:pPr>
        <w:spacing w:after="0" w:line="240" w:lineRule="auto"/>
      </w:pPr>
      <w:r>
        <w:separator/>
      </w:r>
    </w:p>
  </w:endnote>
  <w:endnote w:type="continuationSeparator" w:id="0">
    <w:p w14:paraId="42E7D86A" w14:textId="77777777" w:rsidR="001D2DF2" w:rsidRDefault="001D2DF2" w:rsidP="005E6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6983013"/>
      <w:docPartObj>
        <w:docPartGallery w:val="Page Numbers (Bottom of Page)"/>
        <w:docPartUnique/>
      </w:docPartObj>
    </w:sdtPr>
    <w:sdtEndPr/>
    <w:sdtContent>
      <w:p w14:paraId="27498E77" w14:textId="2D90B049" w:rsidR="000F62E5" w:rsidRDefault="000F62E5">
        <w:pPr>
          <w:pStyle w:val="Footer"/>
          <w:jc w:val="center"/>
        </w:pPr>
        <w:r>
          <w:rPr>
            <w:noProof/>
          </w:rPr>
          <mc:AlternateContent>
            <mc:Choice Requires="wps">
              <w:drawing>
                <wp:inline distT="0" distB="0" distL="0" distR="0" wp14:anchorId="06378921" wp14:editId="6B28D74C">
                  <wp:extent cx="5467350" cy="45085"/>
                  <wp:effectExtent l="9525" t="9525" r="0" b="2540"/>
                  <wp:docPr id="21" name="Flussdiagramm: Verzweigung 21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<w:pict>
                <v:shapetype w14:anchorId="61886843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ussdiagramm: Verzweigung 21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14:paraId="4BEB3602" w14:textId="139EBE76" w:rsidR="000F62E5" w:rsidRDefault="000F62E5">
        <w:pPr>
          <w:pStyle w:val="Footer"/>
          <w:jc w:val="center"/>
        </w:pPr>
        <w:r>
          <w:fldChar w:fldCharType="begin"/>
        </w:r>
        <w:r>
          <w:instrText>PAGE    \* MERGEFORMAT</w:instrText>
        </w:r>
        <w:r>
          <w:fldChar w:fldCharType="separate"/>
        </w:r>
        <w:r w:rsidR="00A719ED" w:rsidRPr="00A719ED">
          <w:rPr>
            <w:noProof/>
            <w:lang w:val="de-DE"/>
          </w:rPr>
          <w:t>2</w:t>
        </w:r>
        <w:r>
          <w:fldChar w:fldCharType="end"/>
        </w:r>
      </w:p>
    </w:sdtContent>
  </w:sdt>
  <w:p w14:paraId="17F3A4A3" w14:textId="77777777" w:rsidR="000F62E5" w:rsidRDefault="000F62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0E69BE" w14:textId="77777777" w:rsidR="001D2DF2" w:rsidRDefault="001D2DF2" w:rsidP="005E6378">
      <w:pPr>
        <w:spacing w:after="0" w:line="240" w:lineRule="auto"/>
      </w:pPr>
      <w:r>
        <w:separator/>
      </w:r>
    </w:p>
  </w:footnote>
  <w:footnote w:type="continuationSeparator" w:id="0">
    <w:p w14:paraId="25D93A7A" w14:textId="77777777" w:rsidR="001D2DF2" w:rsidRDefault="001D2DF2" w:rsidP="005E63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D1A79"/>
    <w:multiLevelType w:val="hybridMultilevel"/>
    <w:tmpl w:val="61FC8FB0"/>
    <w:lvl w:ilvl="0" w:tplc="77BA80C4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03668"/>
    <w:multiLevelType w:val="hybridMultilevel"/>
    <w:tmpl w:val="2A405D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46EFB"/>
    <w:multiLevelType w:val="hybridMultilevel"/>
    <w:tmpl w:val="18C8150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F5E29"/>
    <w:multiLevelType w:val="hybridMultilevel"/>
    <w:tmpl w:val="1D5E1EC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A13E3A"/>
    <w:multiLevelType w:val="hybridMultilevel"/>
    <w:tmpl w:val="56E4CBB2"/>
    <w:lvl w:ilvl="0" w:tplc="613CD92E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D6C49"/>
    <w:multiLevelType w:val="hybridMultilevel"/>
    <w:tmpl w:val="BFEA2A36"/>
    <w:lvl w:ilvl="0" w:tplc="BD8E76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DE40CA"/>
    <w:multiLevelType w:val="hybridMultilevel"/>
    <w:tmpl w:val="8402A4AA"/>
    <w:lvl w:ilvl="0" w:tplc="EB3AB036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D1D20"/>
    <w:multiLevelType w:val="multilevel"/>
    <w:tmpl w:val="157A32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1E067614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10915BB"/>
    <w:multiLevelType w:val="hybridMultilevel"/>
    <w:tmpl w:val="97C02A3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DC12CC"/>
    <w:multiLevelType w:val="hybridMultilevel"/>
    <w:tmpl w:val="25D25A3E"/>
    <w:lvl w:ilvl="0" w:tplc="4558AE5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3B4D7F"/>
    <w:multiLevelType w:val="hybridMultilevel"/>
    <w:tmpl w:val="4B160F4C"/>
    <w:lvl w:ilvl="0" w:tplc="15D291A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E855BC"/>
    <w:multiLevelType w:val="hybridMultilevel"/>
    <w:tmpl w:val="FCC220A4"/>
    <w:lvl w:ilvl="0" w:tplc="BC8E1294">
      <w:start w:val="6"/>
      <w:numFmt w:val="decimal"/>
      <w:lvlText w:val="%1."/>
      <w:lvlJc w:val="left"/>
      <w:pPr>
        <w:ind w:left="644" w:hanging="360"/>
      </w:pPr>
      <w:rPr>
        <w:rFonts w:asciiTheme="majorHAnsi" w:hAnsiTheme="majorHAnsi" w:cstheme="majorBidi" w:hint="default"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2ED0246B"/>
    <w:multiLevelType w:val="hybridMultilevel"/>
    <w:tmpl w:val="9CA25C76"/>
    <w:lvl w:ilvl="0" w:tplc="9BD6CB2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CE60B8"/>
    <w:multiLevelType w:val="multilevel"/>
    <w:tmpl w:val="9544C13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2594DC1"/>
    <w:multiLevelType w:val="hybridMultilevel"/>
    <w:tmpl w:val="41BC5882"/>
    <w:lvl w:ilvl="0" w:tplc="A2DC54A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923A31"/>
    <w:multiLevelType w:val="hybridMultilevel"/>
    <w:tmpl w:val="53903C8C"/>
    <w:lvl w:ilvl="0" w:tplc="1600589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196D04"/>
    <w:multiLevelType w:val="hybridMultilevel"/>
    <w:tmpl w:val="70E445EC"/>
    <w:lvl w:ilvl="0" w:tplc="21AE851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DF1C2D"/>
    <w:multiLevelType w:val="hybridMultilevel"/>
    <w:tmpl w:val="76620A72"/>
    <w:lvl w:ilvl="0" w:tplc="A5D8D2B8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0309E4"/>
    <w:multiLevelType w:val="hybridMultilevel"/>
    <w:tmpl w:val="F6269C62"/>
    <w:lvl w:ilvl="0" w:tplc="08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83029E"/>
    <w:multiLevelType w:val="hybridMultilevel"/>
    <w:tmpl w:val="9D4282EC"/>
    <w:lvl w:ilvl="0" w:tplc="458C98D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444A6B"/>
    <w:multiLevelType w:val="hybridMultilevel"/>
    <w:tmpl w:val="D7F211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003ED"/>
    <w:multiLevelType w:val="multilevel"/>
    <w:tmpl w:val="7FB4841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95931B0"/>
    <w:multiLevelType w:val="multilevel"/>
    <w:tmpl w:val="157A32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4B4A2D48"/>
    <w:multiLevelType w:val="multilevel"/>
    <w:tmpl w:val="190EAEA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C7C7F33"/>
    <w:multiLevelType w:val="hybridMultilevel"/>
    <w:tmpl w:val="AAF281F6"/>
    <w:lvl w:ilvl="0" w:tplc="1600589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CD79D1"/>
    <w:multiLevelType w:val="hybridMultilevel"/>
    <w:tmpl w:val="B4F6C3C2"/>
    <w:lvl w:ilvl="0" w:tplc="2832735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DD06D9"/>
    <w:multiLevelType w:val="hybridMultilevel"/>
    <w:tmpl w:val="33FC96AA"/>
    <w:lvl w:ilvl="0" w:tplc="283273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4E315C"/>
    <w:multiLevelType w:val="hybridMultilevel"/>
    <w:tmpl w:val="83327D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C412C6"/>
    <w:multiLevelType w:val="hybridMultilevel"/>
    <w:tmpl w:val="EC98116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5255D6"/>
    <w:multiLevelType w:val="multilevel"/>
    <w:tmpl w:val="157A32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1" w15:restartNumberingAfterBreak="0">
    <w:nsid w:val="5E0F2803"/>
    <w:multiLevelType w:val="hybridMultilevel"/>
    <w:tmpl w:val="723E4802"/>
    <w:lvl w:ilvl="0" w:tplc="7E02BA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023127"/>
    <w:multiLevelType w:val="hybridMultilevel"/>
    <w:tmpl w:val="DAD0098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AD3BA4"/>
    <w:multiLevelType w:val="hybridMultilevel"/>
    <w:tmpl w:val="2F98361A"/>
    <w:lvl w:ilvl="0" w:tplc="3C1C54FE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0D5154"/>
    <w:multiLevelType w:val="hybridMultilevel"/>
    <w:tmpl w:val="723E4802"/>
    <w:lvl w:ilvl="0" w:tplc="7E02BA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190E9C"/>
    <w:multiLevelType w:val="hybridMultilevel"/>
    <w:tmpl w:val="6E16B16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D848FA"/>
    <w:multiLevelType w:val="hybridMultilevel"/>
    <w:tmpl w:val="723E4802"/>
    <w:lvl w:ilvl="0" w:tplc="7E02BA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11228B"/>
    <w:multiLevelType w:val="hybridMultilevel"/>
    <w:tmpl w:val="E60E31AC"/>
    <w:lvl w:ilvl="0" w:tplc="750A903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34"/>
  </w:num>
  <w:num w:numId="3">
    <w:abstractNumId w:val="30"/>
  </w:num>
  <w:num w:numId="4">
    <w:abstractNumId w:val="19"/>
  </w:num>
  <w:num w:numId="5">
    <w:abstractNumId w:val="24"/>
  </w:num>
  <w:num w:numId="6">
    <w:abstractNumId w:val="28"/>
  </w:num>
  <w:num w:numId="7">
    <w:abstractNumId w:val="35"/>
  </w:num>
  <w:num w:numId="8">
    <w:abstractNumId w:val="7"/>
  </w:num>
  <w:num w:numId="9">
    <w:abstractNumId w:val="14"/>
  </w:num>
  <w:num w:numId="10">
    <w:abstractNumId w:val="15"/>
  </w:num>
  <w:num w:numId="11">
    <w:abstractNumId w:val="29"/>
  </w:num>
  <w:num w:numId="12">
    <w:abstractNumId w:val="2"/>
  </w:num>
  <w:num w:numId="13">
    <w:abstractNumId w:val="32"/>
  </w:num>
  <w:num w:numId="14">
    <w:abstractNumId w:val="1"/>
  </w:num>
  <w:num w:numId="15">
    <w:abstractNumId w:val="3"/>
  </w:num>
  <w:num w:numId="16">
    <w:abstractNumId w:val="0"/>
  </w:num>
  <w:num w:numId="17">
    <w:abstractNumId w:val="4"/>
  </w:num>
  <w:num w:numId="18">
    <w:abstractNumId w:val="17"/>
  </w:num>
  <w:num w:numId="19">
    <w:abstractNumId w:val="18"/>
  </w:num>
  <w:num w:numId="20">
    <w:abstractNumId w:val="10"/>
  </w:num>
  <w:num w:numId="21">
    <w:abstractNumId w:val="13"/>
  </w:num>
  <w:num w:numId="22">
    <w:abstractNumId w:val="8"/>
  </w:num>
  <w:num w:numId="23">
    <w:abstractNumId w:val="8"/>
  </w:num>
  <w:num w:numId="24">
    <w:abstractNumId w:val="26"/>
  </w:num>
  <w:num w:numId="25">
    <w:abstractNumId w:val="27"/>
  </w:num>
  <w:num w:numId="26">
    <w:abstractNumId w:val="5"/>
  </w:num>
  <w:num w:numId="27">
    <w:abstractNumId w:val="8"/>
  </w:num>
  <w:num w:numId="28">
    <w:abstractNumId w:val="20"/>
  </w:num>
  <w:num w:numId="29">
    <w:abstractNumId w:val="22"/>
  </w:num>
  <w:num w:numId="30">
    <w:abstractNumId w:val="31"/>
  </w:num>
  <w:num w:numId="31">
    <w:abstractNumId w:val="36"/>
  </w:num>
  <w:num w:numId="32">
    <w:abstractNumId w:val="12"/>
  </w:num>
  <w:num w:numId="33">
    <w:abstractNumId w:val="8"/>
  </w:num>
  <w:num w:numId="34">
    <w:abstractNumId w:val="23"/>
  </w:num>
  <w:num w:numId="35">
    <w:abstractNumId w:val="8"/>
  </w:num>
  <w:num w:numId="36">
    <w:abstractNumId w:val="37"/>
  </w:num>
  <w:num w:numId="37">
    <w:abstractNumId w:val="9"/>
  </w:num>
  <w:num w:numId="38">
    <w:abstractNumId w:val="8"/>
  </w:num>
  <w:num w:numId="39">
    <w:abstractNumId w:val="25"/>
  </w:num>
  <w:num w:numId="40">
    <w:abstractNumId w:val="16"/>
  </w:num>
  <w:num w:numId="41">
    <w:abstractNumId w:val="33"/>
  </w:num>
  <w:num w:numId="42">
    <w:abstractNumId w:val="6"/>
  </w:num>
  <w:num w:numId="43">
    <w:abstractNumId w:val="11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zve9pxsddxp8e5zdbxfr2ht55xprfzpzr2&quot;&gt;marianne.cockburn@agroscope.admin.ch&lt;record-ids&gt;&lt;item&gt;3851&lt;/item&gt;&lt;item&gt;3904&lt;/item&gt;&lt;item&gt;3906&lt;/item&gt;&lt;item&gt;3965&lt;/item&gt;&lt;item&gt;4032&lt;/item&gt;&lt;item&gt;4033&lt;/item&gt;&lt;item&gt;4260&lt;/item&gt;&lt;item&gt;4294&lt;/item&gt;&lt;item&gt;4592&lt;/item&gt;&lt;item&gt;4669&lt;/item&gt;&lt;item&gt;4670&lt;/item&gt;&lt;item&gt;4835&lt;/item&gt;&lt;item&gt;4837&lt;/item&gt;&lt;item&gt;4839&lt;/item&gt;&lt;item&gt;4865&lt;/item&gt;&lt;item&gt;4883&lt;/item&gt;&lt;item&gt;4889&lt;/item&gt;&lt;item&gt;4895&lt;/item&gt;&lt;item&gt;5281&lt;/item&gt;&lt;item&gt;5419&lt;/item&gt;&lt;item&gt;5545&lt;/item&gt;&lt;item&gt;5579&lt;/item&gt;&lt;item&gt;5757&lt;/item&gt;&lt;item&gt;5758&lt;/item&gt;&lt;item&gt;5759&lt;/item&gt;&lt;item&gt;5760&lt;/item&gt;&lt;item&gt;5767&lt;/item&gt;&lt;item&gt;5769&lt;/item&gt;&lt;item&gt;5770&lt;/item&gt;&lt;item&gt;5771&lt;/item&gt;&lt;item&gt;5775&lt;/item&gt;&lt;item&gt;5779&lt;/item&gt;&lt;item&gt;5783&lt;/item&gt;&lt;item&gt;5787&lt;/item&gt;&lt;item&gt;5790&lt;/item&gt;&lt;item&gt;5791&lt;/item&gt;&lt;item&gt;5798&lt;/item&gt;&lt;item&gt;5804&lt;/item&gt;&lt;item&gt;5805&lt;/item&gt;&lt;item&gt;5809&lt;/item&gt;&lt;item&gt;5810&lt;/item&gt;&lt;item&gt;5811&lt;/item&gt;&lt;item&gt;5813&lt;/item&gt;&lt;item&gt;5885&lt;/item&gt;&lt;item&gt;5963&lt;/item&gt;&lt;item&gt;5964&lt;/item&gt;&lt;item&gt;5968&lt;/item&gt;&lt;item&gt;5969&lt;/item&gt;&lt;item&gt;5970&lt;/item&gt;&lt;item&gt;5971&lt;/item&gt;&lt;/record-ids&gt;&lt;/item&gt;&lt;/Libraries&gt;"/>
  </w:docVars>
  <w:rsids>
    <w:rsidRoot w:val="00720DD9"/>
    <w:rsid w:val="00000745"/>
    <w:rsid w:val="00000A00"/>
    <w:rsid w:val="00002873"/>
    <w:rsid w:val="00003344"/>
    <w:rsid w:val="00003669"/>
    <w:rsid w:val="0000386C"/>
    <w:rsid w:val="00003888"/>
    <w:rsid w:val="000045B9"/>
    <w:rsid w:val="000064C8"/>
    <w:rsid w:val="00006839"/>
    <w:rsid w:val="00006938"/>
    <w:rsid w:val="00006F1F"/>
    <w:rsid w:val="0000729C"/>
    <w:rsid w:val="00007576"/>
    <w:rsid w:val="00007613"/>
    <w:rsid w:val="00010CE0"/>
    <w:rsid w:val="000113C1"/>
    <w:rsid w:val="00011C11"/>
    <w:rsid w:val="00011E53"/>
    <w:rsid w:val="0001249F"/>
    <w:rsid w:val="0001298C"/>
    <w:rsid w:val="00012E20"/>
    <w:rsid w:val="0001320C"/>
    <w:rsid w:val="00013444"/>
    <w:rsid w:val="00013A40"/>
    <w:rsid w:val="00013BEB"/>
    <w:rsid w:val="000145D3"/>
    <w:rsid w:val="000152B1"/>
    <w:rsid w:val="000164F1"/>
    <w:rsid w:val="00016F41"/>
    <w:rsid w:val="00017A54"/>
    <w:rsid w:val="00020C73"/>
    <w:rsid w:val="000214E5"/>
    <w:rsid w:val="00022086"/>
    <w:rsid w:val="00022999"/>
    <w:rsid w:val="0002331E"/>
    <w:rsid w:val="0002473F"/>
    <w:rsid w:val="00024812"/>
    <w:rsid w:val="00024ABF"/>
    <w:rsid w:val="000256E2"/>
    <w:rsid w:val="000259A4"/>
    <w:rsid w:val="000259B3"/>
    <w:rsid w:val="000264DF"/>
    <w:rsid w:val="000267D4"/>
    <w:rsid w:val="00026C5D"/>
    <w:rsid w:val="00030599"/>
    <w:rsid w:val="000309E1"/>
    <w:rsid w:val="00030DC5"/>
    <w:rsid w:val="00031688"/>
    <w:rsid w:val="00031E6D"/>
    <w:rsid w:val="00031F06"/>
    <w:rsid w:val="00033F7D"/>
    <w:rsid w:val="00034F6E"/>
    <w:rsid w:val="00035A86"/>
    <w:rsid w:val="00035FCD"/>
    <w:rsid w:val="000364E8"/>
    <w:rsid w:val="000405A6"/>
    <w:rsid w:val="00040770"/>
    <w:rsid w:val="00041106"/>
    <w:rsid w:val="000428AE"/>
    <w:rsid w:val="00042931"/>
    <w:rsid w:val="0004509B"/>
    <w:rsid w:val="0004618A"/>
    <w:rsid w:val="000462EA"/>
    <w:rsid w:val="00046B3E"/>
    <w:rsid w:val="00047C6B"/>
    <w:rsid w:val="0005077A"/>
    <w:rsid w:val="00051F03"/>
    <w:rsid w:val="00052920"/>
    <w:rsid w:val="0005397F"/>
    <w:rsid w:val="00053C73"/>
    <w:rsid w:val="00053F2C"/>
    <w:rsid w:val="000545EA"/>
    <w:rsid w:val="0005567E"/>
    <w:rsid w:val="00055E23"/>
    <w:rsid w:val="00057009"/>
    <w:rsid w:val="00057629"/>
    <w:rsid w:val="0005781F"/>
    <w:rsid w:val="00057AEA"/>
    <w:rsid w:val="00057E8C"/>
    <w:rsid w:val="00061537"/>
    <w:rsid w:val="000619DA"/>
    <w:rsid w:val="000625D6"/>
    <w:rsid w:val="000627E3"/>
    <w:rsid w:val="00064235"/>
    <w:rsid w:val="00064D48"/>
    <w:rsid w:val="00064FE8"/>
    <w:rsid w:val="0006570C"/>
    <w:rsid w:val="00065C10"/>
    <w:rsid w:val="0006603D"/>
    <w:rsid w:val="000660CF"/>
    <w:rsid w:val="00066681"/>
    <w:rsid w:val="00070DAD"/>
    <w:rsid w:val="00072D2A"/>
    <w:rsid w:val="00072D98"/>
    <w:rsid w:val="000732F8"/>
    <w:rsid w:val="00073B91"/>
    <w:rsid w:val="00076C18"/>
    <w:rsid w:val="00076F69"/>
    <w:rsid w:val="0007717C"/>
    <w:rsid w:val="00077658"/>
    <w:rsid w:val="0008016C"/>
    <w:rsid w:val="000805EB"/>
    <w:rsid w:val="00080A21"/>
    <w:rsid w:val="00084520"/>
    <w:rsid w:val="00084811"/>
    <w:rsid w:val="00084C3A"/>
    <w:rsid w:val="00085671"/>
    <w:rsid w:val="00085A3C"/>
    <w:rsid w:val="00085D0A"/>
    <w:rsid w:val="000870A6"/>
    <w:rsid w:val="0009156F"/>
    <w:rsid w:val="00091CC8"/>
    <w:rsid w:val="00092106"/>
    <w:rsid w:val="00093EDB"/>
    <w:rsid w:val="00095880"/>
    <w:rsid w:val="0009602A"/>
    <w:rsid w:val="0009622E"/>
    <w:rsid w:val="00096428"/>
    <w:rsid w:val="000967B8"/>
    <w:rsid w:val="00096964"/>
    <w:rsid w:val="00096FEA"/>
    <w:rsid w:val="000A03A9"/>
    <w:rsid w:val="000A1148"/>
    <w:rsid w:val="000A291D"/>
    <w:rsid w:val="000A34F2"/>
    <w:rsid w:val="000A5E6B"/>
    <w:rsid w:val="000A6ACF"/>
    <w:rsid w:val="000AF425"/>
    <w:rsid w:val="000B0470"/>
    <w:rsid w:val="000B157C"/>
    <w:rsid w:val="000B1959"/>
    <w:rsid w:val="000B1A7E"/>
    <w:rsid w:val="000B1C9E"/>
    <w:rsid w:val="000B2418"/>
    <w:rsid w:val="000B3AD6"/>
    <w:rsid w:val="000B41B9"/>
    <w:rsid w:val="000B46C5"/>
    <w:rsid w:val="000B482F"/>
    <w:rsid w:val="000B524B"/>
    <w:rsid w:val="000B57CC"/>
    <w:rsid w:val="000B6137"/>
    <w:rsid w:val="000B62EA"/>
    <w:rsid w:val="000B6BC1"/>
    <w:rsid w:val="000B6EA9"/>
    <w:rsid w:val="000B7204"/>
    <w:rsid w:val="000B73A7"/>
    <w:rsid w:val="000B7F4D"/>
    <w:rsid w:val="000C0EB5"/>
    <w:rsid w:val="000C1D63"/>
    <w:rsid w:val="000C333C"/>
    <w:rsid w:val="000C33DF"/>
    <w:rsid w:val="000C36B5"/>
    <w:rsid w:val="000C40BD"/>
    <w:rsid w:val="000C44A1"/>
    <w:rsid w:val="000C4ED3"/>
    <w:rsid w:val="000C5821"/>
    <w:rsid w:val="000C5E80"/>
    <w:rsid w:val="000C7019"/>
    <w:rsid w:val="000C710E"/>
    <w:rsid w:val="000C7A67"/>
    <w:rsid w:val="000C7C3C"/>
    <w:rsid w:val="000D0EE2"/>
    <w:rsid w:val="000D1CF5"/>
    <w:rsid w:val="000D338F"/>
    <w:rsid w:val="000D4885"/>
    <w:rsid w:val="000D4FB4"/>
    <w:rsid w:val="000D566B"/>
    <w:rsid w:val="000D58B1"/>
    <w:rsid w:val="000D58CE"/>
    <w:rsid w:val="000D665D"/>
    <w:rsid w:val="000D6982"/>
    <w:rsid w:val="000E198A"/>
    <w:rsid w:val="000E36D0"/>
    <w:rsid w:val="000E3797"/>
    <w:rsid w:val="000E3E30"/>
    <w:rsid w:val="000E4B1D"/>
    <w:rsid w:val="000E64DD"/>
    <w:rsid w:val="000E6F68"/>
    <w:rsid w:val="000F0030"/>
    <w:rsid w:val="000F0545"/>
    <w:rsid w:val="000F0CD6"/>
    <w:rsid w:val="000F0EAF"/>
    <w:rsid w:val="000F1478"/>
    <w:rsid w:val="000F18F7"/>
    <w:rsid w:val="000F2BB4"/>
    <w:rsid w:val="000F30BF"/>
    <w:rsid w:val="000F36FA"/>
    <w:rsid w:val="000F49E1"/>
    <w:rsid w:val="000F4FE4"/>
    <w:rsid w:val="000F53D2"/>
    <w:rsid w:val="000F5AA4"/>
    <w:rsid w:val="000F62E5"/>
    <w:rsid w:val="000F6D53"/>
    <w:rsid w:val="000F73B2"/>
    <w:rsid w:val="000F75AF"/>
    <w:rsid w:val="000F7AEA"/>
    <w:rsid w:val="001001A8"/>
    <w:rsid w:val="0010055D"/>
    <w:rsid w:val="00100697"/>
    <w:rsid w:val="00101C94"/>
    <w:rsid w:val="00103A54"/>
    <w:rsid w:val="00105C43"/>
    <w:rsid w:val="0010611E"/>
    <w:rsid w:val="001068DF"/>
    <w:rsid w:val="00106AF5"/>
    <w:rsid w:val="0010788C"/>
    <w:rsid w:val="001103A0"/>
    <w:rsid w:val="001106FC"/>
    <w:rsid w:val="001108F5"/>
    <w:rsid w:val="001123C2"/>
    <w:rsid w:val="00112CDD"/>
    <w:rsid w:val="00113BCB"/>
    <w:rsid w:val="001145B2"/>
    <w:rsid w:val="00114C6F"/>
    <w:rsid w:val="0011584A"/>
    <w:rsid w:val="0011606A"/>
    <w:rsid w:val="00116283"/>
    <w:rsid w:val="001164A8"/>
    <w:rsid w:val="001164FB"/>
    <w:rsid w:val="00116C08"/>
    <w:rsid w:val="00117328"/>
    <w:rsid w:val="00117C99"/>
    <w:rsid w:val="001201E1"/>
    <w:rsid w:val="00120CFC"/>
    <w:rsid w:val="00122F58"/>
    <w:rsid w:val="00123C70"/>
    <w:rsid w:val="00123EEB"/>
    <w:rsid w:val="001244E1"/>
    <w:rsid w:val="00125A2B"/>
    <w:rsid w:val="0012699F"/>
    <w:rsid w:val="00126E53"/>
    <w:rsid w:val="00130707"/>
    <w:rsid w:val="00130B76"/>
    <w:rsid w:val="00131425"/>
    <w:rsid w:val="00132D9F"/>
    <w:rsid w:val="001330A9"/>
    <w:rsid w:val="0013352A"/>
    <w:rsid w:val="0013366A"/>
    <w:rsid w:val="001345B6"/>
    <w:rsid w:val="00134A37"/>
    <w:rsid w:val="00136321"/>
    <w:rsid w:val="001366E6"/>
    <w:rsid w:val="0013673D"/>
    <w:rsid w:val="00136742"/>
    <w:rsid w:val="001368E6"/>
    <w:rsid w:val="00136BC3"/>
    <w:rsid w:val="00137B92"/>
    <w:rsid w:val="0014081E"/>
    <w:rsid w:val="00140AE2"/>
    <w:rsid w:val="00142051"/>
    <w:rsid w:val="001424B4"/>
    <w:rsid w:val="00142F74"/>
    <w:rsid w:val="00142F90"/>
    <w:rsid w:val="0014406F"/>
    <w:rsid w:val="00144BE2"/>
    <w:rsid w:val="00146305"/>
    <w:rsid w:val="0014658F"/>
    <w:rsid w:val="001467F2"/>
    <w:rsid w:val="001468D9"/>
    <w:rsid w:val="00146939"/>
    <w:rsid w:val="00146D85"/>
    <w:rsid w:val="001476E1"/>
    <w:rsid w:val="001479A1"/>
    <w:rsid w:val="00150CD8"/>
    <w:rsid w:val="00151A5F"/>
    <w:rsid w:val="00151C50"/>
    <w:rsid w:val="00152964"/>
    <w:rsid w:val="00153A5A"/>
    <w:rsid w:val="0015637C"/>
    <w:rsid w:val="0015707A"/>
    <w:rsid w:val="0015797C"/>
    <w:rsid w:val="00157DD8"/>
    <w:rsid w:val="001617F6"/>
    <w:rsid w:val="00161809"/>
    <w:rsid w:val="001626B3"/>
    <w:rsid w:val="0016462E"/>
    <w:rsid w:val="001649EC"/>
    <w:rsid w:val="0016612B"/>
    <w:rsid w:val="001667AB"/>
    <w:rsid w:val="00166D15"/>
    <w:rsid w:val="00166F10"/>
    <w:rsid w:val="0016731E"/>
    <w:rsid w:val="00171EEF"/>
    <w:rsid w:val="00171F1E"/>
    <w:rsid w:val="00171F4C"/>
    <w:rsid w:val="00173F3C"/>
    <w:rsid w:val="001747BA"/>
    <w:rsid w:val="00175180"/>
    <w:rsid w:val="001753A9"/>
    <w:rsid w:val="00175BFD"/>
    <w:rsid w:val="001767F7"/>
    <w:rsid w:val="00176B81"/>
    <w:rsid w:val="00177F42"/>
    <w:rsid w:val="00181950"/>
    <w:rsid w:val="00183048"/>
    <w:rsid w:val="0018376A"/>
    <w:rsid w:val="00185885"/>
    <w:rsid w:val="001866DB"/>
    <w:rsid w:val="001869B5"/>
    <w:rsid w:val="00187263"/>
    <w:rsid w:val="00191703"/>
    <w:rsid w:val="0019231D"/>
    <w:rsid w:val="00192DE2"/>
    <w:rsid w:val="00192FCF"/>
    <w:rsid w:val="00195120"/>
    <w:rsid w:val="001951C8"/>
    <w:rsid w:val="00195F63"/>
    <w:rsid w:val="00196DCD"/>
    <w:rsid w:val="001974FC"/>
    <w:rsid w:val="001977FE"/>
    <w:rsid w:val="001A0EF5"/>
    <w:rsid w:val="001A2C71"/>
    <w:rsid w:val="001A4462"/>
    <w:rsid w:val="001A4DA7"/>
    <w:rsid w:val="001A4EBF"/>
    <w:rsid w:val="001A53DD"/>
    <w:rsid w:val="001A57A9"/>
    <w:rsid w:val="001A5DEA"/>
    <w:rsid w:val="001A60ED"/>
    <w:rsid w:val="001A6230"/>
    <w:rsid w:val="001A64AE"/>
    <w:rsid w:val="001A6A6F"/>
    <w:rsid w:val="001A75B4"/>
    <w:rsid w:val="001B155E"/>
    <w:rsid w:val="001B24E6"/>
    <w:rsid w:val="001B272A"/>
    <w:rsid w:val="001B2F3C"/>
    <w:rsid w:val="001B2F80"/>
    <w:rsid w:val="001B30D3"/>
    <w:rsid w:val="001B3E99"/>
    <w:rsid w:val="001B4652"/>
    <w:rsid w:val="001B4686"/>
    <w:rsid w:val="001B50B8"/>
    <w:rsid w:val="001B64C8"/>
    <w:rsid w:val="001B705A"/>
    <w:rsid w:val="001B7E5E"/>
    <w:rsid w:val="001C058F"/>
    <w:rsid w:val="001C0BB0"/>
    <w:rsid w:val="001C2C3E"/>
    <w:rsid w:val="001C371B"/>
    <w:rsid w:val="001C37D9"/>
    <w:rsid w:val="001C37ED"/>
    <w:rsid w:val="001C40E5"/>
    <w:rsid w:val="001C4DF0"/>
    <w:rsid w:val="001C4F6D"/>
    <w:rsid w:val="001C5184"/>
    <w:rsid w:val="001C579A"/>
    <w:rsid w:val="001C6BF5"/>
    <w:rsid w:val="001C6EE1"/>
    <w:rsid w:val="001D2DF2"/>
    <w:rsid w:val="001D3434"/>
    <w:rsid w:val="001D3595"/>
    <w:rsid w:val="001D64C2"/>
    <w:rsid w:val="001D68F8"/>
    <w:rsid w:val="001D69A8"/>
    <w:rsid w:val="001D73C1"/>
    <w:rsid w:val="001E2C85"/>
    <w:rsid w:val="001E2F24"/>
    <w:rsid w:val="001E3693"/>
    <w:rsid w:val="001E36DF"/>
    <w:rsid w:val="001E3C56"/>
    <w:rsid w:val="001E62E4"/>
    <w:rsid w:val="001E64F0"/>
    <w:rsid w:val="001E6A50"/>
    <w:rsid w:val="001E6B3F"/>
    <w:rsid w:val="001E6DBA"/>
    <w:rsid w:val="001E6F62"/>
    <w:rsid w:val="001E7112"/>
    <w:rsid w:val="001E7860"/>
    <w:rsid w:val="001F026E"/>
    <w:rsid w:val="001F064B"/>
    <w:rsid w:val="001F0EE0"/>
    <w:rsid w:val="001F1C53"/>
    <w:rsid w:val="001F241F"/>
    <w:rsid w:val="001F3578"/>
    <w:rsid w:val="001F3C89"/>
    <w:rsid w:val="001F4341"/>
    <w:rsid w:val="001F54D5"/>
    <w:rsid w:val="001F5AF0"/>
    <w:rsid w:val="001F6220"/>
    <w:rsid w:val="001F63EF"/>
    <w:rsid w:val="001F656E"/>
    <w:rsid w:val="001F6D33"/>
    <w:rsid w:val="001F719D"/>
    <w:rsid w:val="001F7AAD"/>
    <w:rsid w:val="00200B0E"/>
    <w:rsid w:val="00200C19"/>
    <w:rsid w:val="00200D72"/>
    <w:rsid w:val="00201A04"/>
    <w:rsid w:val="00201DF0"/>
    <w:rsid w:val="00201F7A"/>
    <w:rsid w:val="002020B9"/>
    <w:rsid w:val="00202BA8"/>
    <w:rsid w:val="00203090"/>
    <w:rsid w:val="002031EF"/>
    <w:rsid w:val="002035FD"/>
    <w:rsid w:val="00203EDE"/>
    <w:rsid w:val="0020438F"/>
    <w:rsid w:val="00204516"/>
    <w:rsid w:val="00205DC6"/>
    <w:rsid w:val="002069DF"/>
    <w:rsid w:val="00207941"/>
    <w:rsid w:val="00207A13"/>
    <w:rsid w:val="00210710"/>
    <w:rsid w:val="0021316D"/>
    <w:rsid w:val="00213256"/>
    <w:rsid w:val="00213E64"/>
    <w:rsid w:val="00214767"/>
    <w:rsid w:val="00217752"/>
    <w:rsid w:val="0022021E"/>
    <w:rsid w:val="002202DA"/>
    <w:rsid w:val="00222405"/>
    <w:rsid w:val="00222713"/>
    <w:rsid w:val="00222BB4"/>
    <w:rsid w:val="0022379D"/>
    <w:rsid w:val="002249B3"/>
    <w:rsid w:val="00225266"/>
    <w:rsid w:val="00225533"/>
    <w:rsid w:val="002259C5"/>
    <w:rsid w:val="00225A37"/>
    <w:rsid w:val="002265C5"/>
    <w:rsid w:val="00226723"/>
    <w:rsid w:val="00226E91"/>
    <w:rsid w:val="0022705A"/>
    <w:rsid w:val="0022772A"/>
    <w:rsid w:val="00227DE4"/>
    <w:rsid w:val="00230712"/>
    <w:rsid w:val="00232BCF"/>
    <w:rsid w:val="002336A0"/>
    <w:rsid w:val="0023431D"/>
    <w:rsid w:val="0023757A"/>
    <w:rsid w:val="00237E2B"/>
    <w:rsid w:val="002417F6"/>
    <w:rsid w:val="00241967"/>
    <w:rsid w:val="00242ED3"/>
    <w:rsid w:val="00243DA5"/>
    <w:rsid w:val="00244E4A"/>
    <w:rsid w:val="00245065"/>
    <w:rsid w:val="00247639"/>
    <w:rsid w:val="00247BFF"/>
    <w:rsid w:val="00250706"/>
    <w:rsid w:val="002508A7"/>
    <w:rsid w:val="00250A0B"/>
    <w:rsid w:val="00251DA8"/>
    <w:rsid w:val="0025231F"/>
    <w:rsid w:val="0025272D"/>
    <w:rsid w:val="00253B7B"/>
    <w:rsid w:val="00255930"/>
    <w:rsid w:val="0025632D"/>
    <w:rsid w:val="00256A0E"/>
    <w:rsid w:val="0026072F"/>
    <w:rsid w:val="002609D0"/>
    <w:rsid w:val="00262476"/>
    <w:rsid w:val="00263524"/>
    <w:rsid w:val="002635E4"/>
    <w:rsid w:val="00264D87"/>
    <w:rsid w:val="002659D9"/>
    <w:rsid w:val="00266EF0"/>
    <w:rsid w:val="0026778B"/>
    <w:rsid w:val="00267C35"/>
    <w:rsid w:val="002701C2"/>
    <w:rsid w:val="00270E87"/>
    <w:rsid w:val="00272A4C"/>
    <w:rsid w:val="00272C12"/>
    <w:rsid w:val="00274937"/>
    <w:rsid w:val="00274A41"/>
    <w:rsid w:val="00274E05"/>
    <w:rsid w:val="0027575C"/>
    <w:rsid w:val="002759E1"/>
    <w:rsid w:val="00277507"/>
    <w:rsid w:val="00280F77"/>
    <w:rsid w:val="00281A2F"/>
    <w:rsid w:val="00283246"/>
    <w:rsid w:val="00284118"/>
    <w:rsid w:val="00284B70"/>
    <w:rsid w:val="0028568E"/>
    <w:rsid w:val="00285726"/>
    <w:rsid w:val="00285BBD"/>
    <w:rsid w:val="00285C2F"/>
    <w:rsid w:val="00285CEB"/>
    <w:rsid w:val="00290AA0"/>
    <w:rsid w:val="00290B24"/>
    <w:rsid w:val="00292F1C"/>
    <w:rsid w:val="00293173"/>
    <w:rsid w:val="00293BA9"/>
    <w:rsid w:val="00294BC7"/>
    <w:rsid w:val="00294CB2"/>
    <w:rsid w:val="002957E0"/>
    <w:rsid w:val="00295AD4"/>
    <w:rsid w:val="002962ED"/>
    <w:rsid w:val="0029687A"/>
    <w:rsid w:val="00296AC5"/>
    <w:rsid w:val="00296E97"/>
    <w:rsid w:val="002976FD"/>
    <w:rsid w:val="002A010C"/>
    <w:rsid w:val="002A09F9"/>
    <w:rsid w:val="002A0AB7"/>
    <w:rsid w:val="002A0BB2"/>
    <w:rsid w:val="002A1640"/>
    <w:rsid w:val="002A165A"/>
    <w:rsid w:val="002A3DD3"/>
    <w:rsid w:val="002A3FFE"/>
    <w:rsid w:val="002A41DD"/>
    <w:rsid w:val="002A4489"/>
    <w:rsid w:val="002A4A16"/>
    <w:rsid w:val="002A5F4D"/>
    <w:rsid w:val="002A6414"/>
    <w:rsid w:val="002A7A94"/>
    <w:rsid w:val="002A7D3D"/>
    <w:rsid w:val="002B0F92"/>
    <w:rsid w:val="002B2C53"/>
    <w:rsid w:val="002B31D3"/>
    <w:rsid w:val="002B4AFF"/>
    <w:rsid w:val="002B50F9"/>
    <w:rsid w:val="002B5799"/>
    <w:rsid w:val="002B5CEC"/>
    <w:rsid w:val="002B67A9"/>
    <w:rsid w:val="002B6D06"/>
    <w:rsid w:val="002B7355"/>
    <w:rsid w:val="002C08EE"/>
    <w:rsid w:val="002C175C"/>
    <w:rsid w:val="002C1AD8"/>
    <w:rsid w:val="002C1CDB"/>
    <w:rsid w:val="002C2BA9"/>
    <w:rsid w:val="002C2F8C"/>
    <w:rsid w:val="002C4151"/>
    <w:rsid w:val="002C4391"/>
    <w:rsid w:val="002C4EE8"/>
    <w:rsid w:val="002C517E"/>
    <w:rsid w:val="002C55FB"/>
    <w:rsid w:val="002C58B8"/>
    <w:rsid w:val="002C633C"/>
    <w:rsid w:val="002C6530"/>
    <w:rsid w:val="002C6658"/>
    <w:rsid w:val="002C6A38"/>
    <w:rsid w:val="002C6C3D"/>
    <w:rsid w:val="002C75A9"/>
    <w:rsid w:val="002C7738"/>
    <w:rsid w:val="002C7EA5"/>
    <w:rsid w:val="002D2131"/>
    <w:rsid w:val="002D24BE"/>
    <w:rsid w:val="002D2A25"/>
    <w:rsid w:val="002D2A46"/>
    <w:rsid w:val="002D2B76"/>
    <w:rsid w:val="002D2C48"/>
    <w:rsid w:val="002D39D7"/>
    <w:rsid w:val="002D6208"/>
    <w:rsid w:val="002D7CDD"/>
    <w:rsid w:val="002D7D02"/>
    <w:rsid w:val="002D7F8C"/>
    <w:rsid w:val="002E02A3"/>
    <w:rsid w:val="002E0C1E"/>
    <w:rsid w:val="002E10D9"/>
    <w:rsid w:val="002E16D2"/>
    <w:rsid w:val="002E24C1"/>
    <w:rsid w:val="002E297F"/>
    <w:rsid w:val="002E42C8"/>
    <w:rsid w:val="002E54DF"/>
    <w:rsid w:val="002E56DB"/>
    <w:rsid w:val="002E71A4"/>
    <w:rsid w:val="002E77C9"/>
    <w:rsid w:val="002F27DD"/>
    <w:rsid w:val="002F2C7C"/>
    <w:rsid w:val="002F5292"/>
    <w:rsid w:val="002F53BF"/>
    <w:rsid w:val="002F673A"/>
    <w:rsid w:val="002F68B8"/>
    <w:rsid w:val="002F6BAC"/>
    <w:rsid w:val="002F7016"/>
    <w:rsid w:val="002F769D"/>
    <w:rsid w:val="00300330"/>
    <w:rsid w:val="00301532"/>
    <w:rsid w:val="003035A3"/>
    <w:rsid w:val="00303E83"/>
    <w:rsid w:val="0030637C"/>
    <w:rsid w:val="00306DB5"/>
    <w:rsid w:val="0031082E"/>
    <w:rsid w:val="0031146D"/>
    <w:rsid w:val="0031247E"/>
    <w:rsid w:val="00312A89"/>
    <w:rsid w:val="00312DF5"/>
    <w:rsid w:val="00313541"/>
    <w:rsid w:val="0031562B"/>
    <w:rsid w:val="00315673"/>
    <w:rsid w:val="00315F07"/>
    <w:rsid w:val="003162AF"/>
    <w:rsid w:val="003175AB"/>
    <w:rsid w:val="00317EFE"/>
    <w:rsid w:val="003201A5"/>
    <w:rsid w:val="003207AF"/>
    <w:rsid w:val="00320BB4"/>
    <w:rsid w:val="00321138"/>
    <w:rsid w:val="00321968"/>
    <w:rsid w:val="00321BCA"/>
    <w:rsid w:val="00322058"/>
    <w:rsid w:val="00322276"/>
    <w:rsid w:val="00323200"/>
    <w:rsid w:val="003232C6"/>
    <w:rsid w:val="00323B07"/>
    <w:rsid w:val="00324AEE"/>
    <w:rsid w:val="00324C85"/>
    <w:rsid w:val="003257BB"/>
    <w:rsid w:val="00326BA1"/>
    <w:rsid w:val="00326EF7"/>
    <w:rsid w:val="0032721D"/>
    <w:rsid w:val="0032756F"/>
    <w:rsid w:val="00327AF6"/>
    <w:rsid w:val="00331856"/>
    <w:rsid w:val="00331F55"/>
    <w:rsid w:val="00332C1F"/>
    <w:rsid w:val="0033393E"/>
    <w:rsid w:val="003351A5"/>
    <w:rsid w:val="00336E2F"/>
    <w:rsid w:val="00337200"/>
    <w:rsid w:val="00337ABA"/>
    <w:rsid w:val="003409BF"/>
    <w:rsid w:val="00341BC3"/>
    <w:rsid w:val="00341E0A"/>
    <w:rsid w:val="00341FBC"/>
    <w:rsid w:val="003421A6"/>
    <w:rsid w:val="00342701"/>
    <w:rsid w:val="003463D5"/>
    <w:rsid w:val="003474D2"/>
    <w:rsid w:val="00347880"/>
    <w:rsid w:val="0035012C"/>
    <w:rsid w:val="00350A91"/>
    <w:rsid w:val="003521CF"/>
    <w:rsid w:val="00353289"/>
    <w:rsid w:val="00353B6C"/>
    <w:rsid w:val="00354D20"/>
    <w:rsid w:val="0035542E"/>
    <w:rsid w:val="00356392"/>
    <w:rsid w:val="0035671D"/>
    <w:rsid w:val="003568F0"/>
    <w:rsid w:val="00357B3F"/>
    <w:rsid w:val="00360025"/>
    <w:rsid w:val="00360255"/>
    <w:rsid w:val="00361290"/>
    <w:rsid w:val="00361D88"/>
    <w:rsid w:val="00361E83"/>
    <w:rsid w:val="003620E5"/>
    <w:rsid w:val="003642FE"/>
    <w:rsid w:val="0036430A"/>
    <w:rsid w:val="00364BED"/>
    <w:rsid w:val="00365B8E"/>
    <w:rsid w:val="003661DF"/>
    <w:rsid w:val="00366977"/>
    <w:rsid w:val="00367FDD"/>
    <w:rsid w:val="0037039A"/>
    <w:rsid w:val="00370B65"/>
    <w:rsid w:val="003711A7"/>
    <w:rsid w:val="00371452"/>
    <w:rsid w:val="00371909"/>
    <w:rsid w:val="00371B57"/>
    <w:rsid w:val="00372A0B"/>
    <w:rsid w:val="00373623"/>
    <w:rsid w:val="00373B13"/>
    <w:rsid w:val="00373C56"/>
    <w:rsid w:val="003740A4"/>
    <w:rsid w:val="00375CCB"/>
    <w:rsid w:val="003760D2"/>
    <w:rsid w:val="00376B94"/>
    <w:rsid w:val="00376F42"/>
    <w:rsid w:val="003773CD"/>
    <w:rsid w:val="00377472"/>
    <w:rsid w:val="003778B1"/>
    <w:rsid w:val="003800FF"/>
    <w:rsid w:val="003806AA"/>
    <w:rsid w:val="00380ECA"/>
    <w:rsid w:val="0038111C"/>
    <w:rsid w:val="0038190C"/>
    <w:rsid w:val="00381A1C"/>
    <w:rsid w:val="003828DB"/>
    <w:rsid w:val="003828F3"/>
    <w:rsid w:val="00382A09"/>
    <w:rsid w:val="003835D8"/>
    <w:rsid w:val="003851F2"/>
    <w:rsid w:val="0038520D"/>
    <w:rsid w:val="00385321"/>
    <w:rsid w:val="0038596B"/>
    <w:rsid w:val="00385B00"/>
    <w:rsid w:val="00386D94"/>
    <w:rsid w:val="003878F5"/>
    <w:rsid w:val="0039106C"/>
    <w:rsid w:val="003910BE"/>
    <w:rsid w:val="0039110F"/>
    <w:rsid w:val="0039214B"/>
    <w:rsid w:val="003929CC"/>
    <w:rsid w:val="00392D06"/>
    <w:rsid w:val="003931C1"/>
    <w:rsid w:val="003935D9"/>
    <w:rsid w:val="00394151"/>
    <w:rsid w:val="00395AB4"/>
    <w:rsid w:val="00396898"/>
    <w:rsid w:val="00397023"/>
    <w:rsid w:val="003974B1"/>
    <w:rsid w:val="003974F4"/>
    <w:rsid w:val="003A008A"/>
    <w:rsid w:val="003A0CC9"/>
    <w:rsid w:val="003A1AB8"/>
    <w:rsid w:val="003A2513"/>
    <w:rsid w:val="003A254E"/>
    <w:rsid w:val="003A2969"/>
    <w:rsid w:val="003A2FAC"/>
    <w:rsid w:val="003A37DC"/>
    <w:rsid w:val="003A3E9B"/>
    <w:rsid w:val="003A46A4"/>
    <w:rsid w:val="003A4A46"/>
    <w:rsid w:val="003A61AA"/>
    <w:rsid w:val="003A69BF"/>
    <w:rsid w:val="003A6F94"/>
    <w:rsid w:val="003A72BE"/>
    <w:rsid w:val="003A7500"/>
    <w:rsid w:val="003A7E58"/>
    <w:rsid w:val="003B0291"/>
    <w:rsid w:val="003B131C"/>
    <w:rsid w:val="003B1337"/>
    <w:rsid w:val="003B2A60"/>
    <w:rsid w:val="003B521F"/>
    <w:rsid w:val="003B5454"/>
    <w:rsid w:val="003B5B8B"/>
    <w:rsid w:val="003B6C6C"/>
    <w:rsid w:val="003B6D52"/>
    <w:rsid w:val="003B74FC"/>
    <w:rsid w:val="003B763A"/>
    <w:rsid w:val="003B7D4E"/>
    <w:rsid w:val="003C24EF"/>
    <w:rsid w:val="003C2988"/>
    <w:rsid w:val="003C4793"/>
    <w:rsid w:val="003C5264"/>
    <w:rsid w:val="003C6248"/>
    <w:rsid w:val="003C6F6B"/>
    <w:rsid w:val="003C70EB"/>
    <w:rsid w:val="003C7D9E"/>
    <w:rsid w:val="003D099B"/>
    <w:rsid w:val="003D1860"/>
    <w:rsid w:val="003D19AD"/>
    <w:rsid w:val="003D24E9"/>
    <w:rsid w:val="003D3811"/>
    <w:rsid w:val="003D3C33"/>
    <w:rsid w:val="003D3FBD"/>
    <w:rsid w:val="003D4935"/>
    <w:rsid w:val="003D61BE"/>
    <w:rsid w:val="003D66E0"/>
    <w:rsid w:val="003D681F"/>
    <w:rsid w:val="003D7150"/>
    <w:rsid w:val="003D7604"/>
    <w:rsid w:val="003D79F5"/>
    <w:rsid w:val="003D7D13"/>
    <w:rsid w:val="003E0096"/>
    <w:rsid w:val="003E08EE"/>
    <w:rsid w:val="003E0C27"/>
    <w:rsid w:val="003E0CC9"/>
    <w:rsid w:val="003E0D50"/>
    <w:rsid w:val="003E0E77"/>
    <w:rsid w:val="003E1022"/>
    <w:rsid w:val="003E1B99"/>
    <w:rsid w:val="003E32DA"/>
    <w:rsid w:val="003E3F79"/>
    <w:rsid w:val="003E3FF0"/>
    <w:rsid w:val="003E4001"/>
    <w:rsid w:val="003E471A"/>
    <w:rsid w:val="003E63FF"/>
    <w:rsid w:val="003F16A8"/>
    <w:rsid w:val="003F189C"/>
    <w:rsid w:val="003F22E6"/>
    <w:rsid w:val="003F23F1"/>
    <w:rsid w:val="003F2948"/>
    <w:rsid w:val="003F29CE"/>
    <w:rsid w:val="003F374D"/>
    <w:rsid w:val="003F37E1"/>
    <w:rsid w:val="003F3B18"/>
    <w:rsid w:val="003F5158"/>
    <w:rsid w:val="003F5EF0"/>
    <w:rsid w:val="0040011B"/>
    <w:rsid w:val="004009AC"/>
    <w:rsid w:val="0040154A"/>
    <w:rsid w:val="0040226B"/>
    <w:rsid w:val="00402708"/>
    <w:rsid w:val="00402BDE"/>
    <w:rsid w:val="004032B4"/>
    <w:rsid w:val="004039EB"/>
    <w:rsid w:val="0040458A"/>
    <w:rsid w:val="004056B8"/>
    <w:rsid w:val="0040724A"/>
    <w:rsid w:val="00407991"/>
    <w:rsid w:val="00407CC7"/>
    <w:rsid w:val="00410AD6"/>
    <w:rsid w:val="00412186"/>
    <w:rsid w:val="0041290A"/>
    <w:rsid w:val="004130CD"/>
    <w:rsid w:val="00413615"/>
    <w:rsid w:val="0041392F"/>
    <w:rsid w:val="00414368"/>
    <w:rsid w:val="0041511E"/>
    <w:rsid w:val="00415B42"/>
    <w:rsid w:val="004178DB"/>
    <w:rsid w:val="004205FD"/>
    <w:rsid w:val="00420BF8"/>
    <w:rsid w:val="00420C6D"/>
    <w:rsid w:val="00421DA0"/>
    <w:rsid w:val="004227B5"/>
    <w:rsid w:val="00423ECB"/>
    <w:rsid w:val="004245A5"/>
    <w:rsid w:val="00425785"/>
    <w:rsid w:val="0042790B"/>
    <w:rsid w:val="004305E3"/>
    <w:rsid w:val="00430B3B"/>
    <w:rsid w:val="00430CD4"/>
    <w:rsid w:val="004310E6"/>
    <w:rsid w:val="00431851"/>
    <w:rsid w:val="00431DB9"/>
    <w:rsid w:val="004327A2"/>
    <w:rsid w:val="004346C3"/>
    <w:rsid w:val="00434E65"/>
    <w:rsid w:val="00436158"/>
    <w:rsid w:val="00436FAD"/>
    <w:rsid w:val="004373B8"/>
    <w:rsid w:val="004376A6"/>
    <w:rsid w:val="00437909"/>
    <w:rsid w:val="0044031D"/>
    <w:rsid w:val="0044039F"/>
    <w:rsid w:val="0044059E"/>
    <w:rsid w:val="00440F56"/>
    <w:rsid w:val="00442F89"/>
    <w:rsid w:val="004436D4"/>
    <w:rsid w:val="0044372B"/>
    <w:rsid w:val="00444D31"/>
    <w:rsid w:val="00445252"/>
    <w:rsid w:val="00445326"/>
    <w:rsid w:val="00445367"/>
    <w:rsid w:val="004453EB"/>
    <w:rsid w:val="00445B3B"/>
    <w:rsid w:val="004467F8"/>
    <w:rsid w:val="00446D64"/>
    <w:rsid w:val="00446E3E"/>
    <w:rsid w:val="004502A1"/>
    <w:rsid w:val="00450650"/>
    <w:rsid w:val="00451AFF"/>
    <w:rsid w:val="00452FE1"/>
    <w:rsid w:val="00453152"/>
    <w:rsid w:val="0045405D"/>
    <w:rsid w:val="00454726"/>
    <w:rsid w:val="00456D5A"/>
    <w:rsid w:val="0045705E"/>
    <w:rsid w:val="004571F0"/>
    <w:rsid w:val="00457D0E"/>
    <w:rsid w:val="004612CF"/>
    <w:rsid w:val="0046196F"/>
    <w:rsid w:val="00461DF8"/>
    <w:rsid w:val="004625A0"/>
    <w:rsid w:val="004629C8"/>
    <w:rsid w:val="00463DD6"/>
    <w:rsid w:val="00464882"/>
    <w:rsid w:val="00464F26"/>
    <w:rsid w:val="00465066"/>
    <w:rsid w:val="00465D3C"/>
    <w:rsid w:val="00466388"/>
    <w:rsid w:val="004665CB"/>
    <w:rsid w:val="00466685"/>
    <w:rsid w:val="004672D0"/>
    <w:rsid w:val="00470351"/>
    <w:rsid w:val="00470FD6"/>
    <w:rsid w:val="00473468"/>
    <w:rsid w:val="004742CB"/>
    <w:rsid w:val="00474919"/>
    <w:rsid w:val="0047552B"/>
    <w:rsid w:val="00475594"/>
    <w:rsid w:val="00477DD9"/>
    <w:rsid w:val="00483ED7"/>
    <w:rsid w:val="00483EFB"/>
    <w:rsid w:val="004841EE"/>
    <w:rsid w:val="00484FBA"/>
    <w:rsid w:val="004858C6"/>
    <w:rsid w:val="00485D30"/>
    <w:rsid w:val="00486972"/>
    <w:rsid w:val="00486D9E"/>
    <w:rsid w:val="004870C7"/>
    <w:rsid w:val="00487608"/>
    <w:rsid w:val="00487F02"/>
    <w:rsid w:val="004919FA"/>
    <w:rsid w:val="00492011"/>
    <w:rsid w:val="0049203B"/>
    <w:rsid w:val="0049245A"/>
    <w:rsid w:val="00492DEB"/>
    <w:rsid w:val="00493929"/>
    <w:rsid w:val="00493CAF"/>
    <w:rsid w:val="00495F29"/>
    <w:rsid w:val="004960D2"/>
    <w:rsid w:val="00496B4E"/>
    <w:rsid w:val="00496B64"/>
    <w:rsid w:val="004970E0"/>
    <w:rsid w:val="00497B43"/>
    <w:rsid w:val="004A190D"/>
    <w:rsid w:val="004A1E91"/>
    <w:rsid w:val="004A2A6F"/>
    <w:rsid w:val="004A357C"/>
    <w:rsid w:val="004A447D"/>
    <w:rsid w:val="004A4756"/>
    <w:rsid w:val="004A47DD"/>
    <w:rsid w:val="004A5C6D"/>
    <w:rsid w:val="004A5C76"/>
    <w:rsid w:val="004A5E03"/>
    <w:rsid w:val="004A5F33"/>
    <w:rsid w:val="004A63C1"/>
    <w:rsid w:val="004A6805"/>
    <w:rsid w:val="004B0585"/>
    <w:rsid w:val="004B08D0"/>
    <w:rsid w:val="004B1113"/>
    <w:rsid w:val="004B25B2"/>
    <w:rsid w:val="004B263D"/>
    <w:rsid w:val="004B43BA"/>
    <w:rsid w:val="004B5013"/>
    <w:rsid w:val="004B50A2"/>
    <w:rsid w:val="004B67C2"/>
    <w:rsid w:val="004B6800"/>
    <w:rsid w:val="004B6888"/>
    <w:rsid w:val="004B6C1D"/>
    <w:rsid w:val="004B7138"/>
    <w:rsid w:val="004C1240"/>
    <w:rsid w:val="004C13D5"/>
    <w:rsid w:val="004C18F5"/>
    <w:rsid w:val="004C3117"/>
    <w:rsid w:val="004C43A6"/>
    <w:rsid w:val="004C50C0"/>
    <w:rsid w:val="004C5411"/>
    <w:rsid w:val="004C6179"/>
    <w:rsid w:val="004C6B65"/>
    <w:rsid w:val="004C73C2"/>
    <w:rsid w:val="004D01D3"/>
    <w:rsid w:val="004D05BB"/>
    <w:rsid w:val="004D0D41"/>
    <w:rsid w:val="004D1627"/>
    <w:rsid w:val="004D1B57"/>
    <w:rsid w:val="004D1EDF"/>
    <w:rsid w:val="004D26B8"/>
    <w:rsid w:val="004D3541"/>
    <w:rsid w:val="004D4B02"/>
    <w:rsid w:val="004D4F5F"/>
    <w:rsid w:val="004D5932"/>
    <w:rsid w:val="004E10DB"/>
    <w:rsid w:val="004E112C"/>
    <w:rsid w:val="004E1520"/>
    <w:rsid w:val="004E170E"/>
    <w:rsid w:val="004E29DA"/>
    <w:rsid w:val="004E3370"/>
    <w:rsid w:val="004E348A"/>
    <w:rsid w:val="004E3CA1"/>
    <w:rsid w:val="004E6390"/>
    <w:rsid w:val="004E64C2"/>
    <w:rsid w:val="004E662E"/>
    <w:rsid w:val="004E71D3"/>
    <w:rsid w:val="004E7B8C"/>
    <w:rsid w:val="004F00B0"/>
    <w:rsid w:val="004F0CEB"/>
    <w:rsid w:val="004F10A4"/>
    <w:rsid w:val="004F149C"/>
    <w:rsid w:val="004F2388"/>
    <w:rsid w:val="004F29E6"/>
    <w:rsid w:val="004F3DEE"/>
    <w:rsid w:val="004F3F15"/>
    <w:rsid w:val="004F5F8E"/>
    <w:rsid w:val="004F6E38"/>
    <w:rsid w:val="004F7583"/>
    <w:rsid w:val="004F7B58"/>
    <w:rsid w:val="0050064A"/>
    <w:rsid w:val="0050078F"/>
    <w:rsid w:val="005013ED"/>
    <w:rsid w:val="0050403E"/>
    <w:rsid w:val="00505D0B"/>
    <w:rsid w:val="00507C0B"/>
    <w:rsid w:val="00507D1D"/>
    <w:rsid w:val="005125B1"/>
    <w:rsid w:val="00514869"/>
    <w:rsid w:val="0051490C"/>
    <w:rsid w:val="005149E0"/>
    <w:rsid w:val="005152BF"/>
    <w:rsid w:val="00515416"/>
    <w:rsid w:val="005200E9"/>
    <w:rsid w:val="00521547"/>
    <w:rsid w:val="00521A42"/>
    <w:rsid w:val="00522C46"/>
    <w:rsid w:val="00523036"/>
    <w:rsid w:val="005231BF"/>
    <w:rsid w:val="005231D0"/>
    <w:rsid w:val="0052324C"/>
    <w:rsid w:val="005232D6"/>
    <w:rsid w:val="0052335D"/>
    <w:rsid w:val="005243A5"/>
    <w:rsid w:val="005244A5"/>
    <w:rsid w:val="00524C39"/>
    <w:rsid w:val="00524CA4"/>
    <w:rsid w:val="00525B7A"/>
    <w:rsid w:val="005261CB"/>
    <w:rsid w:val="00526C1D"/>
    <w:rsid w:val="00527200"/>
    <w:rsid w:val="00527477"/>
    <w:rsid w:val="00527487"/>
    <w:rsid w:val="00527556"/>
    <w:rsid w:val="005310A5"/>
    <w:rsid w:val="005311DC"/>
    <w:rsid w:val="0053134A"/>
    <w:rsid w:val="0053179D"/>
    <w:rsid w:val="00531822"/>
    <w:rsid w:val="005320E5"/>
    <w:rsid w:val="0053218B"/>
    <w:rsid w:val="00532F0E"/>
    <w:rsid w:val="00534687"/>
    <w:rsid w:val="00534C6A"/>
    <w:rsid w:val="00534CD8"/>
    <w:rsid w:val="00535B0A"/>
    <w:rsid w:val="00535F5D"/>
    <w:rsid w:val="0053667D"/>
    <w:rsid w:val="005377AD"/>
    <w:rsid w:val="00537BE7"/>
    <w:rsid w:val="00537C39"/>
    <w:rsid w:val="005403DA"/>
    <w:rsid w:val="00540899"/>
    <w:rsid w:val="00541008"/>
    <w:rsid w:val="005411FF"/>
    <w:rsid w:val="00541C0F"/>
    <w:rsid w:val="00543C7F"/>
    <w:rsid w:val="005453BE"/>
    <w:rsid w:val="005462A0"/>
    <w:rsid w:val="005465A9"/>
    <w:rsid w:val="00546633"/>
    <w:rsid w:val="005468A8"/>
    <w:rsid w:val="00550138"/>
    <w:rsid w:val="005504E5"/>
    <w:rsid w:val="005508FE"/>
    <w:rsid w:val="00550D3D"/>
    <w:rsid w:val="005514B3"/>
    <w:rsid w:val="00551D95"/>
    <w:rsid w:val="00551EEE"/>
    <w:rsid w:val="00551F19"/>
    <w:rsid w:val="0055218F"/>
    <w:rsid w:val="00552286"/>
    <w:rsid w:val="005522E8"/>
    <w:rsid w:val="00554D6B"/>
    <w:rsid w:val="005566B7"/>
    <w:rsid w:val="005572A4"/>
    <w:rsid w:val="0055730E"/>
    <w:rsid w:val="00561428"/>
    <w:rsid w:val="00561444"/>
    <w:rsid w:val="00563D1B"/>
    <w:rsid w:val="00564B27"/>
    <w:rsid w:val="00564CE4"/>
    <w:rsid w:val="00564FA2"/>
    <w:rsid w:val="005650EC"/>
    <w:rsid w:val="00565405"/>
    <w:rsid w:val="00565896"/>
    <w:rsid w:val="00565925"/>
    <w:rsid w:val="00565B92"/>
    <w:rsid w:val="00565FA9"/>
    <w:rsid w:val="00566D4C"/>
    <w:rsid w:val="00567C64"/>
    <w:rsid w:val="0057015B"/>
    <w:rsid w:val="005703BA"/>
    <w:rsid w:val="00570BB2"/>
    <w:rsid w:val="005714DB"/>
    <w:rsid w:val="00572F56"/>
    <w:rsid w:val="005744D1"/>
    <w:rsid w:val="00576BB2"/>
    <w:rsid w:val="00577AC4"/>
    <w:rsid w:val="005805A8"/>
    <w:rsid w:val="00581253"/>
    <w:rsid w:val="0058148F"/>
    <w:rsid w:val="005835BC"/>
    <w:rsid w:val="00584343"/>
    <w:rsid w:val="005853C8"/>
    <w:rsid w:val="00587475"/>
    <w:rsid w:val="00592987"/>
    <w:rsid w:val="00592B6E"/>
    <w:rsid w:val="00593053"/>
    <w:rsid w:val="00593EAB"/>
    <w:rsid w:val="0059447E"/>
    <w:rsid w:val="00595176"/>
    <w:rsid w:val="00595DD7"/>
    <w:rsid w:val="0059668D"/>
    <w:rsid w:val="00596914"/>
    <w:rsid w:val="00596CF3"/>
    <w:rsid w:val="005A04F2"/>
    <w:rsid w:val="005A11ED"/>
    <w:rsid w:val="005A1522"/>
    <w:rsid w:val="005A162C"/>
    <w:rsid w:val="005A3C22"/>
    <w:rsid w:val="005A3EFB"/>
    <w:rsid w:val="005A4105"/>
    <w:rsid w:val="005A41D6"/>
    <w:rsid w:val="005A57B8"/>
    <w:rsid w:val="005A5D68"/>
    <w:rsid w:val="005A5F86"/>
    <w:rsid w:val="005A6023"/>
    <w:rsid w:val="005A6701"/>
    <w:rsid w:val="005A74D8"/>
    <w:rsid w:val="005A78FB"/>
    <w:rsid w:val="005A794C"/>
    <w:rsid w:val="005A79DB"/>
    <w:rsid w:val="005B0671"/>
    <w:rsid w:val="005B07A1"/>
    <w:rsid w:val="005B1531"/>
    <w:rsid w:val="005B1A66"/>
    <w:rsid w:val="005B2184"/>
    <w:rsid w:val="005B3264"/>
    <w:rsid w:val="005B3753"/>
    <w:rsid w:val="005B3874"/>
    <w:rsid w:val="005B3B9D"/>
    <w:rsid w:val="005B4D50"/>
    <w:rsid w:val="005B5B7E"/>
    <w:rsid w:val="005B6335"/>
    <w:rsid w:val="005B68EC"/>
    <w:rsid w:val="005B7C77"/>
    <w:rsid w:val="005C092F"/>
    <w:rsid w:val="005C26AF"/>
    <w:rsid w:val="005C28EC"/>
    <w:rsid w:val="005C3DC3"/>
    <w:rsid w:val="005C3FC9"/>
    <w:rsid w:val="005C46C8"/>
    <w:rsid w:val="005C480F"/>
    <w:rsid w:val="005C5D31"/>
    <w:rsid w:val="005C61E1"/>
    <w:rsid w:val="005C6B6C"/>
    <w:rsid w:val="005C767B"/>
    <w:rsid w:val="005C79A4"/>
    <w:rsid w:val="005D02F2"/>
    <w:rsid w:val="005D0CEF"/>
    <w:rsid w:val="005D181D"/>
    <w:rsid w:val="005D21D1"/>
    <w:rsid w:val="005D27C4"/>
    <w:rsid w:val="005D2C7E"/>
    <w:rsid w:val="005D38E6"/>
    <w:rsid w:val="005D3F65"/>
    <w:rsid w:val="005D5342"/>
    <w:rsid w:val="005D563A"/>
    <w:rsid w:val="005D570D"/>
    <w:rsid w:val="005D6109"/>
    <w:rsid w:val="005D6725"/>
    <w:rsid w:val="005D7A9B"/>
    <w:rsid w:val="005E027F"/>
    <w:rsid w:val="005E16A5"/>
    <w:rsid w:val="005E1E9E"/>
    <w:rsid w:val="005E2DB6"/>
    <w:rsid w:val="005E2FB2"/>
    <w:rsid w:val="005E2FEB"/>
    <w:rsid w:val="005E537B"/>
    <w:rsid w:val="005E6352"/>
    <w:rsid w:val="005E6378"/>
    <w:rsid w:val="005E76C1"/>
    <w:rsid w:val="005E7CD3"/>
    <w:rsid w:val="005F0140"/>
    <w:rsid w:val="005F2AFA"/>
    <w:rsid w:val="005F2B47"/>
    <w:rsid w:val="005F2E64"/>
    <w:rsid w:val="005F4620"/>
    <w:rsid w:val="005F5995"/>
    <w:rsid w:val="005F6964"/>
    <w:rsid w:val="005F7E3C"/>
    <w:rsid w:val="005F7F47"/>
    <w:rsid w:val="006003F3"/>
    <w:rsid w:val="0060079B"/>
    <w:rsid w:val="00601823"/>
    <w:rsid w:val="0060209C"/>
    <w:rsid w:val="006035FB"/>
    <w:rsid w:val="006042BF"/>
    <w:rsid w:val="00604AE8"/>
    <w:rsid w:val="00604FDF"/>
    <w:rsid w:val="00605F52"/>
    <w:rsid w:val="006110BD"/>
    <w:rsid w:val="00611199"/>
    <w:rsid w:val="00611859"/>
    <w:rsid w:val="00611C22"/>
    <w:rsid w:val="00611D23"/>
    <w:rsid w:val="00612431"/>
    <w:rsid w:val="0061278E"/>
    <w:rsid w:val="006134CB"/>
    <w:rsid w:val="00613BD6"/>
    <w:rsid w:val="00613D0C"/>
    <w:rsid w:val="006149F4"/>
    <w:rsid w:val="00614A48"/>
    <w:rsid w:val="00615053"/>
    <w:rsid w:val="00615DF8"/>
    <w:rsid w:val="006160D2"/>
    <w:rsid w:val="00617020"/>
    <w:rsid w:val="00617E77"/>
    <w:rsid w:val="00620F7A"/>
    <w:rsid w:val="006216C6"/>
    <w:rsid w:val="006219CB"/>
    <w:rsid w:val="00621A0B"/>
    <w:rsid w:val="00621B1F"/>
    <w:rsid w:val="006223EB"/>
    <w:rsid w:val="00623BFC"/>
    <w:rsid w:val="0062489A"/>
    <w:rsid w:val="006254EC"/>
    <w:rsid w:val="00626384"/>
    <w:rsid w:val="0062788A"/>
    <w:rsid w:val="00630AD5"/>
    <w:rsid w:val="00630C72"/>
    <w:rsid w:val="00631709"/>
    <w:rsid w:val="00631CF5"/>
    <w:rsid w:val="00631F82"/>
    <w:rsid w:val="00633207"/>
    <w:rsid w:val="00633F83"/>
    <w:rsid w:val="0063441F"/>
    <w:rsid w:val="00634C2F"/>
    <w:rsid w:val="00635B05"/>
    <w:rsid w:val="00636679"/>
    <w:rsid w:val="00637975"/>
    <w:rsid w:val="0063798D"/>
    <w:rsid w:val="00640EB9"/>
    <w:rsid w:val="00641A4E"/>
    <w:rsid w:val="00642016"/>
    <w:rsid w:val="00643A2D"/>
    <w:rsid w:val="00644232"/>
    <w:rsid w:val="0064469E"/>
    <w:rsid w:val="006457C7"/>
    <w:rsid w:val="006457E2"/>
    <w:rsid w:val="00646412"/>
    <w:rsid w:val="00646727"/>
    <w:rsid w:val="00647147"/>
    <w:rsid w:val="00647363"/>
    <w:rsid w:val="00647E16"/>
    <w:rsid w:val="00647F46"/>
    <w:rsid w:val="00651C45"/>
    <w:rsid w:val="00652CFB"/>
    <w:rsid w:val="006539A2"/>
    <w:rsid w:val="00653AB3"/>
    <w:rsid w:val="00653C9A"/>
    <w:rsid w:val="0065442A"/>
    <w:rsid w:val="00654DBC"/>
    <w:rsid w:val="006552D3"/>
    <w:rsid w:val="006560C9"/>
    <w:rsid w:val="006564C0"/>
    <w:rsid w:val="006620B9"/>
    <w:rsid w:val="0066347D"/>
    <w:rsid w:val="0066347E"/>
    <w:rsid w:val="00664947"/>
    <w:rsid w:val="00664AA6"/>
    <w:rsid w:val="00665AB9"/>
    <w:rsid w:val="00665C58"/>
    <w:rsid w:val="006660A1"/>
    <w:rsid w:val="0067017F"/>
    <w:rsid w:val="0067059C"/>
    <w:rsid w:val="00670BDE"/>
    <w:rsid w:val="00670DBF"/>
    <w:rsid w:val="006713C5"/>
    <w:rsid w:val="00671E49"/>
    <w:rsid w:val="00672C9F"/>
    <w:rsid w:val="00673BEC"/>
    <w:rsid w:val="00673C01"/>
    <w:rsid w:val="006744FC"/>
    <w:rsid w:val="00675489"/>
    <w:rsid w:val="00675CBE"/>
    <w:rsid w:val="00676396"/>
    <w:rsid w:val="006767C7"/>
    <w:rsid w:val="00677529"/>
    <w:rsid w:val="00677F40"/>
    <w:rsid w:val="00680467"/>
    <w:rsid w:val="006811D3"/>
    <w:rsid w:val="006812A1"/>
    <w:rsid w:val="00681482"/>
    <w:rsid w:val="006823C6"/>
    <w:rsid w:val="006826BE"/>
    <w:rsid w:val="00682C07"/>
    <w:rsid w:val="00682C54"/>
    <w:rsid w:val="006848F9"/>
    <w:rsid w:val="006851A2"/>
    <w:rsid w:val="006858C2"/>
    <w:rsid w:val="00685C10"/>
    <w:rsid w:val="00685CC4"/>
    <w:rsid w:val="00685E0C"/>
    <w:rsid w:val="00686674"/>
    <w:rsid w:val="0068667D"/>
    <w:rsid w:val="00686FC0"/>
    <w:rsid w:val="00690C63"/>
    <w:rsid w:val="0069196B"/>
    <w:rsid w:val="00691B53"/>
    <w:rsid w:val="006923A2"/>
    <w:rsid w:val="00692A4A"/>
    <w:rsid w:val="00692D7E"/>
    <w:rsid w:val="0069321F"/>
    <w:rsid w:val="00693619"/>
    <w:rsid w:val="00694E81"/>
    <w:rsid w:val="00695016"/>
    <w:rsid w:val="006952FA"/>
    <w:rsid w:val="006953C6"/>
    <w:rsid w:val="00695A01"/>
    <w:rsid w:val="00695C50"/>
    <w:rsid w:val="00696560"/>
    <w:rsid w:val="00697EB4"/>
    <w:rsid w:val="006A033D"/>
    <w:rsid w:val="006A035D"/>
    <w:rsid w:val="006A036D"/>
    <w:rsid w:val="006A0A9C"/>
    <w:rsid w:val="006A0E65"/>
    <w:rsid w:val="006A10A4"/>
    <w:rsid w:val="006A1235"/>
    <w:rsid w:val="006A1747"/>
    <w:rsid w:val="006A2603"/>
    <w:rsid w:val="006A3002"/>
    <w:rsid w:val="006A35DC"/>
    <w:rsid w:val="006A3C25"/>
    <w:rsid w:val="006A43DA"/>
    <w:rsid w:val="006A4566"/>
    <w:rsid w:val="006A642D"/>
    <w:rsid w:val="006A6874"/>
    <w:rsid w:val="006A7498"/>
    <w:rsid w:val="006B2489"/>
    <w:rsid w:val="006B269B"/>
    <w:rsid w:val="006B2994"/>
    <w:rsid w:val="006B3D63"/>
    <w:rsid w:val="006B4337"/>
    <w:rsid w:val="006B5D7A"/>
    <w:rsid w:val="006B5FCB"/>
    <w:rsid w:val="006B60C1"/>
    <w:rsid w:val="006B6425"/>
    <w:rsid w:val="006B6C04"/>
    <w:rsid w:val="006B75F7"/>
    <w:rsid w:val="006C0BF1"/>
    <w:rsid w:val="006C1539"/>
    <w:rsid w:val="006C157B"/>
    <w:rsid w:val="006C198C"/>
    <w:rsid w:val="006C378D"/>
    <w:rsid w:val="006C3E01"/>
    <w:rsid w:val="006C3E2F"/>
    <w:rsid w:val="006C4098"/>
    <w:rsid w:val="006C58E5"/>
    <w:rsid w:val="006C5A5C"/>
    <w:rsid w:val="006C5AFB"/>
    <w:rsid w:val="006C6075"/>
    <w:rsid w:val="006C6251"/>
    <w:rsid w:val="006C68A4"/>
    <w:rsid w:val="006C72E6"/>
    <w:rsid w:val="006D0473"/>
    <w:rsid w:val="006D2D26"/>
    <w:rsid w:val="006D3066"/>
    <w:rsid w:val="006D3F0F"/>
    <w:rsid w:val="006D4477"/>
    <w:rsid w:val="006D5264"/>
    <w:rsid w:val="006D616D"/>
    <w:rsid w:val="006D6BD9"/>
    <w:rsid w:val="006D6EA0"/>
    <w:rsid w:val="006D7CB8"/>
    <w:rsid w:val="006D7F17"/>
    <w:rsid w:val="006E0D35"/>
    <w:rsid w:val="006E0EB3"/>
    <w:rsid w:val="006E13B6"/>
    <w:rsid w:val="006E1EC5"/>
    <w:rsid w:val="006E1EC9"/>
    <w:rsid w:val="006E2286"/>
    <w:rsid w:val="006E2542"/>
    <w:rsid w:val="006E2901"/>
    <w:rsid w:val="006E34A5"/>
    <w:rsid w:val="006E7DC2"/>
    <w:rsid w:val="006F0C20"/>
    <w:rsid w:val="006F0F93"/>
    <w:rsid w:val="006F108D"/>
    <w:rsid w:val="006F1E71"/>
    <w:rsid w:val="006F31B3"/>
    <w:rsid w:val="006F732F"/>
    <w:rsid w:val="00702489"/>
    <w:rsid w:val="00702EC6"/>
    <w:rsid w:val="007030DE"/>
    <w:rsid w:val="007031A0"/>
    <w:rsid w:val="00703434"/>
    <w:rsid w:val="00703452"/>
    <w:rsid w:val="007036A9"/>
    <w:rsid w:val="00703F9C"/>
    <w:rsid w:val="007062BE"/>
    <w:rsid w:val="007063B2"/>
    <w:rsid w:val="00706B2E"/>
    <w:rsid w:val="0070701C"/>
    <w:rsid w:val="00707BF8"/>
    <w:rsid w:val="00707EF8"/>
    <w:rsid w:val="0071000F"/>
    <w:rsid w:val="007100E7"/>
    <w:rsid w:val="00710679"/>
    <w:rsid w:val="0071271C"/>
    <w:rsid w:val="00712CA9"/>
    <w:rsid w:val="00712FA4"/>
    <w:rsid w:val="0071489F"/>
    <w:rsid w:val="0071524A"/>
    <w:rsid w:val="0071597D"/>
    <w:rsid w:val="007159FC"/>
    <w:rsid w:val="007169FB"/>
    <w:rsid w:val="00716ACD"/>
    <w:rsid w:val="00717404"/>
    <w:rsid w:val="00717946"/>
    <w:rsid w:val="00717D00"/>
    <w:rsid w:val="007207C1"/>
    <w:rsid w:val="00720DD9"/>
    <w:rsid w:val="00722317"/>
    <w:rsid w:val="007226EB"/>
    <w:rsid w:val="007230C7"/>
    <w:rsid w:val="007233B6"/>
    <w:rsid w:val="0072369C"/>
    <w:rsid w:val="00723C47"/>
    <w:rsid w:val="00723C86"/>
    <w:rsid w:val="00723E16"/>
    <w:rsid w:val="007246FF"/>
    <w:rsid w:val="007248A2"/>
    <w:rsid w:val="00725B7C"/>
    <w:rsid w:val="007272E6"/>
    <w:rsid w:val="0073001F"/>
    <w:rsid w:val="007305A4"/>
    <w:rsid w:val="007306A3"/>
    <w:rsid w:val="00730AA6"/>
    <w:rsid w:val="00731DD0"/>
    <w:rsid w:val="00732439"/>
    <w:rsid w:val="00732D78"/>
    <w:rsid w:val="007343DF"/>
    <w:rsid w:val="00734CA5"/>
    <w:rsid w:val="007355F7"/>
    <w:rsid w:val="00735E5D"/>
    <w:rsid w:val="00737148"/>
    <w:rsid w:val="00737BF8"/>
    <w:rsid w:val="00737E05"/>
    <w:rsid w:val="00740456"/>
    <w:rsid w:val="00740B2B"/>
    <w:rsid w:val="00741B90"/>
    <w:rsid w:val="007421C9"/>
    <w:rsid w:val="007423C9"/>
    <w:rsid w:val="00742487"/>
    <w:rsid w:val="00742E0C"/>
    <w:rsid w:val="00744ABB"/>
    <w:rsid w:val="00744AE7"/>
    <w:rsid w:val="00745D3B"/>
    <w:rsid w:val="00746953"/>
    <w:rsid w:val="00747118"/>
    <w:rsid w:val="00747A33"/>
    <w:rsid w:val="0075000F"/>
    <w:rsid w:val="007501DA"/>
    <w:rsid w:val="00750A41"/>
    <w:rsid w:val="007518F7"/>
    <w:rsid w:val="007521F0"/>
    <w:rsid w:val="0075235F"/>
    <w:rsid w:val="00752D51"/>
    <w:rsid w:val="007539BD"/>
    <w:rsid w:val="00754A4C"/>
    <w:rsid w:val="00754ECF"/>
    <w:rsid w:val="007550E4"/>
    <w:rsid w:val="007556B9"/>
    <w:rsid w:val="00755F24"/>
    <w:rsid w:val="007565F3"/>
    <w:rsid w:val="00756700"/>
    <w:rsid w:val="00757154"/>
    <w:rsid w:val="007574EF"/>
    <w:rsid w:val="00757754"/>
    <w:rsid w:val="0076065F"/>
    <w:rsid w:val="00761748"/>
    <w:rsid w:val="007617CA"/>
    <w:rsid w:val="007620E2"/>
    <w:rsid w:val="0076225B"/>
    <w:rsid w:val="00762478"/>
    <w:rsid w:val="00762DC7"/>
    <w:rsid w:val="00763428"/>
    <w:rsid w:val="00763613"/>
    <w:rsid w:val="00764726"/>
    <w:rsid w:val="00765499"/>
    <w:rsid w:val="00765516"/>
    <w:rsid w:val="00766380"/>
    <w:rsid w:val="0076678A"/>
    <w:rsid w:val="007678EF"/>
    <w:rsid w:val="00770050"/>
    <w:rsid w:val="00772811"/>
    <w:rsid w:val="00772CA9"/>
    <w:rsid w:val="00773B41"/>
    <w:rsid w:val="00773D1C"/>
    <w:rsid w:val="007740A4"/>
    <w:rsid w:val="007740F1"/>
    <w:rsid w:val="00774443"/>
    <w:rsid w:val="00775541"/>
    <w:rsid w:val="007758BF"/>
    <w:rsid w:val="00775E5D"/>
    <w:rsid w:val="00776728"/>
    <w:rsid w:val="007769B8"/>
    <w:rsid w:val="00776D7A"/>
    <w:rsid w:val="0077718A"/>
    <w:rsid w:val="00777721"/>
    <w:rsid w:val="00777DF8"/>
    <w:rsid w:val="00780449"/>
    <w:rsid w:val="00780CD0"/>
    <w:rsid w:val="007811EC"/>
    <w:rsid w:val="00782241"/>
    <w:rsid w:val="007824B7"/>
    <w:rsid w:val="007825DC"/>
    <w:rsid w:val="0078323D"/>
    <w:rsid w:val="00783C7B"/>
    <w:rsid w:val="007840A6"/>
    <w:rsid w:val="007854A3"/>
    <w:rsid w:val="007854E0"/>
    <w:rsid w:val="00785B05"/>
    <w:rsid w:val="00785BB6"/>
    <w:rsid w:val="007860E9"/>
    <w:rsid w:val="007862E1"/>
    <w:rsid w:val="00786BAB"/>
    <w:rsid w:val="00786CB0"/>
    <w:rsid w:val="007870D5"/>
    <w:rsid w:val="0078774C"/>
    <w:rsid w:val="007879E4"/>
    <w:rsid w:val="007905D2"/>
    <w:rsid w:val="007920D7"/>
    <w:rsid w:val="0079368A"/>
    <w:rsid w:val="00794D4E"/>
    <w:rsid w:val="00794DBB"/>
    <w:rsid w:val="00795DBC"/>
    <w:rsid w:val="007965EE"/>
    <w:rsid w:val="00796CC6"/>
    <w:rsid w:val="00796E72"/>
    <w:rsid w:val="0079715D"/>
    <w:rsid w:val="00797F14"/>
    <w:rsid w:val="007A03FB"/>
    <w:rsid w:val="007A0ADB"/>
    <w:rsid w:val="007A1096"/>
    <w:rsid w:val="007A1470"/>
    <w:rsid w:val="007A2490"/>
    <w:rsid w:val="007A2AEF"/>
    <w:rsid w:val="007A2AF9"/>
    <w:rsid w:val="007A34C7"/>
    <w:rsid w:val="007A3A72"/>
    <w:rsid w:val="007A3C01"/>
    <w:rsid w:val="007A4354"/>
    <w:rsid w:val="007A43C1"/>
    <w:rsid w:val="007A457A"/>
    <w:rsid w:val="007A6D8B"/>
    <w:rsid w:val="007A6DBE"/>
    <w:rsid w:val="007A6DEE"/>
    <w:rsid w:val="007A6EBC"/>
    <w:rsid w:val="007A6F8A"/>
    <w:rsid w:val="007A79D2"/>
    <w:rsid w:val="007B01D3"/>
    <w:rsid w:val="007B0477"/>
    <w:rsid w:val="007B13E6"/>
    <w:rsid w:val="007B231F"/>
    <w:rsid w:val="007B2BAB"/>
    <w:rsid w:val="007B3237"/>
    <w:rsid w:val="007B4353"/>
    <w:rsid w:val="007B477C"/>
    <w:rsid w:val="007B51D9"/>
    <w:rsid w:val="007B5D74"/>
    <w:rsid w:val="007B696B"/>
    <w:rsid w:val="007B69E5"/>
    <w:rsid w:val="007B7456"/>
    <w:rsid w:val="007B7D05"/>
    <w:rsid w:val="007C0793"/>
    <w:rsid w:val="007C08BA"/>
    <w:rsid w:val="007C0C84"/>
    <w:rsid w:val="007C0E4E"/>
    <w:rsid w:val="007C14B9"/>
    <w:rsid w:val="007C19A1"/>
    <w:rsid w:val="007C1A3F"/>
    <w:rsid w:val="007C2ADE"/>
    <w:rsid w:val="007C30E0"/>
    <w:rsid w:val="007C5F6F"/>
    <w:rsid w:val="007C7E7E"/>
    <w:rsid w:val="007D05E1"/>
    <w:rsid w:val="007D0653"/>
    <w:rsid w:val="007D0AB5"/>
    <w:rsid w:val="007D0F8F"/>
    <w:rsid w:val="007D16E8"/>
    <w:rsid w:val="007D2756"/>
    <w:rsid w:val="007D2BCD"/>
    <w:rsid w:val="007D30BC"/>
    <w:rsid w:val="007D3C27"/>
    <w:rsid w:val="007D454E"/>
    <w:rsid w:val="007D6485"/>
    <w:rsid w:val="007D6673"/>
    <w:rsid w:val="007D6D46"/>
    <w:rsid w:val="007D6DB2"/>
    <w:rsid w:val="007D7034"/>
    <w:rsid w:val="007D7083"/>
    <w:rsid w:val="007D70FA"/>
    <w:rsid w:val="007D768C"/>
    <w:rsid w:val="007E01A4"/>
    <w:rsid w:val="007E0452"/>
    <w:rsid w:val="007E0707"/>
    <w:rsid w:val="007E0BD2"/>
    <w:rsid w:val="007E1842"/>
    <w:rsid w:val="007E3207"/>
    <w:rsid w:val="007E3233"/>
    <w:rsid w:val="007E604E"/>
    <w:rsid w:val="007E63D5"/>
    <w:rsid w:val="007E6627"/>
    <w:rsid w:val="007E6CA1"/>
    <w:rsid w:val="007E7C44"/>
    <w:rsid w:val="007F0060"/>
    <w:rsid w:val="007F2B13"/>
    <w:rsid w:val="007F32EA"/>
    <w:rsid w:val="007F3DB9"/>
    <w:rsid w:val="007F3F1F"/>
    <w:rsid w:val="007F50A3"/>
    <w:rsid w:val="007F5B48"/>
    <w:rsid w:val="008013E7"/>
    <w:rsid w:val="00801F53"/>
    <w:rsid w:val="00803196"/>
    <w:rsid w:val="00803675"/>
    <w:rsid w:val="008043B9"/>
    <w:rsid w:val="008062A8"/>
    <w:rsid w:val="00806A84"/>
    <w:rsid w:val="008079B3"/>
    <w:rsid w:val="00807C46"/>
    <w:rsid w:val="0081019C"/>
    <w:rsid w:val="008102F0"/>
    <w:rsid w:val="00812291"/>
    <w:rsid w:val="00812879"/>
    <w:rsid w:val="008132F4"/>
    <w:rsid w:val="00813CB2"/>
    <w:rsid w:val="00813E6B"/>
    <w:rsid w:val="008145E9"/>
    <w:rsid w:val="00814D3A"/>
    <w:rsid w:val="00814D7C"/>
    <w:rsid w:val="008163A9"/>
    <w:rsid w:val="00817847"/>
    <w:rsid w:val="00820295"/>
    <w:rsid w:val="00821456"/>
    <w:rsid w:val="00821C5E"/>
    <w:rsid w:val="00822145"/>
    <w:rsid w:val="008226A1"/>
    <w:rsid w:val="008228FA"/>
    <w:rsid w:val="00822FD0"/>
    <w:rsid w:val="0082376F"/>
    <w:rsid w:val="00824F6E"/>
    <w:rsid w:val="008251B1"/>
    <w:rsid w:val="008267B3"/>
    <w:rsid w:val="008269DF"/>
    <w:rsid w:val="0083046D"/>
    <w:rsid w:val="008306F5"/>
    <w:rsid w:val="00831E3B"/>
    <w:rsid w:val="00832190"/>
    <w:rsid w:val="0083477E"/>
    <w:rsid w:val="00834BF3"/>
    <w:rsid w:val="0083513B"/>
    <w:rsid w:val="00836F6D"/>
    <w:rsid w:val="00836F7F"/>
    <w:rsid w:val="0083723A"/>
    <w:rsid w:val="00837266"/>
    <w:rsid w:val="008374B0"/>
    <w:rsid w:val="008377BE"/>
    <w:rsid w:val="00840F4A"/>
    <w:rsid w:val="0084234D"/>
    <w:rsid w:val="00842DDD"/>
    <w:rsid w:val="00844255"/>
    <w:rsid w:val="008445C9"/>
    <w:rsid w:val="008447F2"/>
    <w:rsid w:val="0084607B"/>
    <w:rsid w:val="00846165"/>
    <w:rsid w:val="00846245"/>
    <w:rsid w:val="00847A2D"/>
    <w:rsid w:val="0085019D"/>
    <w:rsid w:val="0085035F"/>
    <w:rsid w:val="00850A94"/>
    <w:rsid w:val="00850D99"/>
    <w:rsid w:val="0085398A"/>
    <w:rsid w:val="0085408A"/>
    <w:rsid w:val="0085607F"/>
    <w:rsid w:val="00856A6B"/>
    <w:rsid w:val="00857494"/>
    <w:rsid w:val="00857F56"/>
    <w:rsid w:val="00857FA0"/>
    <w:rsid w:val="008606CE"/>
    <w:rsid w:val="00860C67"/>
    <w:rsid w:val="00861096"/>
    <w:rsid w:val="00861297"/>
    <w:rsid w:val="00862598"/>
    <w:rsid w:val="00863127"/>
    <w:rsid w:val="00863601"/>
    <w:rsid w:val="00864221"/>
    <w:rsid w:val="00864CB5"/>
    <w:rsid w:val="00864FC3"/>
    <w:rsid w:val="00865072"/>
    <w:rsid w:val="0086598B"/>
    <w:rsid w:val="00866AA5"/>
    <w:rsid w:val="00866B00"/>
    <w:rsid w:val="008670D9"/>
    <w:rsid w:val="008676AD"/>
    <w:rsid w:val="00870551"/>
    <w:rsid w:val="008705DC"/>
    <w:rsid w:val="00870FD5"/>
    <w:rsid w:val="0087212B"/>
    <w:rsid w:val="0087386B"/>
    <w:rsid w:val="00873B34"/>
    <w:rsid w:val="00874494"/>
    <w:rsid w:val="00874C4B"/>
    <w:rsid w:val="00875A56"/>
    <w:rsid w:val="00875E99"/>
    <w:rsid w:val="00876B70"/>
    <w:rsid w:val="00876C89"/>
    <w:rsid w:val="00883425"/>
    <w:rsid w:val="00883472"/>
    <w:rsid w:val="008835B1"/>
    <w:rsid w:val="00884A95"/>
    <w:rsid w:val="0088594E"/>
    <w:rsid w:val="00885CD0"/>
    <w:rsid w:val="00886667"/>
    <w:rsid w:val="0088676C"/>
    <w:rsid w:val="008872D2"/>
    <w:rsid w:val="00887756"/>
    <w:rsid w:val="008877E2"/>
    <w:rsid w:val="00887988"/>
    <w:rsid w:val="00893203"/>
    <w:rsid w:val="00893880"/>
    <w:rsid w:val="00893EFA"/>
    <w:rsid w:val="0089431C"/>
    <w:rsid w:val="00894AF7"/>
    <w:rsid w:val="008956FA"/>
    <w:rsid w:val="00895A40"/>
    <w:rsid w:val="00895C27"/>
    <w:rsid w:val="00896F03"/>
    <w:rsid w:val="00897CC1"/>
    <w:rsid w:val="00897FD3"/>
    <w:rsid w:val="008A01E8"/>
    <w:rsid w:val="008A0335"/>
    <w:rsid w:val="008A06EB"/>
    <w:rsid w:val="008A07AA"/>
    <w:rsid w:val="008A1415"/>
    <w:rsid w:val="008A1420"/>
    <w:rsid w:val="008A1F90"/>
    <w:rsid w:val="008A23F7"/>
    <w:rsid w:val="008A27A7"/>
    <w:rsid w:val="008A2D0B"/>
    <w:rsid w:val="008A449A"/>
    <w:rsid w:val="008A466D"/>
    <w:rsid w:val="008A6388"/>
    <w:rsid w:val="008A7207"/>
    <w:rsid w:val="008B0C02"/>
    <w:rsid w:val="008B1526"/>
    <w:rsid w:val="008B42C6"/>
    <w:rsid w:val="008B4C18"/>
    <w:rsid w:val="008B5E65"/>
    <w:rsid w:val="008B5F63"/>
    <w:rsid w:val="008B6F18"/>
    <w:rsid w:val="008B73AE"/>
    <w:rsid w:val="008B73C9"/>
    <w:rsid w:val="008C0D2E"/>
    <w:rsid w:val="008C0E84"/>
    <w:rsid w:val="008C1B46"/>
    <w:rsid w:val="008C2CB7"/>
    <w:rsid w:val="008C2F5A"/>
    <w:rsid w:val="008C341B"/>
    <w:rsid w:val="008C39A0"/>
    <w:rsid w:val="008C39D1"/>
    <w:rsid w:val="008C3D90"/>
    <w:rsid w:val="008C3E77"/>
    <w:rsid w:val="008C47CE"/>
    <w:rsid w:val="008C4F5A"/>
    <w:rsid w:val="008C547E"/>
    <w:rsid w:val="008C561F"/>
    <w:rsid w:val="008C6369"/>
    <w:rsid w:val="008C64C6"/>
    <w:rsid w:val="008C673F"/>
    <w:rsid w:val="008C6750"/>
    <w:rsid w:val="008C67F5"/>
    <w:rsid w:val="008C6D6D"/>
    <w:rsid w:val="008D039B"/>
    <w:rsid w:val="008D0902"/>
    <w:rsid w:val="008D18A3"/>
    <w:rsid w:val="008D34AC"/>
    <w:rsid w:val="008D3880"/>
    <w:rsid w:val="008D5822"/>
    <w:rsid w:val="008D5BA9"/>
    <w:rsid w:val="008D6737"/>
    <w:rsid w:val="008D77DE"/>
    <w:rsid w:val="008D7D21"/>
    <w:rsid w:val="008E0A1C"/>
    <w:rsid w:val="008E0F10"/>
    <w:rsid w:val="008E16F6"/>
    <w:rsid w:val="008E1B81"/>
    <w:rsid w:val="008E1CCB"/>
    <w:rsid w:val="008E465F"/>
    <w:rsid w:val="008E496F"/>
    <w:rsid w:val="008E53D2"/>
    <w:rsid w:val="008E5EC1"/>
    <w:rsid w:val="008E6A89"/>
    <w:rsid w:val="008E6D13"/>
    <w:rsid w:val="008E7A6B"/>
    <w:rsid w:val="008E7EC8"/>
    <w:rsid w:val="008F09EB"/>
    <w:rsid w:val="008F0C8A"/>
    <w:rsid w:val="008F1784"/>
    <w:rsid w:val="008F2996"/>
    <w:rsid w:val="008F2DAE"/>
    <w:rsid w:val="008F3AD3"/>
    <w:rsid w:val="008F42DA"/>
    <w:rsid w:val="008F535A"/>
    <w:rsid w:val="008F54B9"/>
    <w:rsid w:val="008F56D8"/>
    <w:rsid w:val="008F57FE"/>
    <w:rsid w:val="008F62D4"/>
    <w:rsid w:val="008F776F"/>
    <w:rsid w:val="008F77A4"/>
    <w:rsid w:val="009014D6"/>
    <w:rsid w:val="0090170C"/>
    <w:rsid w:val="00901F81"/>
    <w:rsid w:val="00903620"/>
    <w:rsid w:val="00903F35"/>
    <w:rsid w:val="00904689"/>
    <w:rsid w:val="009052A4"/>
    <w:rsid w:val="009054C8"/>
    <w:rsid w:val="009058AB"/>
    <w:rsid w:val="009071F5"/>
    <w:rsid w:val="009076CA"/>
    <w:rsid w:val="00910E90"/>
    <w:rsid w:val="00911017"/>
    <w:rsid w:val="009112B2"/>
    <w:rsid w:val="0091324D"/>
    <w:rsid w:val="00913541"/>
    <w:rsid w:val="00914203"/>
    <w:rsid w:val="009149A8"/>
    <w:rsid w:val="00916045"/>
    <w:rsid w:val="009163D6"/>
    <w:rsid w:val="00916940"/>
    <w:rsid w:val="0092117E"/>
    <w:rsid w:val="00921527"/>
    <w:rsid w:val="00921768"/>
    <w:rsid w:val="00922863"/>
    <w:rsid w:val="00922A63"/>
    <w:rsid w:val="0092483B"/>
    <w:rsid w:val="009249BA"/>
    <w:rsid w:val="0092625D"/>
    <w:rsid w:val="00926666"/>
    <w:rsid w:val="0092695C"/>
    <w:rsid w:val="0092766B"/>
    <w:rsid w:val="00930382"/>
    <w:rsid w:val="00930383"/>
    <w:rsid w:val="00930691"/>
    <w:rsid w:val="009308D2"/>
    <w:rsid w:val="00930E9A"/>
    <w:rsid w:val="0093148B"/>
    <w:rsid w:val="009317EC"/>
    <w:rsid w:val="00931F7A"/>
    <w:rsid w:val="0093338E"/>
    <w:rsid w:val="0093375D"/>
    <w:rsid w:val="00933AEA"/>
    <w:rsid w:val="00933E9D"/>
    <w:rsid w:val="00934DAC"/>
    <w:rsid w:val="009351BF"/>
    <w:rsid w:val="009358D6"/>
    <w:rsid w:val="00936568"/>
    <w:rsid w:val="00940B6E"/>
    <w:rsid w:val="009416F8"/>
    <w:rsid w:val="00941D17"/>
    <w:rsid w:val="00941E81"/>
    <w:rsid w:val="009422BC"/>
    <w:rsid w:val="0094263B"/>
    <w:rsid w:val="0094313F"/>
    <w:rsid w:val="00944DC8"/>
    <w:rsid w:val="009456FB"/>
    <w:rsid w:val="00945DFF"/>
    <w:rsid w:val="00945E39"/>
    <w:rsid w:val="0094633C"/>
    <w:rsid w:val="009465DD"/>
    <w:rsid w:val="00947EE0"/>
    <w:rsid w:val="009506F6"/>
    <w:rsid w:val="00950750"/>
    <w:rsid w:val="009510E6"/>
    <w:rsid w:val="00951A94"/>
    <w:rsid w:val="00952F91"/>
    <w:rsid w:val="009536BD"/>
    <w:rsid w:val="0095381F"/>
    <w:rsid w:val="00953894"/>
    <w:rsid w:val="009541C0"/>
    <w:rsid w:val="009546B0"/>
    <w:rsid w:val="0095500C"/>
    <w:rsid w:val="0095585F"/>
    <w:rsid w:val="009570EE"/>
    <w:rsid w:val="00957247"/>
    <w:rsid w:val="00957662"/>
    <w:rsid w:val="00957763"/>
    <w:rsid w:val="00957A52"/>
    <w:rsid w:val="00961F6D"/>
    <w:rsid w:val="0096300E"/>
    <w:rsid w:val="0096301B"/>
    <w:rsid w:val="00963048"/>
    <w:rsid w:val="00963EF7"/>
    <w:rsid w:val="0096442B"/>
    <w:rsid w:val="00964A32"/>
    <w:rsid w:val="0096696B"/>
    <w:rsid w:val="009669B1"/>
    <w:rsid w:val="009677EC"/>
    <w:rsid w:val="00967FA3"/>
    <w:rsid w:val="00970B9F"/>
    <w:rsid w:val="00970F9B"/>
    <w:rsid w:val="00971819"/>
    <w:rsid w:val="00971B7A"/>
    <w:rsid w:val="0097220E"/>
    <w:rsid w:val="00972514"/>
    <w:rsid w:val="009728A0"/>
    <w:rsid w:val="00973542"/>
    <w:rsid w:val="00974433"/>
    <w:rsid w:val="00975986"/>
    <w:rsid w:val="009768C4"/>
    <w:rsid w:val="00976BE5"/>
    <w:rsid w:val="00976E24"/>
    <w:rsid w:val="00977701"/>
    <w:rsid w:val="00980CC2"/>
    <w:rsid w:val="0098146D"/>
    <w:rsid w:val="00981504"/>
    <w:rsid w:val="00981CC7"/>
    <w:rsid w:val="00981F1B"/>
    <w:rsid w:val="009823BE"/>
    <w:rsid w:val="00982405"/>
    <w:rsid w:val="0098321A"/>
    <w:rsid w:val="009832AF"/>
    <w:rsid w:val="009833B0"/>
    <w:rsid w:val="00983987"/>
    <w:rsid w:val="00984645"/>
    <w:rsid w:val="00985F4F"/>
    <w:rsid w:val="00985FAF"/>
    <w:rsid w:val="009862CE"/>
    <w:rsid w:val="00986BC5"/>
    <w:rsid w:val="00986E1F"/>
    <w:rsid w:val="00986EF4"/>
    <w:rsid w:val="00986F1D"/>
    <w:rsid w:val="009872C9"/>
    <w:rsid w:val="00987DAF"/>
    <w:rsid w:val="009900C0"/>
    <w:rsid w:val="00990332"/>
    <w:rsid w:val="00993318"/>
    <w:rsid w:val="00994D62"/>
    <w:rsid w:val="0099506D"/>
    <w:rsid w:val="00995292"/>
    <w:rsid w:val="00995424"/>
    <w:rsid w:val="0099657A"/>
    <w:rsid w:val="009971A2"/>
    <w:rsid w:val="009A0B0A"/>
    <w:rsid w:val="009A16D4"/>
    <w:rsid w:val="009A175F"/>
    <w:rsid w:val="009A3C6C"/>
    <w:rsid w:val="009A3CC4"/>
    <w:rsid w:val="009A4111"/>
    <w:rsid w:val="009A4D5E"/>
    <w:rsid w:val="009A603D"/>
    <w:rsid w:val="009A609B"/>
    <w:rsid w:val="009A62E0"/>
    <w:rsid w:val="009A6682"/>
    <w:rsid w:val="009A76D9"/>
    <w:rsid w:val="009A7E14"/>
    <w:rsid w:val="009B035F"/>
    <w:rsid w:val="009B18A9"/>
    <w:rsid w:val="009B2972"/>
    <w:rsid w:val="009B2EFD"/>
    <w:rsid w:val="009B3969"/>
    <w:rsid w:val="009B40AB"/>
    <w:rsid w:val="009B44C4"/>
    <w:rsid w:val="009B5FF5"/>
    <w:rsid w:val="009B60EA"/>
    <w:rsid w:val="009B6133"/>
    <w:rsid w:val="009B628F"/>
    <w:rsid w:val="009C033D"/>
    <w:rsid w:val="009C0759"/>
    <w:rsid w:val="009C1035"/>
    <w:rsid w:val="009C1235"/>
    <w:rsid w:val="009C26C0"/>
    <w:rsid w:val="009C2732"/>
    <w:rsid w:val="009C53C4"/>
    <w:rsid w:val="009C6A74"/>
    <w:rsid w:val="009D0163"/>
    <w:rsid w:val="009D0912"/>
    <w:rsid w:val="009D1067"/>
    <w:rsid w:val="009D1495"/>
    <w:rsid w:val="009D19A1"/>
    <w:rsid w:val="009D2341"/>
    <w:rsid w:val="009D2910"/>
    <w:rsid w:val="009D2FF5"/>
    <w:rsid w:val="009D3068"/>
    <w:rsid w:val="009D32EA"/>
    <w:rsid w:val="009D3564"/>
    <w:rsid w:val="009D408F"/>
    <w:rsid w:val="009D4A83"/>
    <w:rsid w:val="009D5CC8"/>
    <w:rsid w:val="009D5F09"/>
    <w:rsid w:val="009D6697"/>
    <w:rsid w:val="009D6A25"/>
    <w:rsid w:val="009D7074"/>
    <w:rsid w:val="009D70C9"/>
    <w:rsid w:val="009D7CB1"/>
    <w:rsid w:val="009E02FD"/>
    <w:rsid w:val="009E047A"/>
    <w:rsid w:val="009E0CDB"/>
    <w:rsid w:val="009E0E5D"/>
    <w:rsid w:val="009E0E91"/>
    <w:rsid w:val="009E1564"/>
    <w:rsid w:val="009E2324"/>
    <w:rsid w:val="009E43AD"/>
    <w:rsid w:val="009E4615"/>
    <w:rsid w:val="009E4793"/>
    <w:rsid w:val="009E4A77"/>
    <w:rsid w:val="009E4A8C"/>
    <w:rsid w:val="009E5ED4"/>
    <w:rsid w:val="009E60EC"/>
    <w:rsid w:val="009E61FF"/>
    <w:rsid w:val="009E6AEA"/>
    <w:rsid w:val="009E6B46"/>
    <w:rsid w:val="009E738C"/>
    <w:rsid w:val="009E7757"/>
    <w:rsid w:val="009F2851"/>
    <w:rsid w:val="009F30E0"/>
    <w:rsid w:val="009F3D74"/>
    <w:rsid w:val="009F4101"/>
    <w:rsid w:val="009F43FA"/>
    <w:rsid w:val="009F44A7"/>
    <w:rsid w:val="009F55CD"/>
    <w:rsid w:val="009F661A"/>
    <w:rsid w:val="009F691F"/>
    <w:rsid w:val="009F6D77"/>
    <w:rsid w:val="009F7487"/>
    <w:rsid w:val="009F7F59"/>
    <w:rsid w:val="009F7F72"/>
    <w:rsid w:val="00A016AE"/>
    <w:rsid w:val="00A029F4"/>
    <w:rsid w:val="00A02D4A"/>
    <w:rsid w:val="00A0402E"/>
    <w:rsid w:val="00A0453F"/>
    <w:rsid w:val="00A04A8D"/>
    <w:rsid w:val="00A05C20"/>
    <w:rsid w:val="00A05C64"/>
    <w:rsid w:val="00A07032"/>
    <w:rsid w:val="00A0731C"/>
    <w:rsid w:val="00A11443"/>
    <w:rsid w:val="00A12B6A"/>
    <w:rsid w:val="00A12BB0"/>
    <w:rsid w:val="00A13180"/>
    <w:rsid w:val="00A136A6"/>
    <w:rsid w:val="00A13F49"/>
    <w:rsid w:val="00A14479"/>
    <w:rsid w:val="00A1481C"/>
    <w:rsid w:val="00A14C58"/>
    <w:rsid w:val="00A15E43"/>
    <w:rsid w:val="00A16C2B"/>
    <w:rsid w:val="00A20595"/>
    <w:rsid w:val="00A205A0"/>
    <w:rsid w:val="00A20AE7"/>
    <w:rsid w:val="00A220CD"/>
    <w:rsid w:val="00A2211C"/>
    <w:rsid w:val="00A22A9C"/>
    <w:rsid w:val="00A22B73"/>
    <w:rsid w:val="00A22E85"/>
    <w:rsid w:val="00A24134"/>
    <w:rsid w:val="00A241F5"/>
    <w:rsid w:val="00A24CFA"/>
    <w:rsid w:val="00A24D3C"/>
    <w:rsid w:val="00A24E1A"/>
    <w:rsid w:val="00A24FE5"/>
    <w:rsid w:val="00A258F6"/>
    <w:rsid w:val="00A25D23"/>
    <w:rsid w:val="00A2611D"/>
    <w:rsid w:val="00A266B1"/>
    <w:rsid w:val="00A276E2"/>
    <w:rsid w:val="00A27757"/>
    <w:rsid w:val="00A27AEF"/>
    <w:rsid w:val="00A304BE"/>
    <w:rsid w:val="00A30C45"/>
    <w:rsid w:val="00A3262A"/>
    <w:rsid w:val="00A32B20"/>
    <w:rsid w:val="00A32B4A"/>
    <w:rsid w:val="00A33312"/>
    <w:rsid w:val="00A34887"/>
    <w:rsid w:val="00A34B1F"/>
    <w:rsid w:val="00A3535A"/>
    <w:rsid w:val="00A3667B"/>
    <w:rsid w:val="00A3669F"/>
    <w:rsid w:val="00A37A73"/>
    <w:rsid w:val="00A405BC"/>
    <w:rsid w:val="00A419EE"/>
    <w:rsid w:val="00A4223B"/>
    <w:rsid w:val="00A44153"/>
    <w:rsid w:val="00A44717"/>
    <w:rsid w:val="00A45953"/>
    <w:rsid w:val="00A47368"/>
    <w:rsid w:val="00A477E3"/>
    <w:rsid w:val="00A479E7"/>
    <w:rsid w:val="00A47A5C"/>
    <w:rsid w:val="00A47F7E"/>
    <w:rsid w:val="00A506FB"/>
    <w:rsid w:val="00A51C22"/>
    <w:rsid w:val="00A52352"/>
    <w:rsid w:val="00A541A8"/>
    <w:rsid w:val="00A543E8"/>
    <w:rsid w:val="00A54862"/>
    <w:rsid w:val="00A555D4"/>
    <w:rsid w:val="00A55A1C"/>
    <w:rsid w:val="00A55AB2"/>
    <w:rsid w:val="00A55DCC"/>
    <w:rsid w:val="00A569FB"/>
    <w:rsid w:val="00A56FF6"/>
    <w:rsid w:val="00A57FCE"/>
    <w:rsid w:val="00A604B3"/>
    <w:rsid w:val="00A60915"/>
    <w:rsid w:val="00A60C67"/>
    <w:rsid w:val="00A60EAE"/>
    <w:rsid w:val="00A611AC"/>
    <w:rsid w:val="00A612A6"/>
    <w:rsid w:val="00A61818"/>
    <w:rsid w:val="00A619DC"/>
    <w:rsid w:val="00A61F74"/>
    <w:rsid w:val="00A62BEB"/>
    <w:rsid w:val="00A63935"/>
    <w:rsid w:val="00A63BD3"/>
    <w:rsid w:val="00A64207"/>
    <w:rsid w:val="00A65610"/>
    <w:rsid w:val="00A6580B"/>
    <w:rsid w:val="00A660B7"/>
    <w:rsid w:val="00A67156"/>
    <w:rsid w:val="00A67444"/>
    <w:rsid w:val="00A719ED"/>
    <w:rsid w:val="00A71A6D"/>
    <w:rsid w:val="00A72F4A"/>
    <w:rsid w:val="00A73408"/>
    <w:rsid w:val="00A74369"/>
    <w:rsid w:val="00A75452"/>
    <w:rsid w:val="00A75B36"/>
    <w:rsid w:val="00A75DAE"/>
    <w:rsid w:val="00A7720D"/>
    <w:rsid w:val="00A77C6E"/>
    <w:rsid w:val="00A802C5"/>
    <w:rsid w:val="00A82428"/>
    <w:rsid w:val="00A8270F"/>
    <w:rsid w:val="00A836F6"/>
    <w:rsid w:val="00A8387A"/>
    <w:rsid w:val="00A83CB4"/>
    <w:rsid w:val="00A83EC9"/>
    <w:rsid w:val="00A84407"/>
    <w:rsid w:val="00A84464"/>
    <w:rsid w:val="00A847BC"/>
    <w:rsid w:val="00A8497D"/>
    <w:rsid w:val="00A85B61"/>
    <w:rsid w:val="00A867DC"/>
    <w:rsid w:val="00A86B4B"/>
    <w:rsid w:val="00A87073"/>
    <w:rsid w:val="00A87452"/>
    <w:rsid w:val="00A87746"/>
    <w:rsid w:val="00A900C8"/>
    <w:rsid w:val="00A91912"/>
    <w:rsid w:val="00A91AF8"/>
    <w:rsid w:val="00A938EC"/>
    <w:rsid w:val="00A938FE"/>
    <w:rsid w:val="00A94CE3"/>
    <w:rsid w:val="00A95BB2"/>
    <w:rsid w:val="00A969D6"/>
    <w:rsid w:val="00AA04FC"/>
    <w:rsid w:val="00AA14D7"/>
    <w:rsid w:val="00AA167D"/>
    <w:rsid w:val="00AA1BEF"/>
    <w:rsid w:val="00AA253A"/>
    <w:rsid w:val="00AA3D2D"/>
    <w:rsid w:val="00AA3DC3"/>
    <w:rsid w:val="00AA4D87"/>
    <w:rsid w:val="00AA510C"/>
    <w:rsid w:val="00AA5581"/>
    <w:rsid w:val="00AA5596"/>
    <w:rsid w:val="00AA5B05"/>
    <w:rsid w:val="00AA5D58"/>
    <w:rsid w:val="00AA6050"/>
    <w:rsid w:val="00AA608E"/>
    <w:rsid w:val="00AA642B"/>
    <w:rsid w:val="00AA6926"/>
    <w:rsid w:val="00AA7167"/>
    <w:rsid w:val="00AA7BFF"/>
    <w:rsid w:val="00AA7C29"/>
    <w:rsid w:val="00AA7D79"/>
    <w:rsid w:val="00AB0189"/>
    <w:rsid w:val="00AB06F8"/>
    <w:rsid w:val="00AB0EC7"/>
    <w:rsid w:val="00AB2C09"/>
    <w:rsid w:val="00AB338B"/>
    <w:rsid w:val="00AB3728"/>
    <w:rsid w:val="00AB53D7"/>
    <w:rsid w:val="00AB5468"/>
    <w:rsid w:val="00AB5907"/>
    <w:rsid w:val="00AB5A83"/>
    <w:rsid w:val="00AB60AE"/>
    <w:rsid w:val="00AB6754"/>
    <w:rsid w:val="00AB6801"/>
    <w:rsid w:val="00AB6D8D"/>
    <w:rsid w:val="00AB75DB"/>
    <w:rsid w:val="00AC0879"/>
    <w:rsid w:val="00AC0FEF"/>
    <w:rsid w:val="00AC172C"/>
    <w:rsid w:val="00AC29FD"/>
    <w:rsid w:val="00AC3D09"/>
    <w:rsid w:val="00AD0FC4"/>
    <w:rsid w:val="00AD216D"/>
    <w:rsid w:val="00AD2A4A"/>
    <w:rsid w:val="00AD2D8F"/>
    <w:rsid w:val="00AD49D4"/>
    <w:rsid w:val="00AD4A20"/>
    <w:rsid w:val="00AD62BF"/>
    <w:rsid w:val="00AD6693"/>
    <w:rsid w:val="00AE033C"/>
    <w:rsid w:val="00AE03B9"/>
    <w:rsid w:val="00AE0666"/>
    <w:rsid w:val="00AE1669"/>
    <w:rsid w:val="00AE1C0A"/>
    <w:rsid w:val="00AE2909"/>
    <w:rsid w:val="00AE2985"/>
    <w:rsid w:val="00AE4C6D"/>
    <w:rsid w:val="00AE6273"/>
    <w:rsid w:val="00AE76B7"/>
    <w:rsid w:val="00AF0490"/>
    <w:rsid w:val="00AF0617"/>
    <w:rsid w:val="00AF1DB3"/>
    <w:rsid w:val="00AF20EC"/>
    <w:rsid w:val="00AF26D1"/>
    <w:rsid w:val="00AF35EB"/>
    <w:rsid w:val="00AF3F97"/>
    <w:rsid w:val="00AF4030"/>
    <w:rsid w:val="00AF4273"/>
    <w:rsid w:val="00AF51D6"/>
    <w:rsid w:val="00AF591F"/>
    <w:rsid w:val="00AF5A01"/>
    <w:rsid w:val="00AF5CAC"/>
    <w:rsid w:val="00AF5E42"/>
    <w:rsid w:val="00AF6C13"/>
    <w:rsid w:val="00B003A1"/>
    <w:rsid w:val="00B010AA"/>
    <w:rsid w:val="00B013E9"/>
    <w:rsid w:val="00B01A20"/>
    <w:rsid w:val="00B03D84"/>
    <w:rsid w:val="00B04107"/>
    <w:rsid w:val="00B05C31"/>
    <w:rsid w:val="00B05D42"/>
    <w:rsid w:val="00B05F61"/>
    <w:rsid w:val="00B064F8"/>
    <w:rsid w:val="00B066E3"/>
    <w:rsid w:val="00B06C38"/>
    <w:rsid w:val="00B07275"/>
    <w:rsid w:val="00B07906"/>
    <w:rsid w:val="00B10841"/>
    <w:rsid w:val="00B10B12"/>
    <w:rsid w:val="00B115FE"/>
    <w:rsid w:val="00B116EB"/>
    <w:rsid w:val="00B12357"/>
    <w:rsid w:val="00B1248A"/>
    <w:rsid w:val="00B12C2C"/>
    <w:rsid w:val="00B12E3A"/>
    <w:rsid w:val="00B1440B"/>
    <w:rsid w:val="00B148F7"/>
    <w:rsid w:val="00B14BDA"/>
    <w:rsid w:val="00B160DE"/>
    <w:rsid w:val="00B1760F"/>
    <w:rsid w:val="00B20AD3"/>
    <w:rsid w:val="00B20B82"/>
    <w:rsid w:val="00B22878"/>
    <w:rsid w:val="00B236FF"/>
    <w:rsid w:val="00B239E3"/>
    <w:rsid w:val="00B2409B"/>
    <w:rsid w:val="00B2447B"/>
    <w:rsid w:val="00B24DB3"/>
    <w:rsid w:val="00B2544E"/>
    <w:rsid w:val="00B256FE"/>
    <w:rsid w:val="00B25D0C"/>
    <w:rsid w:val="00B26517"/>
    <w:rsid w:val="00B27EDA"/>
    <w:rsid w:val="00B32325"/>
    <w:rsid w:val="00B32E1F"/>
    <w:rsid w:val="00B33C58"/>
    <w:rsid w:val="00B34A7E"/>
    <w:rsid w:val="00B35E8B"/>
    <w:rsid w:val="00B3678B"/>
    <w:rsid w:val="00B367FC"/>
    <w:rsid w:val="00B36EA2"/>
    <w:rsid w:val="00B37023"/>
    <w:rsid w:val="00B40365"/>
    <w:rsid w:val="00B405D9"/>
    <w:rsid w:val="00B406F2"/>
    <w:rsid w:val="00B40AA5"/>
    <w:rsid w:val="00B45BEA"/>
    <w:rsid w:val="00B45DE6"/>
    <w:rsid w:val="00B47535"/>
    <w:rsid w:val="00B502F0"/>
    <w:rsid w:val="00B5092A"/>
    <w:rsid w:val="00B5379F"/>
    <w:rsid w:val="00B543D8"/>
    <w:rsid w:val="00B54652"/>
    <w:rsid w:val="00B5568B"/>
    <w:rsid w:val="00B55914"/>
    <w:rsid w:val="00B61155"/>
    <w:rsid w:val="00B61212"/>
    <w:rsid w:val="00B62CCA"/>
    <w:rsid w:val="00B63CFC"/>
    <w:rsid w:val="00B641AB"/>
    <w:rsid w:val="00B64528"/>
    <w:rsid w:val="00B650D8"/>
    <w:rsid w:val="00B661E0"/>
    <w:rsid w:val="00B6675C"/>
    <w:rsid w:val="00B66DF5"/>
    <w:rsid w:val="00B67427"/>
    <w:rsid w:val="00B674D2"/>
    <w:rsid w:val="00B67B33"/>
    <w:rsid w:val="00B67CE1"/>
    <w:rsid w:val="00B70A6D"/>
    <w:rsid w:val="00B71B66"/>
    <w:rsid w:val="00B723D6"/>
    <w:rsid w:val="00B7284A"/>
    <w:rsid w:val="00B729A6"/>
    <w:rsid w:val="00B72FAD"/>
    <w:rsid w:val="00B733A1"/>
    <w:rsid w:val="00B755DD"/>
    <w:rsid w:val="00B75C0B"/>
    <w:rsid w:val="00B7648F"/>
    <w:rsid w:val="00B77E98"/>
    <w:rsid w:val="00B80331"/>
    <w:rsid w:val="00B80E5E"/>
    <w:rsid w:val="00B8165D"/>
    <w:rsid w:val="00B816D2"/>
    <w:rsid w:val="00B82496"/>
    <w:rsid w:val="00B82B48"/>
    <w:rsid w:val="00B83461"/>
    <w:rsid w:val="00B836FC"/>
    <w:rsid w:val="00B84497"/>
    <w:rsid w:val="00B84D92"/>
    <w:rsid w:val="00B84E98"/>
    <w:rsid w:val="00B857B0"/>
    <w:rsid w:val="00B859ED"/>
    <w:rsid w:val="00B85E58"/>
    <w:rsid w:val="00B8638B"/>
    <w:rsid w:val="00B86E7E"/>
    <w:rsid w:val="00B87903"/>
    <w:rsid w:val="00B87F65"/>
    <w:rsid w:val="00B9029A"/>
    <w:rsid w:val="00B90307"/>
    <w:rsid w:val="00B90752"/>
    <w:rsid w:val="00B91366"/>
    <w:rsid w:val="00B9477F"/>
    <w:rsid w:val="00B94DFF"/>
    <w:rsid w:val="00B94F79"/>
    <w:rsid w:val="00B95578"/>
    <w:rsid w:val="00B95790"/>
    <w:rsid w:val="00B95A84"/>
    <w:rsid w:val="00B97084"/>
    <w:rsid w:val="00B97FBE"/>
    <w:rsid w:val="00BA03B0"/>
    <w:rsid w:val="00BA05D7"/>
    <w:rsid w:val="00BA0612"/>
    <w:rsid w:val="00BA08C6"/>
    <w:rsid w:val="00BA0C3C"/>
    <w:rsid w:val="00BA1833"/>
    <w:rsid w:val="00BA2091"/>
    <w:rsid w:val="00BA221F"/>
    <w:rsid w:val="00BA249E"/>
    <w:rsid w:val="00BA2D77"/>
    <w:rsid w:val="00BA2F84"/>
    <w:rsid w:val="00BA3110"/>
    <w:rsid w:val="00BA3184"/>
    <w:rsid w:val="00BA3A3F"/>
    <w:rsid w:val="00BA3A48"/>
    <w:rsid w:val="00BA5142"/>
    <w:rsid w:val="00BA51A6"/>
    <w:rsid w:val="00BA51F3"/>
    <w:rsid w:val="00BA59CB"/>
    <w:rsid w:val="00BA5B30"/>
    <w:rsid w:val="00BA5C13"/>
    <w:rsid w:val="00BA5CD6"/>
    <w:rsid w:val="00BA5FEF"/>
    <w:rsid w:val="00BA6BD0"/>
    <w:rsid w:val="00BA7111"/>
    <w:rsid w:val="00BA78A7"/>
    <w:rsid w:val="00BA7AAF"/>
    <w:rsid w:val="00BB0278"/>
    <w:rsid w:val="00BB04E0"/>
    <w:rsid w:val="00BB19A2"/>
    <w:rsid w:val="00BB1ED7"/>
    <w:rsid w:val="00BB6F57"/>
    <w:rsid w:val="00BB747A"/>
    <w:rsid w:val="00BB7971"/>
    <w:rsid w:val="00BB7A13"/>
    <w:rsid w:val="00BB7E41"/>
    <w:rsid w:val="00BC0BB5"/>
    <w:rsid w:val="00BC1247"/>
    <w:rsid w:val="00BC137F"/>
    <w:rsid w:val="00BC3472"/>
    <w:rsid w:val="00BC3476"/>
    <w:rsid w:val="00BC3556"/>
    <w:rsid w:val="00BC47A9"/>
    <w:rsid w:val="00BC5245"/>
    <w:rsid w:val="00BC53C6"/>
    <w:rsid w:val="00BC5732"/>
    <w:rsid w:val="00BC639D"/>
    <w:rsid w:val="00BC6985"/>
    <w:rsid w:val="00BC71CD"/>
    <w:rsid w:val="00BD0C5F"/>
    <w:rsid w:val="00BD0F79"/>
    <w:rsid w:val="00BD15AF"/>
    <w:rsid w:val="00BD1AB3"/>
    <w:rsid w:val="00BD1F05"/>
    <w:rsid w:val="00BD2169"/>
    <w:rsid w:val="00BD2476"/>
    <w:rsid w:val="00BD3178"/>
    <w:rsid w:val="00BD34A0"/>
    <w:rsid w:val="00BD3A74"/>
    <w:rsid w:val="00BD3D8E"/>
    <w:rsid w:val="00BD3D91"/>
    <w:rsid w:val="00BD3E6E"/>
    <w:rsid w:val="00BD5789"/>
    <w:rsid w:val="00BD6783"/>
    <w:rsid w:val="00BD6AD1"/>
    <w:rsid w:val="00BE05DE"/>
    <w:rsid w:val="00BE16B3"/>
    <w:rsid w:val="00BE2F3D"/>
    <w:rsid w:val="00BE329F"/>
    <w:rsid w:val="00BE3406"/>
    <w:rsid w:val="00BE37A3"/>
    <w:rsid w:val="00BE3918"/>
    <w:rsid w:val="00BE49F6"/>
    <w:rsid w:val="00BE4F1F"/>
    <w:rsid w:val="00BE5182"/>
    <w:rsid w:val="00BE7142"/>
    <w:rsid w:val="00BE7A24"/>
    <w:rsid w:val="00BF113F"/>
    <w:rsid w:val="00BF281E"/>
    <w:rsid w:val="00BF29A5"/>
    <w:rsid w:val="00BF2A9E"/>
    <w:rsid w:val="00BF2BB4"/>
    <w:rsid w:val="00BF2F48"/>
    <w:rsid w:val="00BF5B32"/>
    <w:rsid w:val="00BF5FFA"/>
    <w:rsid w:val="00BF6BA9"/>
    <w:rsid w:val="00BF7AA9"/>
    <w:rsid w:val="00BF7BB4"/>
    <w:rsid w:val="00C00597"/>
    <w:rsid w:val="00C00B59"/>
    <w:rsid w:val="00C0124B"/>
    <w:rsid w:val="00C0258C"/>
    <w:rsid w:val="00C033FC"/>
    <w:rsid w:val="00C036D4"/>
    <w:rsid w:val="00C03CB7"/>
    <w:rsid w:val="00C03CDE"/>
    <w:rsid w:val="00C04429"/>
    <w:rsid w:val="00C0465E"/>
    <w:rsid w:val="00C047AA"/>
    <w:rsid w:val="00C04C83"/>
    <w:rsid w:val="00C05933"/>
    <w:rsid w:val="00C07C38"/>
    <w:rsid w:val="00C07E38"/>
    <w:rsid w:val="00C07E65"/>
    <w:rsid w:val="00C10013"/>
    <w:rsid w:val="00C1035C"/>
    <w:rsid w:val="00C1094C"/>
    <w:rsid w:val="00C10DB6"/>
    <w:rsid w:val="00C10E05"/>
    <w:rsid w:val="00C10EE1"/>
    <w:rsid w:val="00C11169"/>
    <w:rsid w:val="00C113C8"/>
    <w:rsid w:val="00C12569"/>
    <w:rsid w:val="00C137A4"/>
    <w:rsid w:val="00C144B1"/>
    <w:rsid w:val="00C1451C"/>
    <w:rsid w:val="00C15139"/>
    <w:rsid w:val="00C157A8"/>
    <w:rsid w:val="00C16E32"/>
    <w:rsid w:val="00C17750"/>
    <w:rsid w:val="00C17BB1"/>
    <w:rsid w:val="00C21A7B"/>
    <w:rsid w:val="00C21CD1"/>
    <w:rsid w:val="00C21DE1"/>
    <w:rsid w:val="00C2268E"/>
    <w:rsid w:val="00C23106"/>
    <w:rsid w:val="00C237AC"/>
    <w:rsid w:val="00C237D4"/>
    <w:rsid w:val="00C2384D"/>
    <w:rsid w:val="00C24746"/>
    <w:rsid w:val="00C254AC"/>
    <w:rsid w:val="00C26A00"/>
    <w:rsid w:val="00C277DA"/>
    <w:rsid w:val="00C27833"/>
    <w:rsid w:val="00C27C93"/>
    <w:rsid w:val="00C27FAE"/>
    <w:rsid w:val="00C309F5"/>
    <w:rsid w:val="00C30FF4"/>
    <w:rsid w:val="00C318A5"/>
    <w:rsid w:val="00C31C62"/>
    <w:rsid w:val="00C325D1"/>
    <w:rsid w:val="00C32655"/>
    <w:rsid w:val="00C32B7F"/>
    <w:rsid w:val="00C32F25"/>
    <w:rsid w:val="00C32FF1"/>
    <w:rsid w:val="00C3357D"/>
    <w:rsid w:val="00C33C5B"/>
    <w:rsid w:val="00C33C97"/>
    <w:rsid w:val="00C34F55"/>
    <w:rsid w:val="00C35723"/>
    <w:rsid w:val="00C401DA"/>
    <w:rsid w:val="00C404AA"/>
    <w:rsid w:val="00C40642"/>
    <w:rsid w:val="00C41960"/>
    <w:rsid w:val="00C4291B"/>
    <w:rsid w:val="00C432C0"/>
    <w:rsid w:val="00C43C2F"/>
    <w:rsid w:val="00C447C1"/>
    <w:rsid w:val="00C44BFB"/>
    <w:rsid w:val="00C452AC"/>
    <w:rsid w:val="00C4560A"/>
    <w:rsid w:val="00C45E5B"/>
    <w:rsid w:val="00C46A6E"/>
    <w:rsid w:val="00C46E55"/>
    <w:rsid w:val="00C46F68"/>
    <w:rsid w:val="00C47C30"/>
    <w:rsid w:val="00C5079C"/>
    <w:rsid w:val="00C507FC"/>
    <w:rsid w:val="00C515D6"/>
    <w:rsid w:val="00C519E2"/>
    <w:rsid w:val="00C51B47"/>
    <w:rsid w:val="00C526DD"/>
    <w:rsid w:val="00C5282F"/>
    <w:rsid w:val="00C534DB"/>
    <w:rsid w:val="00C5568A"/>
    <w:rsid w:val="00C57EB3"/>
    <w:rsid w:val="00C605F7"/>
    <w:rsid w:val="00C62475"/>
    <w:rsid w:val="00C62C86"/>
    <w:rsid w:val="00C630ED"/>
    <w:rsid w:val="00C65245"/>
    <w:rsid w:val="00C65652"/>
    <w:rsid w:val="00C65B43"/>
    <w:rsid w:val="00C66489"/>
    <w:rsid w:val="00C67559"/>
    <w:rsid w:val="00C70631"/>
    <w:rsid w:val="00C70C28"/>
    <w:rsid w:val="00C712D3"/>
    <w:rsid w:val="00C715A5"/>
    <w:rsid w:val="00C7219B"/>
    <w:rsid w:val="00C72AD3"/>
    <w:rsid w:val="00C740F6"/>
    <w:rsid w:val="00C74535"/>
    <w:rsid w:val="00C7547B"/>
    <w:rsid w:val="00C755D9"/>
    <w:rsid w:val="00C76B5A"/>
    <w:rsid w:val="00C76F18"/>
    <w:rsid w:val="00C80829"/>
    <w:rsid w:val="00C808DF"/>
    <w:rsid w:val="00C819CB"/>
    <w:rsid w:val="00C82E04"/>
    <w:rsid w:val="00C830D1"/>
    <w:rsid w:val="00C83356"/>
    <w:rsid w:val="00C841C2"/>
    <w:rsid w:val="00C8431C"/>
    <w:rsid w:val="00C85457"/>
    <w:rsid w:val="00C8610A"/>
    <w:rsid w:val="00C870FF"/>
    <w:rsid w:val="00C873CF"/>
    <w:rsid w:val="00C873D2"/>
    <w:rsid w:val="00C8741C"/>
    <w:rsid w:val="00C87565"/>
    <w:rsid w:val="00C90475"/>
    <w:rsid w:val="00C90768"/>
    <w:rsid w:val="00C911E9"/>
    <w:rsid w:val="00C922A6"/>
    <w:rsid w:val="00C92365"/>
    <w:rsid w:val="00C926E4"/>
    <w:rsid w:val="00C927C0"/>
    <w:rsid w:val="00C92FA0"/>
    <w:rsid w:val="00C9333F"/>
    <w:rsid w:val="00C93402"/>
    <w:rsid w:val="00C93977"/>
    <w:rsid w:val="00C949A3"/>
    <w:rsid w:val="00C94C59"/>
    <w:rsid w:val="00C951C6"/>
    <w:rsid w:val="00C95628"/>
    <w:rsid w:val="00C97A42"/>
    <w:rsid w:val="00CA0346"/>
    <w:rsid w:val="00CA102E"/>
    <w:rsid w:val="00CA2171"/>
    <w:rsid w:val="00CA2A3A"/>
    <w:rsid w:val="00CA31A0"/>
    <w:rsid w:val="00CA6304"/>
    <w:rsid w:val="00CA7208"/>
    <w:rsid w:val="00CA7FAB"/>
    <w:rsid w:val="00CB0793"/>
    <w:rsid w:val="00CB093D"/>
    <w:rsid w:val="00CB2E4E"/>
    <w:rsid w:val="00CB33BA"/>
    <w:rsid w:val="00CB3866"/>
    <w:rsid w:val="00CB52D3"/>
    <w:rsid w:val="00CB7D2D"/>
    <w:rsid w:val="00CC029F"/>
    <w:rsid w:val="00CC07A5"/>
    <w:rsid w:val="00CC09FD"/>
    <w:rsid w:val="00CC0BB0"/>
    <w:rsid w:val="00CC12CB"/>
    <w:rsid w:val="00CC1449"/>
    <w:rsid w:val="00CC1502"/>
    <w:rsid w:val="00CC1AE0"/>
    <w:rsid w:val="00CC2396"/>
    <w:rsid w:val="00CC2AED"/>
    <w:rsid w:val="00CC342C"/>
    <w:rsid w:val="00CC3B9D"/>
    <w:rsid w:val="00CC4208"/>
    <w:rsid w:val="00CC4C83"/>
    <w:rsid w:val="00CC527D"/>
    <w:rsid w:val="00CC5D36"/>
    <w:rsid w:val="00CC6102"/>
    <w:rsid w:val="00CC6778"/>
    <w:rsid w:val="00CC7132"/>
    <w:rsid w:val="00CC71E5"/>
    <w:rsid w:val="00CC74DC"/>
    <w:rsid w:val="00CC7C8A"/>
    <w:rsid w:val="00CC7D17"/>
    <w:rsid w:val="00CD04D3"/>
    <w:rsid w:val="00CD172F"/>
    <w:rsid w:val="00CD17A0"/>
    <w:rsid w:val="00CD25AE"/>
    <w:rsid w:val="00CD3640"/>
    <w:rsid w:val="00CD3972"/>
    <w:rsid w:val="00CD3B3B"/>
    <w:rsid w:val="00CD3FA8"/>
    <w:rsid w:val="00CD474E"/>
    <w:rsid w:val="00CD5538"/>
    <w:rsid w:val="00CD5720"/>
    <w:rsid w:val="00CD5FF3"/>
    <w:rsid w:val="00CD61DA"/>
    <w:rsid w:val="00CD658C"/>
    <w:rsid w:val="00CD69F4"/>
    <w:rsid w:val="00CD7066"/>
    <w:rsid w:val="00CE037E"/>
    <w:rsid w:val="00CE03B3"/>
    <w:rsid w:val="00CE0BA9"/>
    <w:rsid w:val="00CE1FB7"/>
    <w:rsid w:val="00CE2B53"/>
    <w:rsid w:val="00CE38C7"/>
    <w:rsid w:val="00CE39FB"/>
    <w:rsid w:val="00CE4035"/>
    <w:rsid w:val="00CE48B9"/>
    <w:rsid w:val="00CE5BD7"/>
    <w:rsid w:val="00CE6670"/>
    <w:rsid w:val="00CE6B17"/>
    <w:rsid w:val="00CE6EA0"/>
    <w:rsid w:val="00CF13CD"/>
    <w:rsid w:val="00CF1FF9"/>
    <w:rsid w:val="00CF2251"/>
    <w:rsid w:val="00CF22D7"/>
    <w:rsid w:val="00CF2483"/>
    <w:rsid w:val="00CF24AA"/>
    <w:rsid w:val="00CF26AF"/>
    <w:rsid w:val="00CF2E62"/>
    <w:rsid w:val="00CF36F0"/>
    <w:rsid w:val="00CF3D7F"/>
    <w:rsid w:val="00CF58D2"/>
    <w:rsid w:val="00CF5999"/>
    <w:rsid w:val="00CF5EBC"/>
    <w:rsid w:val="00CF5F7C"/>
    <w:rsid w:val="00CF64A1"/>
    <w:rsid w:val="00CF6960"/>
    <w:rsid w:val="00CF6F95"/>
    <w:rsid w:val="00CF7DFE"/>
    <w:rsid w:val="00D0025B"/>
    <w:rsid w:val="00D00358"/>
    <w:rsid w:val="00D005C9"/>
    <w:rsid w:val="00D01946"/>
    <w:rsid w:val="00D02933"/>
    <w:rsid w:val="00D03258"/>
    <w:rsid w:val="00D03A40"/>
    <w:rsid w:val="00D043F3"/>
    <w:rsid w:val="00D07947"/>
    <w:rsid w:val="00D10111"/>
    <w:rsid w:val="00D10414"/>
    <w:rsid w:val="00D105D1"/>
    <w:rsid w:val="00D10908"/>
    <w:rsid w:val="00D11817"/>
    <w:rsid w:val="00D12A59"/>
    <w:rsid w:val="00D14989"/>
    <w:rsid w:val="00D14AB9"/>
    <w:rsid w:val="00D156A3"/>
    <w:rsid w:val="00D15924"/>
    <w:rsid w:val="00D16C27"/>
    <w:rsid w:val="00D17292"/>
    <w:rsid w:val="00D1D31E"/>
    <w:rsid w:val="00D21162"/>
    <w:rsid w:val="00D21335"/>
    <w:rsid w:val="00D21F87"/>
    <w:rsid w:val="00D2275D"/>
    <w:rsid w:val="00D22BE2"/>
    <w:rsid w:val="00D22EA7"/>
    <w:rsid w:val="00D2313D"/>
    <w:rsid w:val="00D23370"/>
    <w:rsid w:val="00D23F5C"/>
    <w:rsid w:val="00D242D9"/>
    <w:rsid w:val="00D247AD"/>
    <w:rsid w:val="00D249BE"/>
    <w:rsid w:val="00D2517E"/>
    <w:rsid w:val="00D25647"/>
    <w:rsid w:val="00D25748"/>
    <w:rsid w:val="00D25E6B"/>
    <w:rsid w:val="00D25F03"/>
    <w:rsid w:val="00D260C3"/>
    <w:rsid w:val="00D2661B"/>
    <w:rsid w:val="00D30181"/>
    <w:rsid w:val="00D3062A"/>
    <w:rsid w:val="00D312C4"/>
    <w:rsid w:val="00D32B86"/>
    <w:rsid w:val="00D33030"/>
    <w:rsid w:val="00D348F0"/>
    <w:rsid w:val="00D3492F"/>
    <w:rsid w:val="00D369EC"/>
    <w:rsid w:val="00D36F05"/>
    <w:rsid w:val="00D40A6B"/>
    <w:rsid w:val="00D41362"/>
    <w:rsid w:val="00D4198A"/>
    <w:rsid w:val="00D41A62"/>
    <w:rsid w:val="00D41B71"/>
    <w:rsid w:val="00D432F0"/>
    <w:rsid w:val="00D432F7"/>
    <w:rsid w:val="00D4448B"/>
    <w:rsid w:val="00D468C8"/>
    <w:rsid w:val="00D50411"/>
    <w:rsid w:val="00D5051B"/>
    <w:rsid w:val="00D53218"/>
    <w:rsid w:val="00D53636"/>
    <w:rsid w:val="00D5443F"/>
    <w:rsid w:val="00D5625A"/>
    <w:rsid w:val="00D5628D"/>
    <w:rsid w:val="00D56BD6"/>
    <w:rsid w:val="00D57AF3"/>
    <w:rsid w:val="00D60169"/>
    <w:rsid w:val="00D6055D"/>
    <w:rsid w:val="00D6091D"/>
    <w:rsid w:val="00D62329"/>
    <w:rsid w:val="00D631B5"/>
    <w:rsid w:val="00D637A0"/>
    <w:rsid w:val="00D63D80"/>
    <w:rsid w:val="00D64303"/>
    <w:rsid w:val="00D6448B"/>
    <w:rsid w:val="00D647CC"/>
    <w:rsid w:val="00D64C95"/>
    <w:rsid w:val="00D64CEE"/>
    <w:rsid w:val="00D6546D"/>
    <w:rsid w:val="00D70199"/>
    <w:rsid w:val="00D717D1"/>
    <w:rsid w:val="00D72FD1"/>
    <w:rsid w:val="00D73132"/>
    <w:rsid w:val="00D73EC1"/>
    <w:rsid w:val="00D74383"/>
    <w:rsid w:val="00D758AA"/>
    <w:rsid w:val="00D763AE"/>
    <w:rsid w:val="00D7782E"/>
    <w:rsid w:val="00D77852"/>
    <w:rsid w:val="00D80566"/>
    <w:rsid w:val="00D815BC"/>
    <w:rsid w:val="00D81830"/>
    <w:rsid w:val="00D82382"/>
    <w:rsid w:val="00D8290C"/>
    <w:rsid w:val="00D82FD5"/>
    <w:rsid w:val="00D8314C"/>
    <w:rsid w:val="00D8318F"/>
    <w:rsid w:val="00D83A3C"/>
    <w:rsid w:val="00D83E2E"/>
    <w:rsid w:val="00D840DF"/>
    <w:rsid w:val="00D846AD"/>
    <w:rsid w:val="00D854F1"/>
    <w:rsid w:val="00D874B2"/>
    <w:rsid w:val="00D87644"/>
    <w:rsid w:val="00D8789C"/>
    <w:rsid w:val="00D9007C"/>
    <w:rsid w:val="00D90DCF"/>
    <w:rsid w:val="00D91B1F"/>
    <w:rsid w:val="00D91C1C"/>
    <w:rsid w:val="00D922DB"/>
    <w:rsid w:val="00D92753"/>
    <w:rsid w:val="00D92CC8"/>
    <w:rsid w:val="00D936B6"/>
    <w:rsid w:val="00D93A20"/>
    <w:rsid w:val="00D93FBB"/>
    <w:rsid w:val="00D94E4A"/>
    <w:rsid w:val="00D95E18"/>
    <w:rsid w:val="00D9633E"/>
    <w:rsid w:val="00D96D04"/>
    <w:rsid w:val="00D97376"/>
    <w:rsid w:val="00D975FA"/>
    <w:rsid w:val="00D97FD2"/>
    <w:rsid w:val="00DA0648"/>
    <w:rsid w:val="00DA0677"/>
    <w:rsid w:val="00DA0B01"/>
    <w:rsid w:val="00DA1188"/>
    <w:rsid w:val="00DA1B43"/>
    <w:rsid w:val="00DA1FED"/>
    <w:rsid w:val="00DA2005"/>
    <w:rsid w:val="00DA223A"/>
    <w:rsid w:val="00DA3936"/>
    <w:rsid w:val="00DA3DAD"/>
    <w:rsid w:val="00DA4028"/>
    <w:rsid w:val="00DA4232"/>
    <w:rsid w:val="00DA51E3"/>
    <w:rsid w:val="00DA5A98"/>
    <w:rsid w:val="00DA66EF"/>
    <w:rsid w:val="00DA7E1B"/>
    <w:rsid w:val="00DB0A28"/>
    <w:rsid w:val="00DB278F"/>
    <w:rsid w:val="00DB2B03"/>
    <w:rsid w:val="00DB39E7"/>
    <w:rsid w:val="00DB4D0F"/>
    <w:rsid w:val="00DB69ED"/>
    <w:rsid w:val="00DB734E"/>
    <w:rsid w:val="00DC1116"/>
    <w:rsid w:val="00DC18B7"/>
    <w:rsid w:val="00DC1DDC"/>
    <w:rsid w:val="00DC4181"/>
    <w:rsid w:val="00DC4304"/>
    <w:rsid w:val="00DC4EAF"/>
    <w:rsid w:val="00DC5756"/>
    <w:rsid w:val="00DC67F1"/>
    <w:rsid w:val="00DC6B38"/>
    <w:rsid w:val="00DC769F"/>
    <w:rsid w:val="00DD0410"/>
    <w:rsid w:val="00DD094E"/>
    <w:rsid w:val="00DD1BF4"/>
    <w:rsid w:val="00DD1FB0"/>
    <w:rsid w:val="00DD1FEA"/>
    <w:rsid w:val="00DD2412"/>
    <w:rsid w:val="00DD35DB"/>
    <w:rsid w:val="00DD37CA"/>
    <w:rsid w:val="00DD39E8"/>
    <w:rsid w:val="00DD3C77"/>
    <w:rsid w:val="00DD4AFF"/>
    <w:rsid w:val="00DD5009"/>
    <w:rsid w:val="00DE09B1"/>
    <w:rsid w:val="00DE105A"/>
    <w:rsid w:val="00DE19E8"/>
    <w:rsid w:val="00DE1DB4"/>
    <w:rsid w:val="00DE2390"/>
    <w:rsid w:val="00DE2BCB"/>
    <w:rsid w:val="00DE48A4"/>
    <w:rsid w:val="00DE6252"/>
    <w:rsid w:val="00DE6BB0"/>
    <w:rsid w:val="00DE7638"/>
    <w:rsid w:val="00DF02DD"/>
    <w:rsid w:val="00DF234E"/>
    <w:rsid w:val="00DF26F9"/>
    <w:rsid w:val="00DF294C"/>
    <w:rsid w:val="00DF3F7C"/>
    <w:rsid w:val="00DF4B70"/>
    <w:rsid w:val="00DF53C6"/>
    <w:rsid w:val="00DF5A57"/>
    <w:rsid w:val="00DF6285"/>
    <w:rsid w:val="00DF678F"/>
    <w:rsid w:val="00DF789D"/>
    <w:rsid w:val="00DF78FE"/>
    <w:rsid w:val="00DF7CD1"/>
    <w:rsid w:val="00E00B16"/>
    <w:rsid w:val="00E00FD4"/>
    <w:rsid w:val="00E01EB7"/>
    <w:rsid w:val="00E0201B"/>
    <w:rsid w:val="00E04695"/>
    <w:rsid w:val="00E04AE3"/>
    <w:rsid w:val="00E0523C"/>
    <w:rsid w:val="00E058CA"/>
    <w:rsid w:val="00E058FA"/>
    <w:rsid w:val="00E0665B"/>
    <w:rsid w:val="00E06C52"/>
    <w:rsid w:val="00E071C6"/>
    <w:rsid w:val="00E075A9"/>
    <w:rsid w:val="00E076FB"/>
    <w:rsid w:val="00E102B1"/>
    <w:rsid w:val="00E1087B"/>
    <w:rsid w:val="00E10DC1"/>
    <w:rsid w:val="00E11D88"/>
    <w:rsid w:val="00E13B48"/>
    <w:rsid w:val="00E16E6A"/>
    <w:rsid w:val="00E171DF"/>
    <w:rsid w:val="00E175B9"/>
    <w:rsid w:val="00E17CDB"/>
    <w:rsid w:val="00E208F3"/>
    <w:rsid w:val="00E2090C"/>
    <w:rsid w:val="00E212E2"/>
    <w:rsid w:val="00E21E3A"/>
    <w:rsid w:val="00E22C64"/>
    <w:rsid w:val="00E23C4D"/>
    <w:rsid w:val="00E23C9D"/>
    <w:rsid w:val="00E24445"/>
    <w:rsid w:val="00E2586B"/>
    <w:rsid w:val="00E26026"/>
    <w:rsid w:val="00E269AA"/>
    <w:rsid w:val="00E26BD5"/>
    <w:rsid w:val="00E2753E"/>
    <w:rsid w:val="00E30AA6"/>
    <w:rsid w:val="00E31CAB"/>
    <w:rsid w:val="00E31D91"/>
    <w:rsid w:val="00E3280B"/>
    <w:rsid w:val="00E33579"/>
    <w:rsid w:val="00E3607A"/>
    <w:rsid w:val="00E3644C"/>
    <w:rsid w:val="00E36906"/>
    <w:rsid w:val="00E37F2D"/>
    <w:rsid w:val="00E41F0A"/>
    <w:rsid w:val="00E422AE"/>
    <w:rsid w:val="00E42C79"/>
    <w:rsid w:val="00E42E7A"/>
    <w:rsid w:val="00E42E8F"/>
    <w:rsid w:val="00E44320"/>
    <w:rsid w:val="00E44CC7"/>
    <w:rsid w:val="00E467A5"/>
    <w:rsid w:val="00E46DFC"/>
    <w:rsid w:val="00E5144A"/>
    <w:rsid w:val="00E51469"/>
    <w:rsid w:val="00E51CF6"/>
    <w:rsid w:val="00E51D07"/>
    <w:rsid w:val="00E52D34"/>
    <w:rsid w:val="00E53CFD"/>
    <w:rsid w:val="00E53D7E"/>
    <w:rsid w:val="00E54A6B"/>
    <w:rsid w:val="00E55B66"/>
    <w:rsid w:val="00E56816"/>
    <w:rsid w:val="00E57212"/>
    <w:rsid w:val="00E6038D"/>
    <w:rsid w:val="00E60F2E"/>
    <w:rsid w:val="00E6159D"/>
    <w:rsid w:val="00E619A0"/>
    <w:rsid w:val="00E619D7"/>
    <w:rsid w:val="00E61DBC"/>
    <w:rsid w:val="00E621DB"/>
    <w:rsid w:val="00E62406"/>
    <w:rsid w:val="00E62B43"/>
    <w:rsid w:val="00E63586"/>
    <w:rsid w:val="00E63BC0"/>
    <w:rsid w:val="00E63D02"/>
    <w:rsid w:val="00E64CF8"/>
    <w:rsid w:val="00E669E1"/>
    <w:rsid w:val="00E66C8D"/>
    <w:rsid w:val="00E70EB7"/>
    <w:rsid w:val="00E71C59"/>
    <w:rsid w:val="00E72DF8"/>
    <w:rsid w:val="00E75B2C"/>
    <w:rsid w:val="00E76036"/>
    <w:rsid w:val="00E80470"/>
    <w:rsid w:val="00E806E1"/>
    <w:rsid w:val="00E81D6A"/>
    <w:rsid w:val="00E8237E"/>
    <w:rsid w:val="00E825E5"/>
    <w:rsid w:val="00E82F2F"/>
    <w:rsid w:val="00E8365C"/>
    <w:rsid w:val="00E83A76"/>
    <w:rsid w:val="00E83E01"/>
    <w:rsid w:val="00E8549D"/>
    <w:rsid w:val="00E86DE2"/>
    <w:rsid w:val="00E86F24"/>
    <w:rsid w:val="00E90DCC"/>
    <w:rsid w:val="00E91970"/>
    <w:rsid w:val="00E934CA"/>
    <w:rsid w:val="00E93E83"/>
    <w:rsid w:val="00E94926"/>
    <w:rsid w:val="00E94F23"/>
    <w:rsid w:val="00E96613"/>
    <w:rsid w:val="00E967DB"/>
    <w:rsid w:val="00E96D2A"/>
    <w:rsid w:val="00E96E06"/>
    <w:rsid w:val="00E9771E"/>
    <w:rsid w:val="00E978A9"/>
    <w:rsid w:val="00E97E1F"/>
    <w:rsid w:val="00EA08E7"/>
    <w:rsid w:val="00EA1EF8"/>
    <w:rsid w:val="00EA2FA1"/>
    <w:rsid w:val="00EA304B"/>
    <w:rsid w:val="00EA33CF"/>
    <w:rsid w:val="00EA3806"/>
    <w:rsid w:val="00EA48D4"/>
    <w:rsid w:val="00EA4D8C"/>
    <w:rsid w:val="00EA4F12"/>
    <w:rsid w:val="00EA640A"/>
    <w:rsid w:val="00EA6762"/>
    <w:rsid w:val="00EA682B"/>
    <w:rsid w:val="00EA6BB4"/>
    <w:rsid w:val="00EA6EF8"/>
    <w:rsid w:val="00EA6F89"/>
    <w:rsid w:val="00EA7105"/>
    <w:rsid w:val="00EB029E"/>
    <w:rsid w:val="00EB02DC"/>
    <w:rsid w:val="00EB03FA"/>
    <w:rsid w:val="00EB053D"/>
    <w:rsid w:val="00EB0BFB"/>
    <w:rsid w:val="00EB3BA9"/>
    <w:rsid w:val="00EB4BCB"/>
    <w:rsid w:val="00EB5C89"/>
    <w:rsid w:val="00EB6762"/>
    <w:rsid w:val="00EB71CB"/>
    <w:rsid w:val="00EB7516"/>
    <w:rsid w:val="00EC13F8"/>
    <w:rsid w:val="00EC26D0"/>
    <w:rsid w:val="00EC3180"/>
    <w:rsid w:val="00EC33DB"/>
    <w:rsid w:val="00EC44F8"/>
    <w:rsid w:val="00EC465C"/>
    <w:rsid w:val="00EC4945"/>
    <w:rsid w:val="00EC5966"/>
    <w:rsid w:val="00EC6D53"/>
    <w:rsid w:val="00EC7AF2"/>
    <w:rsid w:val="00ED064F"/>
    <w:rsid w:val="00ED143D"/>
    <w:rsid w:val="00ED3B44"/>
    <w:rsid w:val="00ED3C67"/>
    <w:rsid w:val="00ED42DC"/>
    <w:rsid w:val="00ED74F7"/>
    <w:rsid w:val="00EE02EA"/>
    <w:rsid w:val="00EE06D0"/>
    <w:rsid w:val="00EE075E"/>
    <w:rsid w:val="00EE0EFF"/>
    <w:rsid w:val="00EE0FFE"/>
    <w:rsid w:val="00EE380A"/>
    <w:rsid w:val="00EE4378"/>
    <w:rsid w:val="00EE4E09"/>
    <w:rsid w:val="00EE4FCE"/>
    <w:rsid w:val="00EE5164"/>
    <w:rsid w:val="00EE612B"/>
    <w:rsid w:val="00EE6A03"/>
    <w:rsid w:val="00EE6A6E"/>
    <w:rsid w:val="00EF11B5"/>
    <w:rsid w:val="00EF30F9"/>
    <w:rsid w:val="00EF38CE"/>
    <w:rsid w:val="00EF51D1"/>
    <w:rsid w:val="00EF64FC"/>
    <w:rsid w:val="00EF7FFC"/>
    <w:rsid w:val="00F000A2"/>
    <w:rsid w:val="00F009EB"/>
    <w:rsid w:val="00F00E41"/>
    <w:rsid w:val="00F013DC"/>
    <w:rsid w:val="00F01726"/>
    <w:rsid w:val="00F01D9B"/>
    <w:rsid w:val="00F020DA"/>
    <w:rsid w:val="00F027EC"/>
    <w:rsid w:val="00F028F5"/>
    <w:rsid w:val="00F0361F"/>
    <w:rsid w:val="00F036CD"/>
    <w:rsid w:val="00F048D7"/>
    <w:rsid w:val="00F04B2C"/>
    <w:rsid w:val="00F078FC"/>
    <w:rsid w:val="00F10989"/>
    <w:rsid w:val="00F12009"/>
    <w:rsid w:val="00F120A5"/>
    <w:rsid w:val="00F12931"/>
    <w:rsid w:val="00F14C99"/>
    <w:rsid w:val="00F15462"/>
    <w:rsid w:val="00F15AB5"/>
    <w:rsid w:val="00F15DAD"/>
    <w:rsid w:val="00F17F9C"/>
    <w:rsid w:val="00F20396"/>
    <w:rsid w:val="00F2064A"/>
    <w:rsid w:val="00F211F9"/>
    <w:rsid w:val="00F22056"/>
    <w:rsid w:val="00F232D8"/>
    <w:rsid w:val="00F236E3"/>
    <w:rsid w:val="00F23715"/>
    <w:rsid w:val="00F23BCF"/>
    <w:rsid w:val="00F246B1"/>
    <w:rsid w:val="00F24D3D"/>
    <w:rsid w:val="00F2660F"/>
    <w:rsid w:val="00F26B19"/>
    <w:rsid w:val="00F278DC"/>
    <w:rsid w:val="00F30932"/>
    <w:rsid w:val="00F30A2C"/>
    <w:rsid w:val="00F322AE"/>
    <w:rsid w:val="00F32642"/>
    <w:rsid w:val="00F340C4"/>
    <w:rsid w:val="00F34259"/>
    <w:rsid w:val="00F35319"/>
    <w:rsid w:val="00F35431"/>
    <w:rsid w:val="00F35768"/>
    <w:rsid w:val="00F36451"/>
    <w:rsid w:val="00F37D2B"/>
    <w:rsid w:val="00F40361"/>
    <w:rsid w:val="00F40F68"/>
    <w:rsid w:val="00F41E0F"/>
    <w:rsid w:val="00F425D8"/>
    <w:rsid w:val="00F42EB3"/>
    <w:rsid w:val="00F43329"/>
    <w:rsid w:val="00F470AD"/>
    <w:rsid w:val="00F506DB"/>
    <w:rsid w:val="00F50B02"/>
    <w:rsid w:val="00F520BB"/>
    <w:rsid w:val="00F52FE4"/>
    <w:rsid w:val="00F5369C"/>
    <w:rsid w:val="00F53F40"/>
    <w:rsid w:val="00F5446E"/>
    <w:rsid w:val="00F56032"/>
    <w:rsid w:val="00F56110"/>
    <w:rsid w:val="00F56321"/>
    <w:rsid w:val="00F5652A"/>
    <w:rsid w:val="00F56865"/>
    <w:rsid w:val="00F56C97"/>
    <w:rsid w:val="00F56FA5"/>
    <w:rsid w:val="00F571FB"/>
    <w:rsid w:val="00F57860"/>
    <w:rsid w:val="00F57A8C"/>
    <w:rsid w:val="00F57D56"/>
    <w:rsid w:val="00F57F36"/>
    <w:rsid w:val="00F605A9"/>
    <w:rsid w:val="00F60621"/>
    <w:rsid w:val="00F611ED"/>
    <w:rsid w:val="00F61790"/>
    <w:rsid w:val="00F619FF"/>
    <w:rsid w:val="00F61C04"/>
    <w:rsid w:val="00F63D05"/>
    <w:rsid w:val="00F63D5F"/>
    <w:rsid w:val="00F63D79"/>
    <w:rsid w:val="00F64F37"/>
    <w:rsid w:val="00F656A0"/>
    <w:rsid w:val="00F67033"/>
    <w:rsid w:val="00F7074C"/>
    <w:rsid w:val="00F70777"/>
    <w:rsid w:val="00F70F69"/>
    <w:rsid w:val="00F71DF3"/>
    <w:rsid w:val="00F72330"/>
    <w:rsid w:val="00F72C98"/>
    <w:rsid w:val="00F73433"/>
    <w:rsid w:val="00F75458"/>
    <w:rsid w:val="00F75CEA"/>
    <w:rsid w:val="00F764A4"/>
    <w:rsid w:val="00F800DE"/>
    <w:rsid w:val="00F806E5"/>
    <w:rsid w:val="00F8077F"/>
    <w:rsid w:val="00F80A61"/>
    <w:rsid w:val="00F80E94"/>
    <w:rsid w:val="00F80F08"/>
    <w:rsid w:val="00F810B8"/>
    <w:rsid w:val="00F8320C"/>
    <w:rsid w:val="00F834F1"/>
    <w:rsid w:val="00F83F43"/>
    <w:rsid w:val="00F84021"/>
    <w:rsid w:val="00F84A4F"/>
    <w:rsid w:val="00F850A3"/>
    <w:rsid w:val="00F85654"/>
    <w:rsid w:val="00F85FAB"/>
    <w:rsid w:val="00F86DB9"/>
    <w:rsid w:val="00F87230"/>
    <w:rsid w:val="00F87D10"/>
    <w:rsid w:val="00F87E40"/>
    <w:rsid w:val="00F87FEE"/>
    <w:rsid w:val="00F91BA9"/>
    <w:rsid w:val="00F91FC0"/>
    <w:rsid w:val="00F925BB"/>
    <w:rsid w:val="00F9279E"/>
    <w:rsid w:val="00F92A42"/>
    <w:rsid w:val="00F930B4"/>
    <w:rsid w:val="00F940C9"/>
    <w:rsid w:val="00F94B0D"/>
    <w:rsid w:val="00F95341"/>
    <w:rsid w:val="00F965FB"/>
    <w:rsid w:val="00F96B07"/>
    <w:rsid w:val="00F96D03"/>
    <w:rsid w:val="00F97A79"/>
    <w:rsid w:val="00FA05F7"/>
    <w:rsid w:val="00FA1893"/>
    <w:rsid w:val="00FA1C1A"/>
    <w:rsid w:val="00FA294B"/>
    <w:rsid w:val="00FA5F94"/>
    <w:rsid w:val="00FA690A"/>
    <w:rsid w:val="00FA71C3"/>
    <w:rsid w:val="00FA7DF9"/>
    <w:rsid w:val="00FB0171"/>
    <w:rsid w:val="00FB12D5"/>
    <w:rsid w:val="00FB2D29"/>
    <w:rsid w:val="00FB34A4"/>
    <w:rsid w:val="00FB4E6D"/>
    <w:rsid w:val="00FB5505"/>
    <w:rsid w:val="00FB589C"/>
    <w:rsid w:val="00FB5A66"/>
    <w:rsid w:val="00FB5B76"/>
    <w:rsid w:val="00FB6259"/>
    <w:rsid w:val="00FB64B5"/>
    <w:rsid w:val="00FB64FA"/>
    <w:rsid w:val="00FC077C"/>
    <w:rsid w:val="00FC1206"/>
    <w:rsid w:val="00FC21BE"/>
    <w:rsid w:val="00FC222F"/>
    <w:rsid w:val="00FC262F"/>
    <w:rsid w:val="00FC3DAC"/>
    <w:rsid w:val="00FC5677"/>
    <w:rsid w:val="00FC5684"/>
    <w:rsid w:val="00FC59B0"/>
    <w:rsid w:val="00FC6BFC"/>
    <w:rsid w:val="00FC7910"/>
    <w:rsid w:val="00FD06C9"/>
    <w:rsid w:val="00FD14D6"/>
    <w:rsid w:val="00FD2845"/>
    <w:rsid w:val="00FD32F5"/>
    <w:rsid w:val="00FD3BBC"/>
    <w:rsid w:val="00FD3ED4"/>
    <w:rsid w:val="00FD47F5"/>
    <w:rsid w:val="00FD574B"/>
    <w:rsid w:val="00FD58D1"/>
    <w:rsid w:val="00FD60F1"/>
    <w:rsid w:val="00FD6596"/>
    <w:rsid w:val="00FD68F2"/>
    <w:rsid w:val="00FD714E"/>
    <w:rsid w:val="00FD7443"/>
    <w:rsid w:val="00FD74E6"/>
    <w:rsid w:val="00FE06C2"/>
    <w:rsid w:val="00FE22E2"/>
    <w:rsid w:val="00FE2D75"/>
    <w:rsid w:val="00FE4284"/>
    <w:rsid w:val="00FE592A"/>
    <w:rsid w:val="00FE60AA"/>
    <w:rsid w:val="00FE68A1"/>
    <w:rsid w:val="00FE6DAB"/>
    <w:rsid w:val="00FE751D"/>
    <w:rsid w:val="00FE7C5D"/>
    <w:rsid w:val="00FF0432"/>
    <w:rsid w:val="00FF058E"/>
    <w:rsid w:val="00FF1513"/>
    <w:rsid w:val="00FF1F1E"/>
    <w:rsid w:val="00FF2A01"/>
    <w:rsid w:val="00FF5466"/>
    <w:rsid w:val="00FF5A5F"/>
    <w:rsid w:val="00FF6CFD"/>
    <w:rsid w:val="00FF6E70"/>
    <w:rsid w:val="0115E748"/>
    <w:rsid w:val="0195A442"/>
    <w:rsid w:val="01D04D27"/>
    <w:rsid w:val="01F5CFE4"/>
    <w:rsid w:val="021D64FC"/>
    <w:rsid w:val="023FC643"/>
    <w:rsid w:val="02D5AE68"/>
    <w:rsid w:val="02D89E8E"/>
    <w:rsid w:val="02E2DE6B"/>
    <w:rsid w:val="0352EA01"/>
    <w:rsid w:val="03531147"/>
    <w:rsid w:val="0389072F"/>
    <w:rsid w:val="03EF244F"/>
    <w:rsid w:val="05AA63D3"/>
    <w:rsid w:val="05B91A71"/>
    <w:rsid w:val="05F41F1F"/>
    <w:rsid w:val="0635EFB2"/>
    <w:rsid w:val="06691565"/>
    <w:rsid w:val="06AF0CE4"/>
    <w:rsid w:val="06E5E276"/>
    <w:rsid w:val="06EDCDAC"/>
    <w:rsid w:val="071904C6"/>
    <w:rsid w:val="0735AFA5"/>
    <w:rsid w:val="07BBD41A"/>
    <w:rsid w:val="0846E0E2"/>
    <w:rsid w:val="08B968AE"/>
    <w:rsid w:val="08CD4301"/>
    <w:rsid w:val="08E0684A"/>
    <w:rsid w:val="08E44A5B"/>
    <w:rsid w:val="0A3EB50E"/>
    <w:rsid w:val="0A6CB9B2"/>
    <w:rsid w:val="0AAECADA"/>
    <w:rsid w:val="0D0D2C80"/>
    <w:rsid w:val="0D17477D"/>
    <w:rsid w:val="0D4B4779"/>
    <w:rsid w:val="0DCF0CDE"/>
    <w:rsid w:val="0E736134"/>
    <w:rsid w:val="0E95319A"/>
    <w:rsid w:val="0EB7EF49"/>
    <w:rsid w:val="0F432930"/>
    <w:rsid w:val="0FD983B6"/>
    <w:rsid w:val="0FFC663C"/>
    <w:rsid w:val="1017D99E"/>
    <w:rsid w:val="110EC469"/>
    <w:rsid w:val="11B8AE3E"/>
    <w:rsid w:val="1283D2FE"/>
    <w:rsid w:val="135C4731"/>
    <w:rsid w:val="1391FFA5"/>
    <w:rsid w:val="146FB61F"/>
    <w:rsid w:val="14D7E8F8"/>
    <w:rsid w:val="15073AE2"/>
    <w:rsid w:val="15D5F239"/>
    <w:rsid w:val="16036016"/>
    <w:rsid w:val="16C77E31"/>
    <w:rsid w:val="1864F232"/>
    <w:rsid w:val="199CD801"/>
    <w:rsid w:val="19CE7B2C"/>
    <w:rsid w:val="1B9049A9"/>
    <w:rsid w:val="1B9C92F4"/>
    <w:rsid w:val="1C5504D6"/>
    <w:rsid w:val="1C8367B6"/>
    <w:rsid w:val="1DC91549"/>
    <w:rsid w:val="1E34757F"/>
    <w:rsid w:val="1E7DA235"/>
    <w:rsid w:val="1F3FF88C"/>
    <w:rsid w:val="1F8C8D70"/>
    <w:rsid w:val="1F8CE0F8"/>
    <w:rsid w:val="2084D6D4"/>
    <w:rsid w:val="20A0F98B"/>
    <w:rsid w:val="21F4D364"/>
    <w:rsid w:val="224EE52F"/>
    <w:rsid w:val="229C866C"/>
    <w:rsid w:val="22A5476E"/>
    <w:rsid w:val="22EEEE09"/>
    <w:rsid w:val="23109B54"/>
    <w:rsid w:val="237B26D7"/>
    <w:rsid w:val="242B9952"/>
    <w:rsid w:val="24BA202F"/>
    <w:rsid w:val="24E38263"/>
    <w:rsid w:val="264FF9C4"/>
    <w:rsid w:val="26F97F9C"/>
    <w:rsid w:val="27232624"/>
    <w:rsid w:val="2782F0B9"/>
    <w:rsid w:val="2856B921"/>
    <w:rsid w:val="28F3DD66"/>
    <w:rsid w:val="29D5AB89"/>
    <w:rsid w:val="2AA0A307"/>
    <w:rsid w:val="2ACD3628"/>
    <w:rsid w:val="2B09681F"/>
    <w:rsid w:val="2B5B1876"/>
    <w:rsid w:val="2BF0624D"/>
    <w:rsid w:val="2C36F72F"/>
    <w:rsid w:val="2C38BD17"/>
    <w:rsid w:val="2D9A8879"/>
    <w:rsid w:val="2DD81008"/>
    <w:rsid w:val="2E5229A3"/>
    <w:rsid w:val="2E9BA981"/>
    <w:rsid w:val="2F51C881"/>
    <w:rsid w:val="300D0E41"/>
    <w:rsid w:val="302A3E52"/>
    <w:rsid w:val="30673B14"/>
    <w:rsid w:val="3094D499"/>
    <w:rsid w:val="30C9EFE0"/>
    <w:rsid w:val="31179A1D"/>
    <w:rsid w:val="3134A223"/>
    <w:rsid w:val="314DEFEC"/>
    <w:rsid w:val="31C952A9"/>
    <w:rsid w:val="32E16394"/>
    <w:rsid w:val="333E47F2"/>
    <w:rsid w:val="339349AB"/>
    <w:rsid w:val="33E565CA"/>
    <w:rsid w:val="33E5C63C"/>
    <w:rsid w:val="347B8B53"/>
    <w:rsid w:val="3493628E"/>
    <w:rsid w:val="34B16044"/>
    <w:rsid w:val="34BFCCF8"/>
    <w:rsid w:val="34D8C108"/>
    <w:rsid w:val="36139AAC"/>
    <w:rsid w:val="36473F87"/>
    <w:rsid w:val="36A227DF"/>
    <w:rsid w:val="36B76D90"/>
    <w:rsid w:val="36BC97C6"/>
    <w:rsid w:val="383DF840"/>
    <w:rsid w:val="38686A29"/>
    <w:rsid w:val="39500494"/>
    <w:rsid w:val="398526C3"/>
    <w:rsid w:val="39C0A044"/>
    <w:rsid w:val="3A1BCF50"/>
    <w:rsid w:val="3AB8EC26"/>
    <w:rsid w:val="3AC7672C"/>
    <w:rsid w:val="3C40F0FF"/>
    <w:rsid w:val="3C654289"/>
    <w:rsid w:val="3D1251AA"/>
    <w:rsid w:val="3D40EBE0"/>
    <w:rsid w:val="3E359117"/>
    <w:rsid w:val="3E98A4EE"/>
    <w:rsid w:val="3F66CDC2"/>
    <w:rsid w:val="3FDC1CAD"/>
    <w:rsid w:val="418FD4C6"/>
    <w:rsid w:val="41B5AD95"/>
    <w:rsid w:val="42065EAD"/>
    <w:rsid w:val="426370FD"/>
    <w:rsid w:val="4307C60A"/>
    <w:rsid w:val="435FCD91"/>
    <w:rsid w:val="436C126A"/>
    <w:rsid w:val="438FAFE7"/>
    <w:rsid w:val="43A22F0E"/>
    <w:rsid w:val="43D855FB"/>
    <w:rsid w:val="44828C1B"/>
    <w:rsid w:val="44ED4E57"/>
    <w:rsid w:val="463908C8"/>
    <w:rsid w:val="467FC506"/>
    <w:rsid w:val="46A3B6D3"/>
    <w:rsid w:val="46E77ED2"/>
    <w:rsid w:val="4759420C"/>
    <w:rsid w:val="47880310"/>
    <w:rsid w:val="48035C9E"/>
    <w:rsid w:val="4B066D0D"/>
    <w:rsid w:val="4B35F70E"/>
    <w:rsid w:val="4BF36272"/>
    <w:rsid w:val="4C3E9FA0"/>
    <w:rsid w:val="4C6E93F2"/>
    <w:rsid w:val="4CD9969C"/>
    <w:rsid w:val="4CF9624D"/>
    <w:rsid w:val="4D176FF8"/>
    <w:rsid w:val="4D98F53E"/>
    <w:rsid w:val="4DE5C0E0"/>
    <w:rsid w:val="4EE27C0A"/>
    <w:rsid w:val="4EE4DD49"/>
    <w:rsid w:val="4F07F168"/>
    <w:rsid w:val="4F96D679"/>
    <w:rsid w:val="503FCFE7"/>
    <w:rsid w:val="50B901B5"/>
    <w:rsid w:val="50D247C9"/>
    <w:rsid w:val="51F9FEEB"/>
    <w:rsid w:val="529BC560"/>
    <w:rsid w:val="52EDA915"/>
    <w:rsid w:val="531A2E46"/>
    <w:rsid w:val="53375243"/>
    <w:rsid w:val="549D5BCD"/>
    <w:rsid w:val="554421EA"/>
    <w:rsid w:val="5568D637"/>
    <w:rsid w:val="55D77E10"/>
    <w:rsid w:val="55F8A4D2"/>
    <w:rsid w:val="56F91AA8"/>
    <w:rsid w:val="5710B86B"/>
    <w:rsid w:val="57910451"/>
    <w:rsid w:val="57BB09AE"/>
    <w:rsid w:val="589576EE"/>
    <w:rsid w:val="589CCCFC"/>
    <w:rsid w:val="58D1E57A"/>
    <w:rsid w:val="592FFB36"/>
    <w:rsid w:val="596D41F5"/>
    <w:rsid w:val="5B68B2B1"/>
    <w:rsid w:val="5BD00321"/>
    <w:rsid w:val="5CC70C59"/>
    <w:rsid w:val="5CE7B053"/>
    <w:rsid w:val="5D3BACEF"/>
    <w:rsid w:val="5DD469CC"/>
    <w:rsid w:val="5DD7002A"/>
    <w:rsid w:val="5E477FB1"/>
    <w:rsid w:val="5EA0EC24"/>
    <w:rsid w:val="5EC7F6B3"/>
    <w:rsid w:val="5ED74AA9"/>
    <w:rsid w:val="5EF666DF"/>
    <w:rsid w:val="5F1E24FC"/>
    <w:rsid w:val="5F983205"/>
    <w:rsid w:val="5FE35012"/>
    <w:rsid w:val="60B83F7C"/>
    <w:rsid w:val="60EC0DB6"/>
    <w:rsid w:val="6157D9D5"/>
    <w:rsid w:val="621B4FDF"/>
    <w:rsid w:val="62F11525"/>
    <w:rsid w:val="632F9042"/>
    <w:rsid w:val="63A7CAE1"/>
    <w:rsid w:val="64953E1F"/>
    <w:rsid w:val="658A6EA9"/>
    <w:rsid w:val="667ECDFB"/>
    <w:rsid w:val="669C7C48"/>
    <w:rsid w:val="66BED35A"/>
    <w:rsid w:val="67222BEB"/>
    <w:rsid w:val="684EAB57"/>
    <w:rsid w:val="69FED074"/>
    <w:rsid w:val="6A08D9B7"/>
    <w:rsid w:val="6A84BA9D"/>
    <w:rsid w:val="6B789EA9"/>
    <w:rsid w:val="6BD5FCB2"/>
    <w:rsid w:val="6C0C15AF"/>
    <w:rsid w:val="6C384E00"/>
    <w:rsid w:val="6D2569BE"/>
    <w:rsid w:val="6DBC7BF4"/>
    <w:rsid w:val="6DBE8973"/>
    <w:rsid w:val="6DF5E6B5"/>
    <w:rsid w:val="6EEB5096"/>
    <w:rsid w:val="6F379231"/>
    <w:rsid w:val="6F460FF1"/>
    <w:rsid w:val="70849028"/>
    <w:rsid w:val="70A6D5F1"/>
    <w:rsid w:val="70A96DD5"/>
    <w:rsid w:val="710F65F5"/>
    <w:rsid w:val="7116F4AB"/>
    <w:rsid w:val="71384AA4"/>
    <w:rsid w:val="71892D25"/>
    <w:rsid w:val="72117DBE"/>
    <w:rsid w:val="73093384"/>
    <w:rsid w:val="731B178C"/>
    <w:rsid w:val="739F7C3F"/>
    <w:rsid w:val="73E774C1"/>
    <w:rsid w:val="74B6E7ED"/>
    <w:rsid w:val="74F5D9F0"/>
    <w:rsid w:val="75042A50"/>
    <w:rsid w:val="75055681"/>
    <w:rsid w:val="758E82DE"/>
    <w:rsid w:val="7612C5F5"/>
    <w:rsid w:val="7690F074"/>
    <w:rsid w:val="769B7422"/>
    <w:rsid w:val="769D45DB"/>
    <w:rsid w:val="76DF8D22"/>
    <w:rsid w:val="77875CD2"/>
    <w:rsid w:val="77AF86C5"/>
    <w:rsid w:val="780C724C"/>
    <w:rsid w:val="781A518B"/>
    <w:rsid w:val="799C8D7B"/>
    <w:rsid w:val="79A62E69"/>
    <w:rsid w:val="79EBF0A7"/>
    <w:rsid w:val="7AEA690C"/>
    <w:rsid w:val="7B40C329"/>
    <w:rsid w:val="7B949223"/>
    <w:rsid w:val="7BD71DDA"/>
    <w:rsid w:val="7C0975DA"/>
    <w:rsid w:val="7C25FF85"/>
    <w:rsid w:val="7C520C01"/>
    <w:rsid w:val="7CBA8C12"/>
    <w:rsid w:val="7D0A840C"/>
    <w:rsid w:val="7D3421F1"/>
    <w:rsid w:val="7DBAEFAF"/>
    <w:rsid w:val="7DEB273E"/>
    <w:rsid w:val="7EA79486"/>
    <w:rsid w:val="7ED3A613"/>
    <w:rsid w:val="7EECB4FB"/>
    <w:rsid w:val="7F75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DB9C129"/>
  <w15:chartTrackingRefBased/>
  <w15:docId w15:val="{29527EC7-5204-4A41-AC06-01ED4408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497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75055681"/>
    <w:pPr>
      <w:keepNext/>
      <w:numPr>
        <w:numId w:val="22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75055681"/>
    <w:pPr>
      <w:keepNext/>
      <w:numPr>
        <w:ilvl w:val="1"/>
        <w:numId w:val="22"/>
      </w:numPr>
      <w:spacing w:before="40" w:after="0" w:line="260" w:lineRule="atLeas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75055681"/>
    <w:pPr>
      <w:keepNext/>
      <w:numPr>
        <w:ilvl w:val="2"/>
        <w:numId w:val="22"/>
      </w:numPr>
      <w:spacing w:before="40" w:after="0" w:line="260" w:lineRule="atLeast"/>
      <w:outlineLvl w:val="2"/>
    </w:pPr>
    <w:rPr>
      <w:rFonts w:asciiTheme="majorHAnsi" w:eastAsiaTheme="majorEastAsia" w:hAnsiTheme="majorHAnsi" w:cstheme="majorBidi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75055681"/>
    <w:pPr>
      <w:keepNext/>
      <w:numPr>
        <w:ilvl w:val="3"/>
        <w:numId w:val="2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5055681"/>
    <w:pPr>
      <w:keepNext/>
      <w:numPr>
        <w:ilvl w:val="4"/>
        <w:numId w:val="2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5055681"/>
    <w:pPr>
      <w:keepNext/>
      <w:numPr>
        <w:ilvl w:val="5"/>
        <w:numId w:val="22"/>
      </w:numPr>
      <w:spacing w:before="40" w:after="0"/>
      <w:outlineLvl w:val="5"/>
    </w:pPr>
    <w:rPr>
      <w:rFonts w:asciiTheme="majorHAnsi" w:eastAsiaTheme="majorEastAsia" w:hAnsiTheme="majorHAnsi" w:cstheme="majorBidi"/>
      <w:color w:val="1F4D7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5055681"/>
    <w:pPr>
      <w:keepNext/>
      <w:numPr>
        <w:ilvl w:val="6"/>
        <w:numId w:val="2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5055681"/>
    <w:pPr>
      <w:keepNext/>
      <w:numPr>
        <w:ilvl w:val="7"/>
        <w:numId w:val="22"/>
      </w:numPr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5055681"/>
    <w:pPr>
      <w:keepNext/>
      <w:numPr>
        <w:ilvl w:val="8"/>
        <w:numId w:val="2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5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75055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75055681"/>
    <w:rPr>
      <w:noProof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75055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75055681"/>
    <w:rPr>
      <w:b/>
      <w:bCs/>
      <w:noProof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75055681"/>
    <w:pPr>
      <w:spacing w:after="0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75055681"/>
    <w:rPr>
      <w:rFonts w:ascii="Segoe UI" w:eastAsiaTheme="minorEastAsia" w:hAnsi="Segoe UI" w:cs="Segoe UI"/>
      <w:noProof w:val="0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75055681"/>
    <w:rPr>
      <w:rFonts w:asciiTheme="majorHAnsi" w:eastAsiaTheme="majorEastAsia" w:hAnsiTheme="majorHAnsi" w:cstheme="majorBidi"/>
      <w:noProof w:val="0"/>
      <w:color w:val="2E74B5" w:themeColor="accent1" w:themeShade="BF"/>
      <w:sz w:val="32"/>
      <w:szCs w:val="32"/>
      <w:lang w:val="en-GB"/>
    </w:rPr>
  </w:style>
  <w:style w:type="paragraph" w:styleId="Revision">
    <w:name w:val="Revision"/>
    <w:hidden/>
    <w:uiPriority w:val="99"/>
    <w:semiHidden/>
    <w:rsid w:val="002976F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uiPriority w:val="1"/>
    <w:rsid w:val="75055681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uiPriority w:val="1"/>
    <w:rsid w:val="002D39D7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uiPriority w:val="1"/>
    <w:rsid w:val="75055681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uiPriority w:val="1"/>
    <w:rsid w:val="002D39D7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39D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7505568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75055681"/>
    <w:rPr>
      <w:rFonts w:asciiTheme="majorHAnsi" w:eastAsiaTheme="majorEastAsia" w:hAnsiTheme="majorHAnsi" w:cstheme="majorBidi"/>
      <w:noProof w:val="0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75055681"/>
    <w:rPr>
      <w:rFonts w:asciiTheme="majorHAnsi" w:eastAsiaTheme="majorEastAsia" w:hAnsiTheme="majorHAnsi" w:cstheme="majorBidi"/>
      <w:noProof w:val="0"/>
      <w:color w:val="1F4D78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75055681"/>
    <w:pPr>
      <w:spacing w:after="200"/>
    </w:pPr>
    <w:rPr>
      <w:rFonts w:eastAsiaTheme="minorEastAsia" w:cs="Arial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82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4DFF"/>
  </w:style>
  <w:style w:type="paragraph" w:styleId="NormalWeb">
    <w:name w:val="Normal (Web)"/>
    <w:basedOn w:val="Normal"/>
    <w:uiPriority w:val="99"/>
    <w:semiHidden/>
    <w:unhideWhenUsed/>
    <w:rsid w:val="75055681"/>
    <w:pPr>
      <w:spacing w:beforeAutospacing="1" w:afterAutospacing="1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table" w:styleId="PlainTable3">
    <w:name w:val="Plain Table 3"/>
    <w:basedOn w:val="TableNormal"/>
    <w:uiPriority w:val="43"/>
    <w:rsid w:val="002A0B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75055681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75055681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505568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5055681"/>
    <w:pP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75055681"/>
    <w:rPr>
      <w:rFonts w:asciiTheme="majorHAnsi" w:eastAsiaTheme="majorEastAsia" w:hAnsiTheme="majorHAnsi" w:cstheme="majorBidi"/>
      <w:i/>
      <w:iCs/>
      <w:noProof w:val="0"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75055681"/>
    <w:rPr>
      <w:rFonts w:asciiTheme="majorHAnsi" w:eastAsiaTheme="majorEastAsia" w:hAnsiTheme="majorHAnsi" w:cstheme="majorBidi"/>
      <w:noProof w:val="0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75055681"/>
    <w:rPr>
      <w:rFonts w:asciiTheme="majorHAnsi" w:eastAsiaTheme="majorEastAsia" w:hAnsiTheme="majorHAnsi" w:cstheme="majorBidi"/>
      <w:noProof w:val="0"/>
      <w:color w:val="1F4D78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75055681"/>
    <w:rPr>
      <w:rFonts w:asciiTheme="majorHAnsi" w:eastAsiaTheme="majorEastAsia" w:hAnsiTheme="majorHAnsi" w:cstheme="majorBidi"/>
      <w:i/>
      <w:iCs/>
      <w:noProof w:val="0"/>
      <w:color w:val="1F4D78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75055681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75055681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75055681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75055681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75055681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75055681"/>
    <w:rPr>
      <w:i/>
      <w:iCs/>
      <w:noProof w:val="0"/>
      <w:color w:val="5B9BD5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75055681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5055681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5055681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5055681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5055681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5055681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5055681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5055681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5055681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7505568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75055681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7505568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75055681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7505568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75055681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7505568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75055681"/>
    <w:rPr>
      <w:noProof w:val="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8667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C7AF2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E94F23"/>
    <w:pPr>
      <w:spacing w:after="0"/>
    </w:pPr>
  </w:style>
  <w:style w:type="table" w:styleId="ListTable3-Accent2">
    <w:name w:val="List Table 3 Accent 2"/>
    <w:basedOn w:val="TableNormal"/>
    <w:uiPriority w:val="48"/>
    <w:rsid w:val="00F013D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GridTable1Light-Accent2">
    <w:name w:val="Grid Table 1 Light Accent 2"/>
    <w:basedOn w:val="TableNormal"/>
    <w:uiPriority w:val="46"/>
    <w:rsid w:val="00F013D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F013D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F013D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7179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4945"/>
    <w:rPr>
      <w:color w:val="605E5C"/>
      <w:shd w:val="clear" w:color="auto" w:fill="E1DFDD"/>
    </w:rPr>
  </w:style>
  <w:style w:type="character" w:styleId="FootnoteReference">
    <w:name w:val="footnote reference"/>
    <w:semiHidden/>
    <w:unhideWhenUsed/>
    <w:rsid w:val="00FB5A66"/>
    <w:rPr>
      <w:vertAlign w:val="superscript"/>
    </w:rPr>
  </w:style>
  <w:style w:type="paragraph" w:styleId="NoSpacing">
    <w:name w:val="No Spacing"/>
    <w:uiPriority w:val="1"/>
    <w:qFormat/>
    <w:rsid w:val="00A0453F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0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8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0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992947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05072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739013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44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988651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6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90971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2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51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5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1227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004119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112363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216531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7391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91188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2946782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52656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76134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30847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1562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56386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07363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24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286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670908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7620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5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01F9B-C984-40AE-86F5-8B8AF584F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undesverwaltung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Moreira Waldburger Thainna AGROSCOPE</dc:creator>
  <cp:keywords/>
  <dc:description/>
  <cp:lastModifiedBy>Bhuvaneshwari S</cp:lastModifiedBy>
  <cp:revision>31</cp:revision>
  <cp:lastPrinted>2024-05-15T19:59:00Z</cp:lastPrinted>
  <dcterms:created xsi:type="dcterms:W3CDTF">2024-05-15T18:11:00Z</dcterms:created>
  <dcterms:modified xsi:type="dcterms:W3CDTF">2024-06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711539963</vt:i4>
  </property>
</Properties>
</file>